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F0CD1" w14:textId="04C8F70F" w:rsidR="00E7295B" w:rsidRPr="00AE3C86" w:rsidRDefault="00AE3C86" w:rsidP="00AE3C86">
      <w:pPr>
        <w:widowControl/>
        <w:spacing w:line="360" w:lineRule="auto"/>
        <w:jc w:val="left"/>
        <w:rPr>
          <w:rFonts w:ascii="Times New Roman" w:hAnsi="Times New Roman"/>
          <w:b/>
          <w:sz w:val="32"/>
          <w:szCs w:val="24"/>
          <w:u w:val="single"/>
        </w:rPr>
      </w:pPr>
      <w:r w:rsidRPr="00AE3C86">
        <w:rPr>
          <w:rFonts w:ascii="Times New Roman" w:hAnsi="Times New Roman"/>
          <w:b/>
          <w:sz w:val="32"/>
          <w:szCs w:val="24"/>
          <w:u w:val="single"/>
        </w:rPr>
        <w:t>Supplementary Information</w:t>
      </w:r>
    </w:p>
    <w:p w14:paraId="6E98C9FB" w14:textId="77777777" w:rsidR="00AE3C86" w:rsidRDefault="00AE3C86" w:rsidP="00AE3C86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6899545" w14:textId="1D74DB5F" w:rsidR="00AE3C86" w:rsidRPr="00AE3C86" w:rsidRDefault="00AE3C86" w:rsidP="00AE3C86">
      <w:pPr>
        <w:widowControl/>
        <w:spacing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AE3C86">
        <w:rPr>
          <w:rFonts w:ascii="Times New Roman" w:hAnsi="Times New Roman"/>
          <w:b/>
          <w:bCs/>
          <w:sz w:val="24"/>
          <w:szCs w:val="24"/>
          <w:u w:val="single"/>
        </w:rPr>
        <w:t>Title</w:t>
      </w:r>
    </w:p>
    <w:p w14:paraId="7F64670D" w14:textId="77777777" w:rsidR="008F1468" w:rsidRPr="00AE3C86" w:rsidRDefault="008F1468" w:rsidP="00AE3C86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AE3C86">
        <w:rPr>
          <w:rFonts w:ascii="Times New Roman" w:hAnsi="Times New Roman"/>
          <w:b/>
          <w:sz w:val="24"/>
          <w:szCs w:val="24"/>
        </w:rPr>
        <w:t>Increased blood pressure variability during the subacute phase of ischemic stroke is associated with poor functional outcomes at 3 months</w:t>
      </w:r>
    </w:p>
    <w:p w14:paraId="6EB56436" w14:textId="77777777" w:rsidR="00AE3C86" w:rsidRPr="00AE3C86" w:rsidRDefault="00AE3C86" w:rsidP="00AE3C86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06C705BB" w14:textId="77777777" w:rsidR="00AE3C86" w:rsidRPr="00AE3C86" w:rsidRDefault="00AE3C86" w:rsidP="00AE3C86">
      <w:pPr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  <w:r w:rsidRPr="00AE3C86">
        <w:rPr>
          <w:rFonts w:ascii="Times New Roman" w:hAnsi="Times New Roman"/>
          <w:b/>
          <w:sz w:val="24"/>
          <w:szCs w:val="24"/>
          <w:u w:val="single"/>
        </w:rPr>
        <w:t xml:space="preserve">Authors: </w:t>
      </w:r>
    </w:p>
    <w:p w14:paraId="2B72A752" w14:textId="77777777" w:rsidR="00AE3C86" w:rsidRPr="00AE3C86" w:rsidRDefault="00AE3C86" w:rsidP="00AE3C86">
      <w:pPr>
        <w:widowControl/>
        <w:jc w:val="left"/>
        <w:rPr>
          <w:rFonts w:ascii="Times New Roman" w:hAnsi="Times New Roman"/>
          <w:sz w:val="24"/>
          <w:szCs w:val="24"/>
        </w:rPr>
      </w:pPr>
      <w:r w:rsidRPr="00AE3C86">
        <w:rPr>
          <w:rFonts w:ascii="Times New Roman" w:hAnsi="Times New Roman"/>
          <w:sz w:val="24"/>
          <w:szCs w:val="24"/>
        </w:rPr>
        <w:t>Hiroyuki Naito, MD, PhD</w:t>
      </w:r>
      <w:r w:rsidRPr="00AE3C86">
        <w:rPr>
          <w:rFonts w:ascii="Times New Roman" w:hAnsi="Times New Roman"/>
          <w:sz w:val="24"/>
          <w:szCs w:val="24"/>
          <w:vertAlign w:val="superscript"/>
        </w:rPr>
        <w:t>1</w:t>
      </w:r>
      <w:r w:rsidRPr="00AE3C86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AE3C86">
        <w:rPr>
          <w:rFonts w:ascii="Times New Roman" w:hAnsi="Times New Roman"/>
          <w:sz w:val="24"/>
          <w:szCs w:val="24"/>
        </w:rPr>
        <w:t>Naohisa</w:t>
      </w:r>
      <w:proofErr w:type="spellEnd"/>
      <w:r w:rsidRPr="00AE3C8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E3C86">
        <w:rPr>
          <w:rFonts w:ascii="Times New Roman" w:hAnsi="Times New Roman"/>
          <w:sz w:val="24"/>
          <w:szCs w:val="24"/>
        </w:rPr>
        <w:t>Hosomi</w:t>
      </w:r>
      <w:proofErr w:type="spellEnd"/>
      <w:r w:rsidRPr="00AE3C86">
        <w:rPr>
          <w:rFonts w:ascii="Times New Roman" w:hAnsi="Times New Roman"/>
          <w:sz w:val="24"/>
          <w:szCs w:val="24"/>
        </w:rPr>
        <w:t>, MD, PhD</w:t>
      </w:r>
      <w:r w:rsidRPr="00AE3C86">
        <w:rPr>
          <w:rFonts w:ascii="Times New Roman" w:hAnsi="Times New Roman"/>
          <w:sz w:val="24"/>
          <w:szCs w:val="24"/>
          <w:vertAlign w:val="superscript"/>
        </w:rPr>
        <w:t>1*</w:t>
      </w:r>
      <w:r w:rsidRPr="00AE3C86">
        <w:rPr>
          <w:rFonts w:ascii="Times New Roman" w:hAnsi="Times New Roman"/>
          <w:sz w:val="24"/>
          <w:szCs w:val="24"/>
        </w:rPr>
        <w:t xml:space="preserve">; Daisuke </w:t>
      </w:r>
      <w:proofErr w:type="spellStart"/>
      <w:r w:rsidRPr="00AE3C86">
        <w:rPr>
          <w:rFonts w:ascii="Times New Roman" w:hAnsi="Times New Roman"/>
          <w:sz w:val="24"/>
          <w:szCs w:val="24"/>
        </w:rPr>
        <w:t>Kuzume</w:t>
      </w:r>
      <w:proofErr w:type="spellEnd"/>
      <w:r w:rsidRPr="00AE3C86">
        <w:rPr>
          <w:rFonts w:ascii="Times New Roman" w:hAnsi="Times New Roman"/>
          <w:sz w:val="24"/>
          <w:szCs w:val="24"/>
        </w:rPr>
        <w:t>, MD</w:t>
      </w:r>
      <w:r w:rsidRPr="00AE3C86">
        <w:rPr>
          <w:rFonts w:ascii="Times New Roman" w:hAnsi="Times New Roman"/>
          <w:sz w:val="24"/>
          <w:szCs w:val="24"/>
          <w:vertAlign w:val="superscript"/>
        </w:rPr>
        <w:t>2</w:t>
      </w:r>
      <w:r w:rsidRPr="00AE3C86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AE3C86">
        <w:rPr>
          <w:rFonts w:ascii="Times New Roman" w:hAnsi="Times New Roman"/>
          <w:sz w:val="24"/>
          <w:szCs w:val="24"/>
        </w:rPr>
        <w:t>Tomohisa</w:t>
      </w:r>
      <w:proofErr w:type="spellEnd"/>
      <w:r w:rsidRPr="00AE3C8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E3C86">
        <w:rPr>
          <w:rFonts w:ascii="Times New Roman" w:hAnsi="Times New Roman"/>
          <w:sz w:val="24"/>
          <w:szCs w:val="24"/>
        </w:rPr>
        <w:t>Nezu</w:t>
      </w:r>
      <w:proofErr w:type="spellEnd"/>
      <w:r w:rsidRPr="00AE3C86">
        <w:rPr>
          <w:rFonts w:ascii="Times New Roman" w:hAnsi="Times New Roman"/>
          <w:sz w:val="24"/>
          <w:szCs w:val="24"/>
        </w:rPr>
        <w:t>, MD, PhD</w:t>
      </w:r>
      <w:r w:rsidRPr="00AE3C86">
        <w:rPr>
          <w:rFonts w:ascii="Times New Roman" w:hAnsi="Times New Roman"/>
          <w:sz w:val="24"/>
          <w:szCs w:val="24"/>
          <w:vertAlign w:val="superscript"/>
        </w:rPr>
        <w:t>1</w:t>
      </w:r>
      <w:r w:rsidRPr="00AE3C86">
        <w:rPr>
          <w:rFonts w:ascii="Times New Roman" w:hAnsi="Times New Roman"/>
          <w:sz w:val="24"/>
          <w:szCs w:val="24"/>
        </w:rPr>
        <w:t>; Shiro Aoki, MD, PhD</w:t>
      </w:r>
      <w:r w:rsidRPr="00AE3C86">
        <w:rPr>
          <w:rFonts w:ascii="Times New Roman" w:hAnsi="Times New Roman"/>
          <w:sz w:val="24"/>
          <w:szCs w:val="24"/>
          <w:vertAlign w:val="superscript"/>
        </w:rPr>
        <w:t>1</w:t>
      </w:r>
      <w:r w:rsidRPr="00AE3C86">
        <w:rPr>
          <w:rFonts w:ascii="Times New Roman" w:hAnsi="Times New Roman"/>
          <w:sz w:val="24"/>
          <w:szCs w:val="24"/>
        </w:rPr>
        <w:t>; Yuko Morimoto, MD</w:t>
      </w:r>
      <w:r w:rsidRPr="00AE3C86">
        <w:rPr>
          <w:rFonts w:ascii="Times New Roman" w:hAnsi="Times New Roman"/>
          <w:sz w:val="24"/>
          <w:szCs w:val="24"/>
          <w:vertAlign w:val="superscript"/>
        </w:rPr>
        <w:t>2</w:t>
      </w:r>
      <w:r w:rsidRPr="00AE3C86">
        <w:rPr>
          <w:rFonts w:ascii="Times New Roman" w:hAnsi="Times New Roman"/>
          <w:sz w:val="24"/>
          <w:szCs w:val="24"/>
        </w:rPr>
        <w:t>; Masato Kinboshi, MD</w:t>
      </w:r>
      <w:r w:rsidRPr="00AE3C86">
        <w:rPr>
          <w:rFonts w:ascii="Times New Roman" w:hAnsi="Times New Roman"/>
          <w:sz w:val="24"/>
          <w:szCs w:val="24"/>
          <w:vertAlign w:val="superscript"/>
        </w:rPr>
        <w:t>2</w:t>
      </w:r>
      <w:r w:rsidRPr="00AE3C86">
        <w:rPr>
          <w:rFonts w:ascii="Times New Roman" w:hAnsi="Times New Roman"/>
          <w:sz w:val="24"/>
          <w:szCs w:val="24"/>
        </w:rPr>
        <w:t>; Takeshi Yoshida, MD</w:t>
      </w:r>
      <w:r w:rsidRPr="00AE3C86">
        <w:rPr>
          <w:rFonts w:ascii="Times New Roman" w:hAnsi="Times New Roman"/>
          <w:sz w:val="24"/>
          <w:szCs w:val="24"/>
          <w:vertAlign w:val="superscript"/>
        </w:rPr>
        <w:t>3</w:t>
      </w:r>
      <w:r w:rsidRPr="00AE3C86">
        <w:rPr>
          <w:rFonts w:ascii="Times New Roman" w:hAnsi="Times New Roman"/>
          <w:sz w:val="24"/>
          <w:szCs w:val="24"/>
        </w:rPr>
        <w:t>; Yuji Shiga, MD</w:t>
      </w:r>
      <w:r w:rsidRPr="00AE3C86">
        <w:rPr>
          <w:rFonts w:ascii="Times New Roman" w:hAnsi="Times New Roman"/>
          <w:sz w:val="24"/>
          <w:szCs w:val="24"/>
          <w:vertAlign w:val="superscript"/>
        </w:rPr>
        <w:t>1</w:t>
      </w:r>
      <w:r w:rsidRPr="00AE3C86">
        <w:rPr>
          <w:rFonts w:ascii="Times New Roman" w:hAnsi="Times New Roman"/>
          <w:sz w:val="24"/>
          <w:szCs w:val="24"/>
        </w:rPr>
        <w:t>; Naoto Kinoshita, MD</w:t>
      </w:r>
      <w:r w:rsidRPr="00AE3C86">
        <w:rPr>
          <w:rFonts w:ascii="Times New Roman" w:hAnsi="Times New Roman"/>
          <w:sz w:val="24"/>
          <w:szCs w:val="24"/>
          <w:vertAlign w:val="superscript"/>
        </w:rPr>
        <w:t>1</w:t>
      </w:r>
      <w:r w:rsidRPr="00AE3C86">
        <w:rPr>
          <w:rFonts w:ascii="Times New Roman" w:hAnsi="Times New Roman"/>
          <w:sz w:val="24"/>
          <w:szCs w:val="24"/>
        </w:rPr>
        <w:t>; Hiroki Ueno, MD, PhD</w:t>
      </w:r>
      <w:r w:rsidRPr="00AE3C86">
        <w:rPr>
          <w:rFonts w:ascii="Times New Roman" w:hAnsi="Times New Roman"/>
          <w:sz w:val="24"/>
          <w:szCs w:val="24"/>
          <w:vertAlign w:val="superscript"/>
        </w:rPr>
        <w:t>1</w:t>
      </w:r>
      <w:r w:rsidRPr="00AE3C86">
        <w:rPr>
          <w:rFonts w:ascii="Times New Roman" w:hAnsi="Times New Roman"/>
          <w:sz w:val="24"/>
          <w:szCs w:val="24"/>
        </w:rPr>
        <w:t>; Kensuke Noma, MD, PhD</w:t>
      </w:r>
      <w:r w:rsidRPr="00AE3C86">
        <w:rPr>
          <w:rFonts w:ascii="Times New Roman" w:hAnsi="Times New Roman"/>
          <w:sz w:val="24"/>
          <w:szCs w:val="24"/>
          <w:vertAlign w:val="superscript"/>
        </w:rPr>
        <w:t>4</w:t>
      </w:r>
      <w:r w:rsidRPr="00AE3C86">
        <w:rPr>
          <w:rFonts w:ascii="Times New Roman" w:hAnsi="Times New Roman"/>
          <w:sz w:val="24"/>
          <w:szCs w:val="24"/>
        </w:rPr>
        <w:t>; Masahiro Yamasaki, MD</w:t>
      </w:r>
      <w:r w:rsidRPr="00AE3C86">
        <w:rPr>
          <w:rFonts w:ascii="Times New Roman" w:hAnsi="Times New Roman"/>
          <w:sz w:val="24"/>
          <w:szCs w:val="24"/>
          <w:vertAlign w:val="superscript"/>
        </w:rPr>
        <w:t>2</w:t>
      </w:r>
      <w:r w:rsidRPr="00AE3C86">
        <w:rPr>
          <w:rFonts w:ascii="Times New Roman" w:hAnsi="Times New Roman"/>
          <w:sz w:val="24"/>
          <w:szCs w:val="24"/>
        </w:rPr>
        <w:t>; Hirofumi Maruyama, MD, PhD</w:t>
      </w:r>
      <w:r w:rsidRPr="00AE3C86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3FD26DB1" w14:textId="77777777" w:rsidR="00AE3C86" w:rsidRPr="00AE3C86" w:rsidRDefault="00AE3C86" w:rsidP="00AE3C86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446DC225" w14:textId="77777777" w:rsidR="00AE3C86" w:rsidRPr="00AE3C86" w:rsidRDefault="00AE3C86" w:rsidP="00AE3C8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AE3C86">
        <w:rPr>
          <w:rFonts w:ascii="Times New Roman" w:hAnsi="Times New Roman"/>
          <w:color w:val="000000"/>
          <w:kern w:val="0"/>
          <w:sz w:val="24"/>
          <w:szCs w:val="24"/>
        </w:rPr>
        <w:t>Department of Clinical Neuroscience and Therapeutics, Hiroshima University Graduate School of Biomedical and Health Sciences, Hiroshima, Japan</w:t>
      </w:r>
    </w:p>
    <w:p w14:paraId="41BDDBAF" w14:textId="77777777" w:rsidR="00AE3C86" w:rsidRPr="00AE3C86" w:rsidRDefault="00AE3C86" w:rsidP="00AE3C8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AE3C86">
        <w:rPr>
          <w:rFonts w:ascii="Times New Roman" w:hAnsi="Times New Roman"/>
          <w:color w:val="000000"/>
          <w:kern w:val="0"/>
          <w:sz w:val="24"/>
          <w:szCs w:val="24"/>
        </w:rPr>
        <w:t xml:space="preserve">Department of Neurology, </w:t>
      </w:r>
      <w:proofErr w:type="spellStart"/>
      <w:r w:rsidRPr="00AE3C86">
        <w:rPr>
          <w:rFonts w:ascii="Times New Roman" w:hAnsi="Times New Roman"/>
          <w:color w:val="000000"/>
          <w:kern w:val="0"/>
          <w:sz w:val="24"/>
          <w:szCs w:val="24"/>
        </w:rPr>
        <w:t>Chikamori</w:t>
      </w:r>
      <w:proofErr w:type="spellEnd"/>
      <w:r w:rsidRPr="00AE3C86">
        <w:rPr>
          <w:rFonts w:ascii="Times New Roman" w:hAnsi="Times New Roman"/>
          <w:color w:val="000000"/>
          <w:kern w:val="0"/>
          <w:sz w:val="24"/>
          <w:szCs w:val="24"/>
        </w:rPr>
        <w:t xml:space="preserve"> Hospital, Kochi, Japan</w:t>
      </w:r>
    </w:p>
    <w:p w14:paraId="2BA1A50A" w14:textId="77777777" w:rsidR="00AE3C86" w:rsidRPr="00AE3C86" w:rsidRDefault="00AE3C86" w:rsidP="00AE3C8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AE3C86">
        <w:rPr>
          <w:rFonts w:ascii="Times New Roman" w:hAnsi="Times New Roman"/>
          <w:color w:val="000000"/>
          <w:kern w:val="0"/>
          <w:sz w:val="24"/>
          <w:szCs w:val="24"/>
        </w:rPr>
        <w:t xml:space="preserve">Department of Rheumatology, </w:t>
      </w:r>
      <w:proofErr w:type="spellStart"/>
      <w:r w:rsidRPr="00AE3C86">
        <w:rPr>
          <w:rFonts w:ascii="Times New Roman" w:hAnsi="Times New Roman"/>
          <w:color w:val="000000"/>
          <w:kern w:val="0"/>
          <w:sz w:val="24"/>
          <w:szCs w:val="24"/>
        </w:rPr>
        <w:t>Chikamori</w:t>
      </w:r>
      <w:proofErr w:type="spellEnd"/>
      <w:r w:rsidRPr="00AE3C86">
        <w:rPr>
          <w:rFonts w:ascii="Times New Roman" w:hAnsi="Times New Roman"/>
          <w:color w:val="000000"/>
          <w:kern w:val="0"/>
          <w:sz w:val="24"/>
          <w:szCs w:val="24"/>
        </w:rPr>
        <w:t xml:space="preserve"> Hospital, Kochi, Japan</w:t>
      </w:r>
    </w:p>
    <w:p w14:paraId="734529A7" w14:textId="294C4EDD" w:rsidR="00AE3C86" w:rsidRPr="00AE3C86" w:rsidRDefault="00AE3C86" w:rsidP="00AE3C86">
      <w:pPr>
        <w:widowControl/>
        <w:spacing w:line="360" w:lineRule="auto"/>
        <w:ind w:left="480" w:hangingChars="200" w:hanging="480"/>
        <w:jc w:val="left"/>
        <w:rPr>
          <w:rFonts w:ascii="Times New Roman" w:eastAsia="ＭＳ Ｐゴシック" w:hAnsi="Times New Roman"/>
          <w:color w:val="000000"/>
          <w:kern w:val="0"/>
          <w:sz w:val="24"/>
          <w:szCs w:val="24"/>
        </w:rPr>
      </w:pPr>
      <w:r w:rsidRPr="00AE3C86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4. Department of Cardiovascular Regeneration and Medicine, Research Institute for</w:t>
      </w:r>
    </w:p>
    <w:p w14:paraId="3F5BCE46" w14:textId="77777777" w:rsidR="00AE3C86" w:rsidRPr="00AE3C86" w:rsidRDefault="00AE3C86" w:rsidP="00AE3C86">
      <w:pPr>
        <w:widowControl/>
        <w:spacing w:line="360" w:lineRule="auto"/>
        <w:ind w:firstLineChars="150" w:firstLine="360"/>
        <w:jc w:val="left"/>
        <w:rPr>
          <w:rFonts w:ascii="Times New Roman" w:eastAsia="ＭＳ Ｐゴシック" w:hAnsi="Times New Roman"/>
          <w:color w:val="000000"/>
          <w:kern w:val="0"/>
          <w:sz w:val="24"/>
          <w:szCs w:val="24"/>
        </w:rPr>
      </w:pPr>
      <w:r w:rsidRPr="00AE3C86">
        <w:rPr>
          <w:rFonts w:ascii="Times New Roman" w:eastAsia="ＭＳ Ｐゴシック" w:hAnsi="Times New Roman"/>
          <w:color w:val="000000"/>
          <w:kern w:val="0"/>
          <w:sz w:val="24"/>
          <w:szCs w:val="24"/>
        </w:rPr>
        <w:t>Radiation Biology and Medicine, Hiroshima University, Hiroshima, Japan</w:t>
      </w:r>
    </w:p>
    <w:p w14:paraId="3A5318F8" w14:textId="77777777" w:rsidR="00AE3C86" w:rsidRPr="00AE3C86" w:rsidRDefault="00AE3C86" w:rsidP="00AE3C86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4175DA69" w14:textId="0E0B677D" w:rsidR="00AE3C86" w:rsidRPr="00AE3C86" w:rsidRDefault="00AE3C86" w:rsidP="00AE3C86">
      <w:pPr>
        <w:widowControl/>
        <w:jc w:val="left"/>
        <w:rPr>
          <w:rFonts w:ascii="Times New Roman" w:hAnsi="Times New Roman"/>
          <w:sz w:val="24"/>
          <w:szCs w:val="24"/>
        </w:rPr>
      </w:pPr>
      <w:r w:rsidRPr="00AE3C86">
        <w:rPr>
          <w:rFonts w:ascii="Times New Roman" w:hAnsi="Times New Roman"/>
          <w:sz w:val="24"/>
          <w:szCs w:val="24"/>
        </w:rPr>
        <w:t>To whom all correspondence should be addressed:</w:t>
      </w:r>
      <w:r w:rsidRPr="00AE3C86">
        <w:rPr>
          <w:rFonts w:ascii="Times New Roman" w:eastAsia="ＭＳ Ｐゴシック" w:hAnsi="Times New Roman"/>
          <w:color w:val="000000"/>
          <w:kern w:val="0"/>
          <w:sz w:val="24"/>
          <w:szCs w:val="24"/>
          <w:u w:val="single"/>
        </w:rPr>
        <w:t xml:space="preserve"> nhosomi@hiroshima-u.ac.jp</w:t>
      </w:r>
    </w:p>
    <w:p w14:paraId="7A6989A3" w14:textId="1EFF4FE1" w:rsidR="00F1541D" w:rsidRDefault="00E7295B" w:rsidP="00F1541D">
      <w:pPr>
        <w:widowControl/>
        <w:jc w:val="left"/>
        <w:rPr>
          <w:b/>
        </w:rPr>
      </w:pPr>
      <w:r w:rsidRPr="00733A0E">
        <w:rPr>
          <w:b/>
        </w:rPr>
        <w:br w:type="page"/>
      </w:r>
    </w:p>
    <w:p w14:paraId="1CA0DC2C" w14:textId="77777777" w:rsidR="003E1428" w:rsidRPr="00464152" w:rsidRDefault="003E1428" w:rsidP="003E142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464152">
        <w:rPr>
          <w:rFonts w:ascii="Times New Roman" w:hAnsi="Times New Roman"/>
          <w:b/>
          <w:sz w:val="24"/>
          <w:szCs w:val="24"/>
        </w:rPr>
        <w:lastRenderedPageBreak/>
        <w:t xml:space="preserve">Supplemental Figure 1. </w:t>
      </w:r>
      <w:r w:rsidRPr="00464152">
        <w:rPr>
          <w:rFonts w:ascii="Times New Roman" w:hAnsi="Times New Roman"/>
          <w:sz w:val="24"/>
          <w:szCs w:val="24"/>
        </w:rPr>
        <w:t>The distribution of numbers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464152">
        <w:rPr>
          <w:rFonts w:ascii="Times New Roman" w:hAnsi="Times New Roman"/>
          <w:sz w:val="24"/>
          <w:szCs w:val="24"/>
        </w:rPr>
        <w:t xml:space="preserve"> patient</w:t>
      </w:r>
      <w:r>
        <w:rPr>
          <w:rFonts w:ascii="Times New Roman" w:hAnsi="Times New Roman"/>
          <w:sz w:val="24"/>
          <w:szCs w:val="24"/>
        </w:rPr>
        <w:t>s</w:t>
      </w:r>
      <w:r w:rsidRPr="00464152">
        <w:rPr>
          <w:rFonts w:ascii="Times New Roman" w:hAnsi="Times New Roman"/>
          <w:sz w:val="24"/>
          <w:szCs w:val="24"/>
        </w:rPr>
        <w:t xml:space="preserve"> evaluated</w:t>
      </w:r>
      <w:r>
        <w:rPr>
          <w:rFonts w:ascii="Times New Roman" w:hAnsi="Times New Roman"/>
          <w:sz w:val="24"/>
          <w:szCs w:val="24"/>
        </w:rPr>
        <w:t xml:space="preserve"> for</w:t>
      </w:r>
      <w:r w:rsidRPr="00464152">
        <w:rPr>
          <w:rFonts w:ascii="Times New Roman" w:hAnsi="Times New Roman"/>
          <w:sz w:val="24"/>
          <w:szCs w:val="24"/>
        </w:rPr>
        <w:t xml:space="preserve"> ABPM according to days after stroke onset</w:t>
      </w:r>
    </w:p>
    <w:p w14:paraId="6F2D070B" w14:textId="5B56E316" w:rsidR="00F1541D" w:rsidRDefault="00F1541D" w:rsidP="003E564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1541D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F52A453" wp14:editId="4DBBB4D7">
            <wp:extent cx="6188710" cy="34810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A34EC" w14:textId="77777777" w:rsidR="00F1541D" w:rsidRDefault="00F1541D" w:rsidP="003E564E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C82203E" w14:textId="77777777" w:rsidR="003E1428" w:rsidRPr="00464152" w:rsidRDefault="003E1428" w:rsidP="003E142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464152">
        <w:rPr>
          <w:rFonts w:ascii="Times New Roman" w:hAnsi="Times New Roman"/>
          <w:b/>
          <w:sz w:val="24"/>
          <w:szCs w:val="24"/>
        </w:rPr>
        <w:lastRenderedPageBreak/>
        <w:t>Supplemental Table 1.</w:t>
      </w:r>
      <w:r w:rsidRPr="0046415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ifferences in b</w:t>
      </w:r>
      <w:r w:rsidRPr="00464152">
        <w:rPr>
          <w:rFonts w:ascii="Times New Roman" w:hAnsi="Times New Roman"/>
          <w:sz w:val="24"/>
          <w:szCs w:val="24"/>
        </w:rPr>
        <w:t>aseline characteristics between the study cohort and patients excluded due to a lack of functional outcome assessment at 3 months</w:t>
      </w:r>
    </w:p>
    <w:p w14:paraId="4870973E" w14:textId="77777777" w:rsidR="003E564E" w:rsidRPr="003E1428" w:rsidRDefault="003E564E" w:rsidP="003E564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3686"/>
        <w:gridCol w:w="2268"/>
        <w:gridCol w:w="3969"/>
        <w:gridCol w:w="992"/>
      </w:tblGrid>
      <w:tr w:rsidR="00E7295B" w:rsidRPr="00D7773F" w14:paraId="3073C8DA" w14:textId="77777777" w:rsidTr="00426044">
        <w:trPr>
          <w:trHeight w:val="618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3E471" w14:textId="77777777" w:rsidR="00E7295B" w:rsidRPr="003E0457" w:rsidRDefault="00E7295B" w:rsidP="00E7295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FBDC8" w14:textId="59B27C30" w:rsidR="00E7295B" w:rsidRPr="003E0457" w:rsidRDefault="00E7295B" w:rsidP="0042604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733A0E">
              <w:rPr>
                <w:rFonts w:ascii="Times New Roman" w:hAnsi="Times New Roman"/>
                <w:bCs/>
                <w:kern w:val="24"/>
              </w:rPr>
              <w:t>Patients in this study (n</w:t>
            </w:r>
            <w:r>
              <w:rPr>
                <w:rFonts w:ascii="Times New Roman" w:hAnsi="Times New Roman"/>
                <w:bCs/>
                <w:kern w:val="24"/>
              </w:rPr>
              <w:t xml:space="preserve"> </w:t>
            </w:r>
            <w:r w:rsidRPr="00733A0E">
              <w:rPr>
                <w:rFonts w:ascii="Times New Roman" w:hAnsi="Times New Roman"/>
                <w:bCs/>
                <w:kern w:val="24"/>
              </w:rPr>
              <w:t>=</w:t>
            </w:r>
            <w:r>
              <w:rPr>
                <w:rFonts w:ascii="Times New Roman" w:hAnsi="Times New Roman"/>
                <w:bCs/>
                <w:kern w:val="24"/>
              </w:rPr>
              <w:t xml:space="preserve"> </w:t>
            </w:r>
            <w:r w:rsidRPr="00733A0E">
              <w:rPr>
                <w:rFonts w:ascii="Times New Roman" w:hAnsi="Times New Roman"/>
                <w:bCs/>
                <w:kern w:val="24"/>
              </w:rPr>
              <w:t>497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01875" w14:textId="77777777" w:rsidR="00426044" w:rsidRDefault="00E7295B" w:rsidP="004260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bCs/>
                <w:kern w:val="24"/>
              </w:rPr>
            </w:pPr>
            <w:r w:rsidRPr="00733A0E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Patients excluded due to a lack of functional outcome assessment </w:t>
            </w:r>
          </w:p>
          <w:p w14:paraId="49808FE0" w14:textId="03370990" w:rsidR="00E7295B" w:rsidRPr="003E0457" w:rsidRDefault="00E7295B" w:rsidP="004260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bCs/>
                <w:kern w:val="24"/>
              </w:rPr>
            </w:pPr>
            <w:r w:rsidRPr="00733A0E">
              <w:rPr>
                <w:rFonts w:ascii="Times New Roman" w:eastAsia="ＭＳ 明朝" w:hAnsi="Times New Roman" w:cs="Times New Roman"/>
                <w:bCs/>
                <w:kern w:val="24"/>
              </w:rPr>
              <w:t xml:space="preserve">at 3 months </w:t>
            </w:r>
            <w:r w:rsidRPr="00733A0E">
              <w:rPr>
                <w:rFonts w:ascii="Times New Roman" w:hAnsi="Times New Roman"/>
                <w:bCs/>
                <w:kern w:val="24"/>
              </w:rPr>
              <w:t>(n</w:t>
            </w:r>
            <w:r>
              <w:rPr>
                <w:rFonts w:ascii="Times New Roman" w:hAnsi="Times New Roman"/>
                <w:bCs/>
                <w:kern w:val="24"/>
              </w:rPr>
              <w:t xml:space="preserve"> </w:t>
            </w:r>
            <w:r w:rsidRPr="00733A0E">
              <w:rPr>
                <w:rFonts w:ascii="Times New Roman" w:hAnsi="Times New Roman"/>
                <w:bCs/>
                <w:kern w:val="24"/>
              </w:rPr>
              <w:t>=</w:t>
            </w:r>
            <w:r>
              <w:rPr>
                <w:rFonts w:ascii="Times New Roman" w:hAnsi="Times New Roman"/>
                <w:bCs/>
                <w:kern w:val="24"/>
              </w:rPr>
              <w:t xml:space="preserve"> </w:t>
            </w:r>
            <w:r w:rsidRPr="00733A0E">
              <w:rPr>
                <w:rFonts w:ascii="Times New Roman" w:hAnsi="Times New Roman"/>
                <w:bCs/>
                <w:kern w:val="24"/>
              </w:rPr>
              <w:t>12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1C65A1" w14:textId="77777777" w:rsidR="00E7295B" w:rsidRPr="00902461" w:rsidRDefault="00E7295B" w:rsidP="0042604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24"/>
              </w:rPr>
            </w:pPr>
            <w:r w:rsidRPr="00902461">
              <w:rPr>
                <w:rFonts w:ascii="Times New Roman" w:eastAsia="ＭＳ 明朝" w:hAnsi="Times New Roman" w:cs="Times New Roman"/>
                <w:bCs/>
                <w:kern w:val="24"/>
              </w:rPr>
              <w:t>p</w:t>
            </w:r>
          </w:p>
        </w:tc>
      </w:tr>
      <w:tr w:rsidR="00D60CBF" w:rsidRPr="00D7773F" w14:paraId="5EC3FAA6" w14:textId="77777777" w:rsidTr="00426044">
        <w:trPr>
          <w:trHeight w:val="335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4ED143B" w14:textId="77777777" w:rsidR="00D60CBF" w:rsidRPr="003E0457" w:rsidRDefault="00D60CBF" w:rsidP="000F582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2E0EBF" w14:textId="77777777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2 ± 11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FF8A421" w14:textId="45D0E541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6 ± 11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BD71CF" w14:textId="217E1EC4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75</w:t>
            </w:r>
          </w:p>
        </w:tc>
      </w:tr>
      <w:tr w:rsidR="00D60CBF" w:rsidRPr="00D7773F" w14:paraId="18C5C905" w14:textId="77777777" w:rsidTr="00426044">
        <w:trPr>
          <w:trHeight w:val="335"/>
          <w:jc w:val="center"/>
        </w:trPr>
        <w:tc>
          <w:tcPr>
            <w:tcW w:w="3686" w:type="dxa"/>
            <w:vAlign w:val="center"/>
          </w:tcPr>
          <w:p w14:paraId="1F739417" w14:textId="77777777" w:rsidR="00D60CBF" w:rsidRPr="003E0457" w:rsidRDefault="00D60CBF" w:rsidP="000F582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ex, m</w:t>
            </w:r>
            <w:r w:rsidRPr="003E0457">
              <w:rPr>
                <w:rFonts w:ascii="Times New Roman" w:hAnsi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2268" w:type="dxa"/>
          </w:tcPr>
          <w:p w14:paraId="3004EB68" w14:textId="77777777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9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60.2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47C7BF56" w14:textId="4EFE5CB8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 (54.3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50415D1" w14:textId="6234A35C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2</w:t>
            </w:r>
            <w:r w:rsidR="0076680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D60CBF" w:rsidRPr="00D7773F" w14:paraId="4A5FCF07" w14:textId="77777777" w:rsidTr="00426044">
        <w:trPr>
          <w:trHeight w:val="348"/>
          <w:jc w:val="center"/>
        </w:trPr>
        <w:tc>
          <w:tcPr>
            <w:tcW w:w="3686" w:type="dxa"/>
            <w:vAlign w:val="bottom"/>
          </w:tcPr>
          <w:p w14:paraId="76BD9357" w14:textId="77777777" w:rsidR="00D60CBF" w:rsidRPr="003E0457" w:rsidRDefault="00D60CBF" w:rsidP="000F582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ody mass index, kg/m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vAlign w:val="bottom"/>
          </w:tcPr>
          <w:p w14:paraId="61CA583B" w14:textId="5206259F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4 ± 3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969" w:type="dxa"/>
            <w:vAlign w:val="bottom"/>
          </w:tcPr>
          <w:p w14:paraId="2AA7B15E" w14:textId="50DE287E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3.2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992" w:type="dxa"/>
            <w:vAlign w:val="bottom"/>
          </w:tcPr>
          <w:p w14:paraId="7E4C2621" w14:textId="763BABB2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5</w:t>
            </w:r>
            <w:r w:rsidR="0076680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D60CBF" w:rsidRPr="00D7773F" w14:paraId="370A4898" w14:textId="77777777" w:rsidTr="00426044">
        <w:trPr>
          <w:trHeight w:val="348"/>
          <w:jc w:val="center"/>
        </w:trPr>
        <w:tc>
          <w:tcPr>
            <w:tcW w:w="3686" w:type="dxa"/>
            <w:vAlign w:val="bottom"/>
          </w:tcPr>
          <w:p w14:paraId="6A038FC7" w14:textId="6EC367C3" w:rsidR="00D60CBF" w:rsidRPr="003E0457" w:rsidRDefault="00D60CBF" w:rsidP="00D60CB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aily alcohol intake</w:t>
            </w:r>
          </w:p>
        </w:tc>
        <w:tc>
          <w:tcPr>
            <w:tcW w:w="2268" w:type="dxa"/>
            <w:vAlign w:val="bottom"/>
          </w:tcPr>
          <w:p w14:paraId="25AFC319" w14:textId="59709C79" w:rsidR="00D60CBF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19 (23.9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bottom"/>
          </w:tcPr>
          <w:p w14:paraId="62DC6EF2" w14:textId="75C43A8B" w:rsidR="00D60CBF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5 (27.1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bottom"/>
          </w:tcPr>
          <w:p w14:paraId="3D992417" w14:textId="6A36B28A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45</w:t>
            </w:r>
          </w:p>
        </w:tc>
      </w:tr>
      <w:tr w:rsidR="00D60CBF" w:rsidRPr="00D7773F" w14:paraId="301167E8" w14:textId="77777777" w:rsidTr="00426044">
        <w:trPr>
          <w:trHeight w:val="348"/>
          <w:jc w:val="center"/>
        </w:trPr>
        <w:tc>
          <w:tcPr>
            <w:tcW w:w="3686" w:type="dxa"/>
            <w:vAlign w:val="bottom"/>
          </w:tcPr>
          <w:p w14:paraId="7A05F2EC" w14:textId="5E0B371E" w:rsidR="00D60CBF" w:rsidRPr="003E0457" w:rsidRDefault="00D60CBF" w:rsidP="00D60CBF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68" w:type="dxa"/>
            <w:vAlign w:val="bottom"/>
          </w:tcPr>
          <w:p w14:paraId="514545FD" w14:textId="0406DF5C" w:rsidR="00D60CBF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10 (22.1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bottom"/>
          </w:tcPr>
          <w:p w14:paraId="699AD74B" w14:textId="16B37F73" w:rsidR="00D60CBF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8 (21.7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bottom"/>
          </w:tcPr>
          <w:p w14:paraId="74425706" w14:textId="125EDF75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9</w:t>
            </w:r>
            <w:r w:rsidR="0076680F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D60CBF" w:rsidRPr="00D7773F" w14:paraId="212B7537" w14:textId="77777777" w:rsidTr="00426044">
        <w:trPr>
          <w:trHeight w:val="348"/>
          <w:jc w:val="center"/>
        </w:trPr>
        <w:tc>
          <w:tcPr>
            <w:tcW w:w="3686" w:type="dxa"/>
            <w:vAlign w:val="center"/>
          </w:tcPr>
          <w:p w14:paraId="58960FF1" w14:textId="77777777" w:rsidR="00D60CBF" w:rsidRPr="003E0457" w:rsidRDefault="00D60CBF" w:rsidP="000F582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2268" w:type="dxa"/>
          </w:tcPr>
          <w:p w14:paraId="0FEE6692" w14:textId="77777777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8 (72.0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47E1B698" w14:textId="60A784DF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 (65.1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926D0F7" w14:textId="37AC1F38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76680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60CBF" w:rsidRPr="00D7773F" w14:paraId="5B08055E" w14:textId="77777777" w:rsidTr="00426044">
        <w:trPr>
          <w:trHeight w:val="335"/>
          <w:jc w:val="center"/>
        </w:trPr>
        <w:tc>
          <w:tcPr>
            <w:tcW w:w="3686" w:type="dxa"/>
            <w:vAlign w:val="center"/>
          </w:tcPr>
          <w:p w14:paraId="1B3C7E86" w14:textId="77777777" w:rsidR="00D60CBF" w:rsidRPr="003E0457" w:rsidRDefault="00D60CBF" w:rsidP="000F582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</w:tcPr>
          <w:p w14:paraId="7ACE8F5A" w14:textId="77777777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8 (33.8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615E6422" w14:textId="7F2D2D00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20.2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D3450AD" w14:textId="45DFC6A6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03</w:t>
            </w:r>
          </w:p>
        </w:tc>
      </w:tr>
      <w:tr w:rsidR="00D60CBF" w:rsidRPr="00D7773F" w14:paraId="3F057765" w14:textId="77777777" w:rsidTr="00426044">
        <w:trPr>
          <w:trHeight w:val="335"/>
          <w:jc w:val="center"/>
        </w:trPr>
        <w:tc>
          <w:tcPr>
            <w:tcW w:w="3686" w:type="dxa"/>
            <w:vAlign w:val="center"/>
          </w:tcPr>
          <w:p w14:paraId="5DC2BF30" w14:textId="77777777" w:rsidR="00D60CBF" w:rsidRPr="003E0457" w:rsidRDefault="00D60CBF" w:rsidP="000F582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bCs/>
                <w:sz w:val="24"/>
                <w:szCs w:val="24"/>
              </w:rPr>
              <w:t>Dyslipidemia</w:t>
            </w:r>
          </w:p>
        </w:tc>
        <w:tc>
          <w:tcPr>
            <w:tcW w:w="2268" w:type="dxa"/>
          </w:tcPr>
          <w:p w14:paraId="132D7EB0" w14:textId="622BEEFE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4 (45.1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5361EF24" w14:textId="03244B1F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(46.5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F2023AC" w14:textId="6136708C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</w:tr>
      <w:tr w:rsidR="00D60CBF" w:rsidRPr="00D7773F" w14:paraId="2071742C" w14:textId="77777777" w:rsidTr="00426044">
        <w:trPr>
          <w:trHeight w:val="348"/>
          <w:jc w:val="center"/>
        </w:trPr>
        <w:tc>
          <w:tcPr>
            <w:tcW w:w="3686" w:type="dxa"/>
            <w:vAlign w:val="bottom"/>
          </w:tcPr>
          <w:p w14:paraId="4FC2258C" w14:textId="77777777" w:rsidR="00D60CBF" w:rsidRPr="003E0457" w:rsidRDefault="00D60CBF" w:rsidP="000F5820">
            <w:pPr>
              <w:widowControl/>
              <w:spacing w:line="360" w:lineRule="auto"/>
              <w:ind w:left="360" w:hangingChars="150" w:hanging="36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Chronic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idney disease</w:t>
            </w:r>
          </w:p>
        </w:tc>
        <w:tc>
          <w:tcPr>
            <w:tcW w:w="2268" w:type="dxa"/>
            <w:vAlign w:val="bottom"/>
          </w:tcPr>
          <w:p w14:paraId="66274D1D" w14:textId="77777777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96 (39.4)</w:t>
            </w:r>
          </w:p>
        </w:tc>
        <w:tc>
          <w:tcPr>
            <w:tcW w:w="3969" w:type="dxa"/>
            <w:vAlign w:val="bottom"/>
          </w:tcPr>
          <w:p w14:paraId="0CC648E6" w14:textId="4E96A3FF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3 (33.3)</w:t>
            </w:r>
          </w:p>
        </w:tc>
        <w:tc>
          <w:tcPr>
            <w:tcW w:w="992" w:type="dxa"/>
            <w:vAlign w:val="bottom"/>
          </w:tcPr>
          <w:p w14:paraId="2DE76098" w14:textId="00889676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</w:tr>
      <w:tr w:rsidR="00D60CBF" w:rsidRPr="00D7773F" w14:paraId="508B1432" w14:textId="77777777" w:rsidTr="00426044">
        <w:trPr>
          <w:trHeight w:val="348"/>
          <w:jc w:val="center"/>
        </w:trPr>
        <w:tc>
          <w:tcPr>
            <w:tcW w:w="3686" w:type="dxa"/>
            <w:vAlign w:val="bottom"/>
          </w:tcPr>
          <w:p w14:paraId="1B1401C9" w14:textId="77777777" w:rsidR="00D60CBF" w:rsidRPr="003E0457" w:rsidRDefault="00D60CBF" w:rsidP="000F582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2268" w:type="dxa"/>
            <w:vAlign w:val="bottom"/>
          </w:tcPr>
          <w:p w14:paraId="6995484B" w14:textId="77777777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13 (22.7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bottom"/>
          </w:tcPr>
          <w:p w14:paraId="1F036201" w14:textId="226289F4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2 (17.1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bottom"/>
          </w:tcPr>
          <w:p w14:paraId="5FD38466" w14:textId="1300DA0D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</w:tr>
      <w:tr w:rsidR="00D60CBF" w:rsidRPr="00D7773F" w14:paraId="1CA762AD" w14:textId="77777777" w:rsidTr="00426044">
        <w:trPr>
          <w:trHeight w:val="348"/>
          <w:jc w:val="center"/>
        </w:trPr>
        <w:tc>
          <w:tcPr>
            <w:tcW w:w="3686" w:type="dxa"/>
            <w:vAlign w:val="bottom"/>
          </w:tcPr>
          <w:p w14:paraId="0292A586" w14:textId="77777777" w:rsidR="00D60CBF" w:rsidRPr="003E0457" w:rsidRDefault="00D60CBF" w:rsidP="000F5820">
            <w:pPr>
              <w:widowControl/>
              <w:spacing w:line="360" w:lineRule="auto"/>
              <w:ind w:left="360" w:hangingChars="150" w:hanging="36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evious stroke</w:t>
            </w:r>
          </w:p>
        </w:tc>
        <w:tc>
          <w:tcPr>
            <w:tcW w:w="2268" w:type="dxa"/>
            <w:vAlign w:val="bottom"/>
          </w:tcPr>
          <w:p w14:paraId="4EE4B39C" w14:textId="77777777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54 (31.0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bottom"/>
          </w:tcPr>
          <w:p w14:paraId="36CB4EC7" w14:textId="170565C2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2 (32.6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bottom"/>
          </w:tcPr>
          <w:p w14:paraId="3099F060" w14:textId="22B9EC82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73</w:t>
            </w:r>
          </w:p>
        </w:tc>
      </w:tr>
      <w:tr w:rsidR="00D60CBF" w:rsidRPr="00D7773F" w14:paraId="4E0CF8F6" w14:textId="77777777" w:rsidTr="00426044">
        <w:trPr>
          <w:trHeight w:val="348"/>
          <w:jc w:val="center"/>
        </w:trPr>
        <w:tc>
          <w:tcPr>
            <w:tcW w:w="3686" w:type="dxa"/>
            <w:vAlign w:val="bottom"/>
          </w:tcPr>
          <w:p w14:paraId="5C814B7B" w14:textId="77777777" w:rsidR="00D60CBF" w:rsidRPr="003E0457" w:rsidRDefault="00D60CBF" w:rsidP="000F5820">
            <w:pPr>
              <w:widowControl/>
              <w:spacing w:line="360" w:lineRule="auto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evious ischemic heart disease</w:t>
            </w:r>
          </w:p>
        </w:tc>
        <w:tc>
          <w:tcPr>
            <w:tcW w:w="2268" w:type="dxa"/>
            <w:vAlign w:val="bottom"/>
          </w:tcPr>
          <w:p w14:paraId="67399635" w14:textId="77777777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6 (13.3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bottom"/>
          </w:tcPr>
          <w:p w14:paraId="27445801" w14:textId="03A2C4D8" w:rsidR="00D60CBF" w:rsidRPr="003E0457" w:rsidRDefault="00D60CBF" w:rsidP="00DD76EA">
            <w:pPr>
              <w:widowControl/>
              <w:spacing w:line="360" w:lineRule="auto"/>
              <w:ind w:firstLineChars="650" w:firstLine="1560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8 (6.2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bottom"/>
          </w:tcPr>
          <w:p w14:paraId="03F0F5A9" w14:textId="61ED5471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3E045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27</w:t>
            </w:r>
          </w:p>
        </w:tc>
      </w:tr>
      <w:tr w:rsidR="00426044" w:rsidRPr="00D7773F" w14:paraId="3E608907" w14:textId="77777777" w:rsidTr="00426044">
        <w:trPr>
          <w:trHeight w:val="348"/>
          <w:jc w:val="center"/>
        </w:trPr>
        <w:tc>
          <w:tcPr>
            <w:tcW w:w="3686" w:type="dxa"/>
            <w:vAlign w:val="bottom"/>
          </w:tcPr>
          <w:p w14:paraId="51432F26" w14:textId="5EBCF132" w:rsidR="00426044" w:rsidRPr="003E0457" w:rsidRDefault="003E1428" w:rsidP="000F5820">
            <w:pPr>
              <w:widowControl/>
              <w:spacing w:line="360" w:lineRule="auto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64152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Use of antihypertensive medication at the ABPM measurement</w:t>
            </w:r>
          </w:p>
        </w:tc>
        <w:tc>
          <w:tcPr>
            <w:tcW w:w="2268" w:type="dxa"/>
            <w:vAlign w:val="center"/>
          </w:tcPr>
          <w:p w14:paraId="1974AEFB" w14:textId="3BDC89DC" w:rsidR="00426044" w:rsidRDefault="00426044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71 (</w:t>
            </w:r>
            <w:r w:rsidR="00DD76E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4.4)</w:t>
            </w:r>
          </w:p>
        </w:tc>
        <w:tc>
          <w:tcPr>
            <w:tcW w:w="3969" w:type="dxa"/>
            <w:vAlign w:val="center"/>
          </w:tcPr>
          <w:p w14:paraId="2C69956C" w14:textId="505B05ED" w:rsidR="00426044" w:rsidRDefault="00DD76EA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33 (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5.6)</w:t>
            </w:r>
          </w:p>
        </w:tc>
        <w:tc>
          <w:tcPr>
            <w:tcW w:w="992" w:type="dxa"/>
            <w:vAlign w:val="center"/>
          </w:tcPr>
          <w:p w14:paraId="69961996" w14:textId="4EFF28CB" w:rsidR="00426044" w:rsidRDefault="00DD76EA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4"/>
                <w:szCs w:val="24"/>
              </w:rPr>
              <w:t>0.057</w:t>
            </w:r>
          </w:p>
        </w:tc>
      </w:tr>
      <w:tr w:rsidR="00D60CBF" w:rsidRPr="00D7773F" w14:paraId="62480012" w14:textId="77777777" w:rsidTr="00426044">
        <w:trPr>
          <w:trHeight w:val="348"/>
          <w:jc w:val="center"/>
        </w:trPr>
        <w:tc>
          <w:tcPr>
            <w:tcW w:w="3686" w:type="dxa"/>
            <w:vAlign w:val="bottom"/>
          </w:tcPr>
          <w:p w14:paraId="62B7C16B" w14:textId="77777777" w:rsidR="00D60CBF" w:rsidRPr="003E0457" w:rsidRDefault="00D60CBF" w:rsidP="000F5820">
            <w:pPr>
              <w:widowControl/>
              <w:spacing w:line="360" w:lineRule="auto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NIHSS score at admission </w:t>
            </w:r>
          </w:p>
        </w:tc>
        <w:tc>
          <w:tcPr>
            <w:tcW w:w="2268" w:type="dxa"/>
            <w:vAlign w:val="bottom"/>
          </w:tcPr>
          <w:p w14:paraId="3E840DB9" w14:textId="2EE8A74A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 (1</w:t>
            </w:r>
            <w:r w:rsidR="00486F51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6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69" w:type="dxa"/>
            <w:vAlign w:val="bottom"/>
          </w:tcPr>
          <w:p w14:paraId="6B0F429A" w14:textId="2EC4B8A9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 (1</w:t>
            </w:r>
            <w:r w:rsidR="00486F51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</w:t>
            </w:r>
            <w:r w:rsidRPr="003E045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bottom"/>
          </w:tcPr>
          <w:p w14:paraId="437B0A54" w14:textId="51B2F6A7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</w:tr>
      <w:tr w:rsidR="00D60CBF" w:rsidRPr="00D7773F" w14:paraId="49386BF8" w14:textId="77777777" w:rsidTr="00426044">
        <w:trPr>
          <w:trHeight w:val="348"/>
          <w:jc w:val="center"/>
        </w:trPr>
        <w:tc>
          <w:tcPr>
            <w:tcW w:w="3686" w:type="dxa"/>
            <w:vAlign w:val="center"/>
          </w:tcPr>
          <w:p w14:paraId="7F379E48" w14:textId="77777777" w:rsidR="00D60CBF" w:rsidRPr="003E0457" w:rsidRDefault="00D60CBF" w:rsidP="000F5820">
            <w:pPr>
              <w:widowControl/>
              <w:spacing w:line="360" w:lineRule="auto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bCs/>
                <w:sz w:val="24"/>
                <w:szCs w:val="24"/>
              </w:rPr>
              <w:t xml:space="preserve">Stroke subtype </w:t>
            </w:r>
          </w:p>
        </w:tc>
        <w:tc>
          <w:tcPr>
            <w:tcW w:w="2268" w:type="dxa"/>
            <w:vAlign w:val="center"/>
          </w:tcPr>
          <w:p w14:paraId="13C03801" w14:textId="77777777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0313DFA" w14:textId="77777777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C2381D4" w14:textId="07501DC6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  <w:r w:rsidRPr="003E045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  <w:t>032</w:t>
            </w:r>
          </w:p>
        </w:tc>
      </w:tr>
      <w:tr w:rsidR="00D60CBF" w:rsidRPr="00D7773F" w14:paraId="76C60A95" w14:textId="77777777" w:rsidTr="00426044">
        <w:trPr>
          <w:trHeight w:val="348"/>
          <w:jc w:val="center"/>
        </w:trPr>
        <w:tc>
          <w:tcPr>
            <w:tcW w:w="3686" w:type="dxa"/>
          </w:tcPr>
          <w:p w14:paraId="1492EDA7" w14:textId="77777777" w:rsidR="00D60CBF" w:rsidRPr="003E0457" w:rsidRDefault="00D60CBF" w:rsidP="000F582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sz w:val="24"/>
                <w:szCs w:val="24"/>
              </w:rPr>
              <w:t>Small-vessel occlusion</w:t>
            </w:r>
          </w:p>
        </w:tc>
        <w:tc>
          <w:tcPr>
            <w:tcW w:w="2268" w:type="dxa"/>
          </w:tcPr>
          <w:p w14:paraId="63B3CA00" w14:textId="1A7748C3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 (16.7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035953E5" w14:textId="4836DF16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25.6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4F42F44" w14:textId="77777777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0CBF" w:rsidRPr="00D7773F" w14:paraId="262D9390" w14:textId="77777777" w:rsidTr="00426044">
        <w:trPr>
          <w:trHeight w:val="335"/>
          <w:jc w:val="center"/>
        </w:trPr>
        <w:tc>
          <w:tcPr>
            <w:tcW w:w="3686" w:type="dxa"/>
          </w:tcPr>
          <w:p w14:paraId="2690EFE4" w14:textId="77777777" w:rsidR="00D60CBF" w:rsidRPr="003E0457" w:rsidRDefault="00D60CBF" w:rsidP="000F582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sz w:val="24"/>
                <w:szCs w:val="24"/>
              </w:rPr>
              <w:t>Large-artery atherosclerosis</w:t>
            </w:r>
          </w:p>
        </w:tc>
        <w:tc>
          <w:tcPr>
            <w:tcW w:w="2268" w:type="dxa"/>
          </w:tcPr>
          <w:p w14:paraId="214FB7C0" w14:textId="77777777" w:rsidR="00D60CBF" w:rsidRPr="003E0457" w:rsidRDefault="00D60CBF" w:rsidP="0042604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hAnsi="Times New Roman"/>
              </w:rPr>
              <w:t>159 (32.0</w:t>
            </w:r>
            <w:r w:rsidRPr="003E0457">
              <w:rPr>
                <w:rFonts w:ascii="Times New Roman" w:hAnsi="Times New Roman"/>
              </w:rPr>
              <w:t>)</w:t>
            </w:r>
          </w:p>
        </w:tc>
        <w:tc>
          <w:tcPr>
            <w:tcW w:w="3969" w:type="dxa"/>
          </w:tcPr>
          <w:p w14:paraId="0A4903E4" w14:textId="5968669D" w:rsidR="00D60CBF" w:rsidRPr="003E0457" w:rsidRDefault="00A0504C" w:rsidP="00DD76EA">
            <w:pPr>
              <w:pStyle w:val="Web"/>
              <w:spacing w:before="0" w:beforeAutospacing="0" w:after="0" w:afterAutospacing="0" w:line="360" w:lineRule="auto"/>
              <w:ind w:firstLineChars="600" w:firstLine="1440"/>
              <w:rPr>
                <w:rFonts w:ascii="Times New Roman" w:eastAsia="ＭＳ 明朝" w:hAnsi="Times New Roman" w:cs="Times New Roman"/>
                <w:kern w:val="2"/>
              </w:rPr>
            </w:pPr>
            <w:r>
              <w:rPr>
                <w:rFonts w:ascii="Times New Roman" w:hAnsi="Times New Roman"/>
              </w:rPr>
              <w:t>29</w:t>
            </w:r>
            <w:r w:rsidR="00D60CB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2.5</w:t>
            </w:r>
            <w:r w:rsidR="00D60CBF" w:rsidRPr="003E0457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14:paraId="2E26EBB7" w14:textId="77777777" w:rsidR="00D60CBF" w:rsidRPr="003E0457" w:rsidRDefault="00D60CBF" w:rsidP="00426044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60CBF" w:rsidRPr="00D7773F" w14:paraId="64164917" w14:textId="77777777" w:rsidTr="00426044">
        <w:trPr>
          <w:trHeight w:val="348"/>
          <w:jc w:val="center"/>
        </w:trPr>
        <w:tc>
          <w:tcPr>
            <w:tcW w:w="3686" w:type="dxa"/>
          </w:tcPr>
          <w:p w14:paraId="3D82CB1D" w14:textId="77777777" w:rsidR="00D60CBF" w:rsidRPr="003E0457" w:rsidRDefault="00D60CBF" w:rsidP="000F582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sz w:val="24"/>
                <w:szCs w:val="24"/>
              </w:rPr>
              <w:t>Cardioembolic stroke</w:t>
            </w:r>
          </w:p>
        </w:tc>
        <w:tc>
          <w:tcPr>
            <w:tcW w:w="2268" w:type="dxa"/>
          </w:tcPr>
          <w:p w14:paraId="5DB6DC2B" w14:textId="77777777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 (23.9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4B294625" w14:textId="11669D98" w:rsidR="00D60CBF" w:rsidRPr="003E0457" w:rsidRDefault="00A0504C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20.2</w:t>
            </w:r>
            <w:r w:rsidR="00D60CBF"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974E232" w14:textId="77777777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0CBF" w:rsidRPr="00D7773F" w14:paraId="556F8903" w14:textId="77777777" w:rsidTr="00426044">
        <w:trPr>
          <w:trHeight w:val="335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45FEE8A6" w14:textId="77777777" w:rsidR="00D60CBF" w:rsidRPr="003E0457" w:rsidRDefault="00D60CBF" w:rsidP="000F582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E0457">
              <w:rPr>
                <w:rFonts w:ascii="Times New Roman" w:hAnsi="Times New Roman"/>
                <w:sz w:val="24"/>
                <w:szCs w:val="24"/>
              </w:rPr>
              <w:t>Other etiolog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2FF45B" w14:textId="77777777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 (27.4</w:t>
            </w:r>
            <w:r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DBE2EE9" w14:textId="6779A46B" w:rsidR="00D60CBF" w:rsidRPr="003E0457" w:rsidRDefault="00A0504C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="00D60CBF">
              <w:rPr>
                <w:rFonts w:ascii="Times New Roman" w:hAnsi="Times New Roman"/>
                <w:sz w:val="24"/>
                <w:szCs w:val="24"/>
              </w:rPr>
              <w:t xml:space="preserve"> (31.8</w:t>
            </w:r>
            <w:r w:rsidR="00D60CBF" w:rsidRPr="003E04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1A710C" w14:textId="77777777" w:rsidR="00D60CBF" w:rsidRPr="003E0457" w:rsidRDefault="00D60CBF" w:rsidP="0042604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8AA1D43" w14:textId="77777777" w:rsidR="00E7295B" w:rsidRPr="00E7295B" w:rsidRDefault="00E7295B" w:rsidP="00E7295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7295B">
        <w:rPr>
          <w:rFonts w:ascii="Times New Roman" w:hAnsi="Times New Roman"/>
          <w:sz w:val="24"/>
          <w:szCs w:val="24"/>
        </w:rPr>
        <w:lastRenderedPageBreak/>
        <w:t xml:space="preserve">Data are presented as the </w:t>
      </w:r>
      <w:r w:rsidRPr="00E7295B">
        <w:rPr>
          <w:rFonts w:ascii="Times New Roman" w:hAnsi="Times New Roman" w:hint="eastAsia"/>
          <w:sz w:val="24"/>
          <w:szCs w:val="24"/>
        </w:rPr>
        <w:t>mean</w:t>
      </w:r>
      <w:r w:rsidRPr="00E7295B">
        <w:rPr>
          <w:rFonts w:ascii="Times New Roman" w:hAnsi="Times New Roman"/>
          <w:sz w:val="24"/>
          <w:szCs w:val="24"/>
        </w:rPr>
        <w:t xml:space="preserve">s </w:t>
      </w:r>
      <w:r w:rsidRPr="00E7295B">
        <w:rPr>
          <w:rFonts w:ascii="Times New Roman" w:hAnsi="Times New Roman" w:hint="eastAsia"/>
          <w:bCs/>
          <w:sz w:val="24"/>
          <w:szCs w:val="24"/>
        </w:rPr>
        <w:sym w:font="Symbol" w:char="F0B1"/>
      </w:r>
      <w:r w:rsidRPr="00E7295B">
        <w:rPr>
          <w:rFonts w:ascii="Times New Roman" w:hAnsi="Times New Roman"/>
          <w:bCs/>
          <w:sz w:val="24"/>
          <w:szCs w:val="24"/>
        </w:rPr>
        <w:t xml:space="preserve"> standard deviation</w:t>
      </w:r>
      <w:r w:rsidRPr="00E7295B">
        <w:rPr>
          <w:rFonts w:ascii="Times New Roman" w:hAnsi="Times New Roman" w:hint="eastAsia"/>
          <w:bCs/>
          <w:sz w:val="24"/>
          <w:szCs w:val="24"/>
        </w:rPr>
        <w:t xml:space="preserve"> for age</w:t>
      </w:r>
      <w:r w:rsidRPr="00E7295B">
        <w:rPr>
          <w:rFonts w:ascii="Times New Roman" w:hAnsi="Times New Roman"/>
          <w:bCs/>
          <w:sz w:val="24"/>
          <w:szCs w:val="24"/>
        </w:rPr>
        <w:t xml:space="preserve"> and</w:t>
      </w:r>
      <w:r w:rsidRPr="00E7295B">
        <w:rPr>
          <w:rFonts w:ascii="Times New Roman" w:hAnsi="Times New Roman" w:hint="eastAsia"/>
          <w:bCs/>
          <w:sz w:val="24"/>
          <w:szCs w:val="24"/>
        </w:rPr>
        <w:t xml:space="preserve"> body mass index</w:t>
      </w:r>
      <w:r w:rsidRPr="00E7295B">
        <w:rPr>
          <w:rFonts w:ascii="Times New Roman" w:hAnsi="Times New Roman"/>
          <w:bCs/>
          <w:sz w:val="24"/>
          <w:szCs w:val="24"/>
        </w:rPr>
        <w:t xml:space="preserve">, as </w:t>
      </w:r>
      <w:r w:rsidRPr="00E7295B">
        <w:rPr>
          <w:rFonts w:ascii="Times New Roman" w:hAnsi="Times New Roman" w:hint="eastAsia"/>
          <w:sz w:val="24"/>
          <w:szCs w:val="24"/>
        </w:rPr>
        <w:t xml:space="preserve">median (interquartile range) for </w:t>
      </w:r>
      <w:r w:rsidRPr="00E7295B">
        <w:rPr>
          <w:rFonts w:ascii="Times New Roman" w:hAnsi="Times New Roman" w:hint="eastAsia"/>
          <w:bCs/>
          <w:sz w:val="24"/>
          <w:szCs w:val="24"/>
        </w:rPr>
        <w:t xml:space="preserve">baseline </w:t>
      </w:r>
      <w:r w:rsidRPr="00E7295B">
        <w:rPr>
          <w:rFonts w:ascii="Times New Roman" w:hAnsi="Times New Roman"/>
          <w:bCs/>
          <w:sz w:val="24"/>
          <w:szCs w:val="24"/>
        </w:rPr>
        <w:t>NIHSS</w:t>
      </w:r>
      <w:r w:rsidRPr="00E7295B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E7295B">
        <w:rPr>
          <w:rFonts w:ascii="Times New Roman" w:hAnsi="Times New Roman"/>
          <w:sz w:val="24"/>
          <w:szCs w:val="24"/>
        </w:rPr>
        <w:t>score,</w:t>
      </w:r>
      <w:r w:rsidRPr="00E7295B">
        <w:rPr>
          <w:rFonts w:ascii="Times New Roman" w:hAnsi="Times New Roman"/>
          <w:bCs/>
          <w:sz w:val="24"/>
          <w:szCs w:val="24"/>
        </w:rPr>
        <w:t xml:space="preserve"> </w:t>
      </w:r>
      <w:r w:rsidRPr="00E7295B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Pr="00E7295B">
        <w:rPr>
          <w:rFonts w:ascii="Times New Roman" w:hAnsi="Times New Roman"/>
          <w:bCs/>
          <w:sz w:val="24"/>
          <w:szCs w:val="24"/>
        </w:rPr>
        <w:t xml:space="preserve">as </w:t>
      </w:r>
      <w:r w:rsidRPr="00E7295B">
        <w:rPr>
          <w:rFonts w:ascii="Times New Roman" w:hAnsi="Times New Roman"/>
          <w:sz w:val="24"/>
          <w:szCs w:val="24"/>
        </w:rPr>
        <w:t>number of patients (%)</w:t>
      </w:r>
      <w:r w:rsidRPr="00E7295B">
        <w:rPr>
          <w:rFonts w:ascii="Times New Roman" w:hAnsi="Times New Roman" w:hint="eastAsia"/>
          <w:sz w:val="24"/>
          <w:szCs w:val="24"/>
        </w:rPr>
        <w:t xml:space="preserve"> for others</w:t>
      </w:r>
      <w:r w:rsidRPr="00E7295B">
        <w:rPr>
          <w:rFonts w:ascii="Times New Roman" w:hAnsi="Times New Roman"/>
          <w:sz w:val="24"/>
          <w:szCs w:val="24"/>
        </w:rPr>
        <w:t>.</w:t>
      </w:r>
    </w:p>
    <w:p w14:paraId="0131380F" w14:textId="3A6166CC" w:rsidR="00E7295B" w:rsidRPr="00E7295B" w:rsidRDefault="00073EE8" w:rsidP="00E7295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73EE8">
        <w:rPr>
          <w:rFonts w:ascii="Times New Roman" w:hAnsi="Times New Roman"/>
          <w:color w:val="000000"/>
          <w:kern w:val="0"/>
          <w:sz w:val="24"/>
          <w:szCs w:val="21"/>
        </w:rPr>
        <w:t>ABPM, ambulatory 24</w:t>
      </w:r>
      <w:r w:rsidRPr="00073EE8">
        <w:rPr>
          <w:rFonts w:ascii="Times New Roman" w:hAnsi="Times New Roman"/>
          <w:color w:val="000000"/>
          <w:kern w:val="0"/>
          <w:sz w:val="24"/>
          <w:szCs w:val="21"/>
        </w:rPr>
        <w:softHyphen/>
        <w:t>-h BP monitoring;</w:t>
      </w:r>
      <w:r>
        <w:rPr>
          <w:rFonts w:ascii="Times New Roman" w:hAnsi="Times New Roman"/>
          <w:color w:val="000000"/>
          <w:kern w:val="0"/>
          <w:sz w:val="24"/>
          <w:szCs w:val="21"/>
        </w:rPr>
        <w:t xml:space="preserve"> </w:t>
      </w:r>
      <w:r w:rsidR="00E7295B" w:rsidRPr="00E7295B">
        <w:rPr>
          <w:rFonts w:ascii="Times New Roman" w:hAnsi="Times New Roman"/>
          <w:sz w:val="24"/>
          <w:szCs w:val="24"/>
        </w:rPr>
        <w:t>NIHSS, National Institutes of Health Stroke Scale</w:t>
      </w:r>
    </w:p>
    <w:p w14:paraId="109F80C7" w14:textId="1C206C3B" w:rsidR="008644B3" w:rsidRDefault="008644B3" w:rsidP="00D60CB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FA41C59" w14:textId="77777777" w:rsidR="008644B3" w:rsidRDefault="008644B3" w:rsidP="00D60CBF">
      <w:pPr>
        <w:spacing w:line="360" w:lineRule="auto"/>
        <w:jc w:val="left"/>
        <w:rPr>
          <w:rFonts w:ascii="Times New Roman" w:hAnsi="Times New Roman"/>
          <w:sz w:val="24"/>
          <w:szCs w:val="24"/>
        </w:rPr>
        <w:sectPr w:rsidR="008644B3" w:rsidSect="00E97295">
          <w:footerReference w:type="default" r:id="rId9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C84D564" w14:textId="4C0E9870" w:rsidR="008644B3" w:rsidRPr="00EE1236" w:rsidRDefault="00EE1236" w:rsidP="00D60CB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2E22F2">
        <w:rPr>
          <w:rFonts w:ascii="Times New Roman" w:hAnsi="Times New Roman"/>
          <w:b/>
          <w:sz w:val="24"/>
          <w:szCs w:val="24"/>
        </w:rPr>
        <w:t>.</w:t>
      </w:r>
      <w:r w:rsidRPr="008644B3">
        <w:rPr>
          <w:rFonts w:ascii="Times New Roman" w:hAnsi="Times New Roman"/>
          <w:sz w:val="24"/>
          <w:szCs w:val="24"/>
        </w:rPr>
        <w:t xml:space="preserve"> Indicators associated with poor outcome at 3 months</w:t>
      </w:r>
    </w:p>
    <w:tbl>
      <w:tblPr>
        <w:tblW w:w="16128" w:type="dxa"/>
        <w:jc w:val="center"/>
        <w:tblLook w:val="04A0" w:firstRow="1" w:lastRow="0" w:firstColumn="1" w:lastColumn="0" w:noHBand="0" w:noVBand="1"/>
      </w:tblPr>
      <w:tblGrid>
        <w:gridCol w:w="2835"/>
        <w:gridCol w:w="851"/>
        <w:gridCol w:w="1417"/>
        <w:gridCol w:w="851"/>
        <w:gridCol w:w="1417"/>
        <w:gridCol w:w="851"/>
        <w:gridCol w:w="1276"/>
        <w:gridCol w:w="850"/>
        <w:gridCol w:w="1276"/>
        <w:gridCol w:w="992"/>
        <w:gridCol w:w="1418"/>
        <w:gridCol w:w="850"/>
        <w:gridCol w:w="1244"/>
      </w:tblGrid>
      <w:tr w:rsidR="00F81ACA" w:rsidRPr="003E1E6B" w14:paraId="6F78AFE2" w14:textId="77777777" w:rsidTr="00C53037">
        <w:trPr>
          <w:trHeight w:val="618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97871" w14:textId="77777777" w:rsidR="00EE1236" w:rsidRPr="003E0457" w:rsidRDefault="00EE1236" w:rsidP="008644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E8382" w14:textId="0DAA0998" w:rsidR="00EE1236" w:rsidRPr="00663ACD" w:rsidRDefault="00EE1236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3E1E6B">
              <w:rPr>
                <w:rFonts w:ascii="Times New Roman" w:eastAsia="ＭＳ 明朝" w:hAnsi="Times New Roman" w:cs="Times New Roman" w:hint="eastAsia"/>
                <w:bCs/>
                <w:kern w:val="24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7E0D4" w14:textId="28698B18" w:rsidR="00EE1236" w:rsidRDefault="00F81ACA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24"/>
              </w:rPr>
            </w:pPr>
            <w:r>
              <w:rPr>
                <w:rFonts w:ascii="Times New Roman" w:eastAsia="ＭＳ 明朝" w:hAnsi="Times New Roman" w:cs="Times New Roman"/>
                <w:bCs/>
                <w:kern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8ED3F" w14:textId="5C86EB29" w:rsidR="00EE1236" w:rsidRPr="003E0457" w:rsidRDefault="00EE1236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 w:rsidRPr="003E1E6B">
              <w:rPr>
                <w:rFonts w:ascii="Times New Roman" w:eastAsia="ＭＳ 明朝" w:hAnsi="Times New Roman" w:cs="Times New Roman" w:hint="eastAsia"/>
                <w:bCs/>
                <w:kern w:val="24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267A0" w14:textId="1537F00B" w:rsidR="00EE1236" w:rsidRPr="003E0457" w:rsidRDefault="00F81ACA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>
              <w:rPr>
                <w:rFonts w:ascii="Times New Roman" w:eastAsia="ＭＳ 明朝" w:hAnsi="Times New Roman" w:cs="Times New Roman"/>
                <w:bCs/>
                <w:kern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E2184" w14:textId="09EE9A86" w:rsidR="00EE1236" w:rsidRPr="003E0457" w:rsidRDefault="00EE1236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 w:rsidRPr="003E1E6B">
              <w:rPr>
                <w:rFonts w:ascii="Times New Roman" w:eastAsia="ＭＳ 明朝" w:hAnsi="Times New Roman" w:cs="Times New Roman" w:hint="eastAsia"/>
                <w:bCs/>
                <w:kern w:val="24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8AE3A" w14:textId="7C8C53D5" w:rsidR="00EE1236" w:rsidRPr="003E0457" w:rsidRDefault="00F81ACA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>
              <w:rPr>
                <w:rFonts w:ascii="Times New Roman" w:eastAsia="ＭＳ 明朝" w:hAnsi="Times New Roman" w:cs="Times New Roman"/>
                <w:bCs/>
                <w:kern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C8C6" w14:textId="00830B4E" w:rsidR="00EE1236" w:rsidRPr="003E0457" w:rsidRDefault="00EE1236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 w:rsidRPr="003E1E6B">
              <w:rPr>
                <w:rFonts w:ascii="Times New Roman" w:eastAsia="ＭＳ 明朝" w:hAnsi="Times New Roman" w:cs="Times New Roman" w:hint="eastAsia"/>
                <w:bCs/>
                <w:kern w:val="24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34EBD" w14:textId="09DAEE24" w:rsidR="00EE1236" w:rsidRPr="003E0457" w:rsidRDefault="00F81ACA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>
              <w:rPr>
                <w:rFonts w:ascii="Times New Roman" w:eastAsia="ＭＳ 明朝" w:hAnsi="Times New Roman" w:cs="Times New Roman"/>
                <w:bCs/>
                <w:kern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07769" w14:textId="0AABE425" w:rsidR="00EE1236" w:rsidRPr="003E0457" w:rsidRDefault="00EE1236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 w:rsidRPr="003E1E6B">
              <w:rPr>
                <w:rFonts w:ascii="Times New Roman" w:eastAsia="ＭＳ 明朝" w:hAnsi="Times New Roman" w:cs="Times New Roman" w:hint="eastAsia"/>
                <w:bCs/>
                <w:kern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1CD50" w14:textId="5C3226F3" w:rsidR="00EE1236" w:rsidRPr="003E0457" w:rsidRDefault="00F81ACA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>
              <w:rPr>
                <w:rFonts w:ascii="Times New Roman" w:eastAsia="ＭＳ 明朝" w:hAnsi="Times New Roman" w:cs="Times New Roman"/>
                <w:bCs/>
                <w:kern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E4B8F" w14:textId="20DF398A" w:rsidR="00EE1236" w:rsidRPr="003E0457" w:rsidRDefault="00EE1236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 w:rsidRPr="003E1E6B">
              <w:rPr>
                <w:rFonts w:ascii="Times New Roman" w:eastAsia="ＭＳ 明朝" w:hAnsi="Times New Roman" w:cs="Times New Roman" w:hint="eastAsia"/>
                <w:bCs/>
                <w:kern w:val="24"/>
              </w:rPr>
              <w:t>OR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56A18" w14:textId="56A38000" w:rsidR="00EE1236" w:rsidRPr="003E0457" w:rsidRDefault="00F81ACA" w:rsidP="008644B3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ＭＳ 明朝" w:hAnsi="Times New Roman" w:cs="Times New Roman"/>
                <w:bCs/>
                <w:i/>
                <w:kern w:val="24"/>
              </w:rPr>
            </w:pPr>
            <w:r>
              <w:rPr>
                <w:rFonts w:ascii="Times New Roman" w:eastAsia="ＭＳ 明朝" w:hAnsi="Times New Roman" w:cs="Times New Roman"/>
                <w:bCs/>
                <w:kern w:val="24"/>
              </w:rPr>
              <w:t>95% CI</w:t>
            </w:r>
          </w:p>
        </w:tc>
      </w:tr>
      <w:tr w:rsidR="00F81ACA" w14:paraId="748A26B2" w14:textId="77777777" w:rsidTr="00C53037">
        <w:trPr>
          <w:trHeight w:val="335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400694A" w14:textId="4965BC53" w:rsidR="00EE1236" w:rsidRPr="005C49BB" w:rsidRDefault="00EE1236" w:rsidP="00EE1236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8644B3">
              <w:rPr>
                <w:rFonts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D3FCD9" w14:textId="6EF186CA" w:rsidR="00EE1236" w:rsidRPr="003E0457" w:rsidRDefault="00EE1236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</w:t>
            </w:r>
            <w:r w:rsidR="002F3D93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597D6D1" w14:textId="532D50D8" w:rsidR="00EE1236" w:rsidRPr="003E0457" w:rsidRDefault="00F81ACA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–1.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D18DC6D" w14:textId="07B85ECE" w:rsidR="00EE1236" w:rsidRDefault="00024780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7</w:t>
            </w:r>
            <w:r w:rsidR="002F3D93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CD2CE4" w14:textId="4F9ECADE" w:rsidR="00EE1236" w:rsidRDefault="00863910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–1.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3402B39" w14:textId="586D52ED" w:rsidR="00EE1236" w:rsidRDefault="00024780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C72868" w14:textId="4778470F" w:rsidR="00EE1236" w:rsidRDefault="00C475EB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–1.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6623FB" w14:textId="20852B32" w:rsidR="00EE1236" w:rsidRDefault="00432681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  <w:r w:rsidR="00DE15B9">
              <w:rPr>
                <w:rFonts w:ascii="Times New Roman" w:hAnsi="Times New Roman"/>
                <w:sz w:val="24"/>
                <w:szCs w:val="24"/>
              </w:rPr>
              <w:t>5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7F13F2" w14:textId="354B0980" w:rsidR="00EE1236" w:rsidRDefault="00C475EB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–1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2D1ADC" w14:textId="61876800" w:rsidR="00EE1236" w:rsidRDefault="00907386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7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A6C2BA3" w14:textId="26D33EA0" w:rsidR="00EE1236" w:rsidRDefault="00C475EB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/>
                <w:sz w:val="24"/>
                <w:szCs w:val="24"/>
              </w:rPr>
              <w:softHyphen/>
              <w:t>–1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D2CB27" w14:textId="550EF53B" w:rsidR="00EE1236" w:rsidRDefault="00907386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1BC88730" w14:textId="3811634F" w:rsidR="00EE1236" w:rsidRDefault="00C475EB" w:rsidP="002F3D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–1.10</w:t>
            </w:r>
          </w:p>
        </w:tc>
      </w:tr>
      <w:tr w:rsidR="00F81ACA" w14:paraId="1666DFB8" w14:textId="77777777" w:rsidTr="00C53037">
        <w:trPr>
          <w:trHeight w:val="335"/>
          <w:jc w:val="center"/>
        </w:trPr>
        <w:tc>
          <w:tcPr>
            <w:tcW w:w="2835" w:type="dxa"/>
            <w:vAlign w:val="center"/>
          </w:tcPr>
          <w:p w14:paraId="72FB7492" w14:textId="34440A30" w:rsidR="00EE1236" w:rsidRPr="005C49BB" w:rsidRDefault="00EE1236" w:rsidP="00EE1236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8644B3">
              <w:rPr>
                <w:rFonts w:ascii="Times New Roman" w:hAnsi="Times New Roman"/>
                <w:bCs/>
                <w:sz w:val="24"/>
                <w:szCs w:val="24"/>
              </w:rPr>
              <w:t>Sex, male</w:t>
            </w:r>
          </w:p>
        </w:tc>
        <w:tc>
          <w:tcPr>
            <w:tcW w:w="851" w:type="dxa"/>
          </w:tcPr>
          <w:p w14:paraId="33B3F342" w14:textId="7EDBA7A9" w:rsidR="00EE1236" w:rsidRPr="003E0457" w:rsidRDefault="00EE123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1417" w:type="dxa"/>
          </w:tcPr>
          <w:p w14:paraId="19880C50" w14:textId="32D177C5" w:rsidR="00EE1236" w:rsidRPr="003E0457" w:rsidRDefault="00F81ACA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–1.63</w:t>
            </w:r>
          </w:p>
        </w:tc>
        <w:tc>
          <w:tcPr>
            <w:tcW w:w="851" w:type="dxa"/>
          </w:tcPr>
          <w:p w14:paraId="134D0AAB" w14:textId="5FFAFBBC" w:rsidR="00EE1236" w:rsidRDefault="00024780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625D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0D9EFF0B" w14:textId="68E0F038" w:rsidR="00EE1236" w:rsidRDefault="00863910" w:rsidP="00C475EB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–</w:t>
            </w:r>
            <w:r w:rsidR="00C475E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65</w:t>
            </w:r>
          </w:p>
        </w:tc>
        <w:tc>
          <w:tcPr>
            <w:tcW w:w="851" w:type="dxa"/>
          </w:tcPr>
          <w:p w14:paraId="27AAEFF6" w14:textId="36BE7635" w:rsidR="00EE1236" w:rsidRDefault="00024780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  <w:r w:rsidR="00625D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3C47539" w14:textId="36DE5C57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–1.50</w:t>
            </w:r>
          </w:p>
        </w:tc>
        <w:tc>
          <w:tcPr>
            <w:tcW w:w="850" w:type="dxa"/>
          </w:tcPr>
          <w:p w14:paraId="02D20924" w14:textId="3B92EB9E" w:rsidR="00EE1236" w:rsidRDefault="00432681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DE15B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4EB5601A" w14:textId="39EE77F6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–1.61</w:t>
            </w:r>
          </w:p>
        </w:tc>
        <w:tc>
          <w:tcPr>
            <w:tcW w:w="992" w:type="dxa"/>
          </w:tcPr>
          <w:p w14:paraId="1F349DDE" w14:textId="7157CFCE" w:rsidR="00EE1236" w:rsidRDefault="0090738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  <w:r w:rsidR="00DE15B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4098FEA7" w14:textId="68F47799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–1.62</w:t>
            </w:r>
          </w:p>
        </w:tc>
        <w:tc>
          <w:tcPr>
            <w:tcW w:w="850" w:type="dxa"/>
          </w:tcPr>
          <w:p w14:paraId="486E1E90" w14:textId="49EF7CFC" w:rsidR="00EE1236" w:rsidRDefault="001700C7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44" w:type="dxa"/>
          </w:tcPr>
          <w:p w14:paraId="4397689B" w14:textId="15D677F8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–1.64</w:t>
            </w:r>
          </w:p>
        </w:tc>
      </w:tr>
      <w:tr w:rsidR="00F81ACA" w:rsidRPr="00770C66" w14:paraId="01F1D72D" w14:textId="77777777" w:rsidTr="00C53037">
        <w:trPr>
          <w:trHeight w:val="348"/>
          <w:jc w:val="center"/>
        </w:trPr>
        <w:tc>
          <w:tcPr>
            <w:tcW w:w="2835" w:type="dxa"/>
            <w:vAlign w:val="bottom"/>
          </w:tcPr>
          <w:p w14:paraId="03A15F47" w14:textId="25D50E35" w:rsidR="00EE1236" w:rsidRPr="005C49BB" w:rsidRDefault="00EE1236" w:rsidP="00EE1236">
            <w:pPr>
              <w:spacing w:line="360" w:lineRule="auto"/>
              <w:jc w:val="left"/>
              <w:rPr>
                <w:rFonts w:ascii="Times New Roman" w:hAnsi="Times New Roman"/>
                <w:bCs/>
                <w:sz w:val="22"/>
                <w:szCs w:val="24"/>
              </w:rPr>
            </w:pPr>
            <w:r w:rsidRPr="008644B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ody mass index, kg/m</w:t>
            </w:r>
            <w:r w:rsidRPr="008644B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60D0DA91" w14:textId="62EE1AC1" w:rsidR="00EE1236" w:rsidRDefault="00EE123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</w:tcPr>
          <w:p w14:paraId="475DDA39" w14:textId="414379AA" w:rsidR="00EE1236" w:rsidRDefault="00F81ACA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–1.05</w:t>
            </w:r>
          </w:p>
        </w:tc>
        <w:tc>
          <w:tcPr>
            <w:tcW w:w="851" w:type="dxa"/>
          </w:tcPr>
          <w:p w14:paraId="7689859C" w14:textId="2FF977F8" w:rsidR="00EE1236" w:rsidRPr="0047431B" w:rsidRDefault="00024780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8</w:t>
            </w:r>
          </w:p>
        </w:tc>
        <w:tc>
          <w:tcPr>
            <w:tcW w:w="1417" w:type="dxa"/>
          </w:tcPr>
          <w:p w14:paraId="14D7A7C3" w14:textId="741A9408" w:rsidR="00EE1236" w:rsidRPr="0047431B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</w:t>
            </w:r>
            <w:r>
              <w:rPr>
                <w:rFonts w:ascii="Times New Roman" w:hAnsi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5</w:t>
            </w:r>
          </w:p>
        </w:tc>
        <w:tc>
          <w:tcPr>
            <w:tcW w:w="851" w:type="dxa"/>
          </w:tcPr>
          <w:p w14:paraId="304BA182" w14:textId="0C0254E9" w:rsidR="00EE1236" w:rsidRPr="0047431B" w:rsidRDefault="00024780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276" w:type="dxa"/>
          </w:tcPr>
          <w:p w14:paraId="607FBE82" w14:textId="433A0904" w:rsidR="00EE1236" w:rsidRPr="0047431B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–1.07</w:t>
            </w:r>
          </w:p>
        </w:tc>
        <w:tc>
          <w:tcPr>
            <w:tcW w:w="850" w:type="dxa"/>
          </w:tcPr>
          <w:p w14:paraId="1FBC699B" w14:textId="2A8BA16A" w:rsidR="00EE1236" w:rsidRDefault="00432681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276" w:type="dxa"/>
          </w:tcPr>
          <w:p w14:paraId="1A2C13C3" w14:textId="04CBE527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–1.07</w:t>
            </w:r>
          </w:p>
        </w:tc>
        <w:tc>
          <w:tcPr>
            <w:tcW w:w="992" w:type="dxa"/>
          </w:tcPr>
          <w:p w14:paraId="27FED903" w14:textId="01193E68" w:rsidR="00EE1236" w:rsidRPr="000877CF" w:rsidRDefault="0090738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1418" w:type="dxa"/>
          </w:tcPr>
          <w:p w14:paraId="76D81244" w14:textId="304B042B" w:rsidR="00EE1236" w:rsidRPr="000877CF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–1.06</w:t>
            </w:r>
          </w:p>
        </w:tc>
        <w:tc>
          <w:tcPr>
            <w:tcW w:w="850" w:type="dxa"/>
          </w:tcPr>
          <w:p w14:paraId="5A41B429" w14:textId="7A6BE57B" w:rsidR="00EE1236" w:rsidRPr="000877CF" w:rsidRDefault="0090738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8</w:t>
            </w:r>
          </w:p>
        </w:tc>
        <w:tc>
          <w:tcPr>
            <w:tcW w:w="1244" w:type="dxa"/>
          </w:tcPr>
          <w:p w14:paraId="25A973AB" w14:textId="5F2A0473" w:rsidR="00EE1236" w:rsidRPr="000877CF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–1.05</w:t>
            </w:r>
          </w:p>
        </w:tc>
      </w:tr>
      <w:tr w:rsidR="00F81ACA" w14:paraId="65090D8F" w14:textId="77777777" w:rsidTr="00C53037">
        <w:trPr>
          <w:trHeight w:val="348"/>
          <w:jc w:val="center"/>
        </w:trPr>
        <w:tc>
          <w:tcPr>
            <w:tcW w:w="2835" w:type="dxa"/>
            <w:vAlign w:val="bottom"/>
          </w:tcPr>
          <w:p w14:paraId="35D88F72" w14:textId="7810B664" w:rsidR="00EE1236" w:rsidRPr="005C49BB" w:rsidRDefault="00EE1236" w:rsidP="00EE1236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8644B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aily alcohol intake</w:t>
            </w:r>
          </w:p>
        </w:tc>
        <w:tc>
          <w:tcPr>
            <w:tcW w:w="851" w:type="dxa"/>
          </w:tcPr>
          <w:p w14:paraId="5003E7CD" w14:textId="7BC59862" w:rsidR="00EE1236" w:rsidRPr="003E0457" w:rsidRDefault="00EE123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  <w:r w:rsidR="00126E6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40E076B8" w14:textId="528FCDD9" w:rsidR="00EE1236" w:rsidRPr="003E0457" w:rsidRDefault="00F81ACA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–2.64</w:t>
            </w:r>
          </w:p>
        </w:tc>
        <w:tc>
          <w:tcPr>
            <w:tcW w:w="851" w:type="dxa"/>
          </w:tcPr>
          <w:p w14:paraId="7E37431D" w14:textId="4561D5E1" w:rsidR="00EE1236" w:rsidRDefault="00024780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  <w:r w:rsidR="00625D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29169A4F" w14:textId="76B2504F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–2.72</w:t>
            </w:r>
          </w:p>
        </w:tc>
        <w:tc>
          <w:tcPr>
            <w:tcW w:w="851" w:type="dxa"/>
          </w:tcPr>
          <w:p w14:paraId="632A9C64" w14:textId="22FC0582" w:rsidR="00EE1236" w:rsidRDefault="00024780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  <w:r w:rsidR="00DE15B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74BEA468" w14:textId="1914D008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–2.74</w:t>
            </w:r>
          </w:p>
        </w:tc>
        <w:tc>
          <w:tcPr>
            <w:tcW w:w="850" w:type="dxa"/>
          </w:tcPr>
          <w:p w14:paraId="50B62231" w14:textId="5FF24634" w:rsidR="00EE1236" w:rsidRDefault="00432681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="00DE15B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764A87BE" w14:textId="07F0B8F7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–2.80</w:t>
            </w:r>
          </w:p>
        </w:tc>
        <w:tc>
          <w:tcPr>
            <w:tcW w:w="992" w:type="dxa"/>
          </w:tcPr>
          <w:p w14:paraId="24466AFA" w14:textId="05B496F0" w:rsidR="00EE1236" w:rsidRDefault="0090738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  <w:r w:rsidR="00DE15B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3C82C27A" w14:textId="6D7ACB01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–2.90</w:t>
            </w:r>
          </w:p>
        </w:tc>
        <w:tc>
          <w:tcPr>
            <w:tcW w:w="850" w:type="dxa"/>
          </w:tcPr>
          <w:p w14:paraId="7F6B8AFF" w14:textId="4A90072A" w:rsidR="00EE1236" w:rsidRDefault="00EE123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oftHyphen/>
            </w:r>
            <w:r w:rsidR="00907386">
              <w:rPr>
                <w:rFonts w:ascii="Times New Roman" w:hAnsi="Times New Roman"/>
                <w:sz w:val="24"/>
                <w:szCs w:val="24"/>
              </w:rPr>
              <w:t>1.5</w:t>
            </w:r>
            <w:r w:rsidR="001700C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4" w:type="dxa"/>
          </w:tcPr>
          <w:p w14:paraId="5BC0602E" w14:textId="13C7B611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–2.74</w:t>
            </w:r>
          </w:p>
        </w:tc>
      </w:tr>
      <w:tr w:rsidR="00F81ACA" w14:paraId="66E69339" w14:textId="77777777" w:rsidTr="00C53037">
        <w:trPr>
          <w:trHeight w:val="335"/>
          <w:jc w:val="center"/>
        </w:trPr>
        <w:tc>
          <w:tcPr>
            <w:tcW w:w="2835" w:type="dxa"/>
            <w:vAlign w:val="bottom"/>
          </w:tcPr>
          <w:p w14:paraId="275A1997" w14:textId="7E0BC95C" w:rsidR="00EE1236" w:rsidRPr="005C49BB" w:rsidRDefault="00EE1236" w:rsidP="00EE1236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8644B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851" w:type="dxa"/>
          </w:tcPr>
          <w:p w14:paraId="46948C3F" w14:textId="5068634C" w:rsidR="00EE1236" w:rsidRPr="003E0457" w:rsidRDefault="00EE123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8</w:t>
            </w:r>
          </w:p>
        </w:tc>
        <w:tc>
          <w:tcPr>
            <w:tcW w:w="1417" w:type="dxa"/>
          </w:tcPr>
          <w:p w14:paraId="4BD53749" w14:textId="4035687E" w:rsidR="00EE1236" w:rsidRPr="003E0457" w:rsidRDefault="00F81ACA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/>
                <w:sz w:val="24"/>
                <w:szCs w:val="24"/>
              </w:rPr>
              <w:softHyphen/>
              <w:t>–1.07</w:t>
            </w:r>
          </w:p>
        </w:tc>
        <w:tc>
          <w:tcPr>
            <w:tcW w:w="851" w:type="dxa"/>
          </w:tcPr>
          <w:p w14:paraId="4DB6C2A9" w14:textId="57B2C2E5" w:rsidR="00EE1236" w:rsidRDefault="00024780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  <w:tc>
          <w:tcPr>
            <w:tcW w:w="1417" w:type="dxa"/>
          </w:tcPr>
          <w:p w14:paraId="7756B0BF" w14:textId="7F319B99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–1.08</w:t>
            </w:r>
          </w:p>
        </w:tc>
        <w:tc>
          <w:tcPr>
            <w:tcW w:w="851" w:type="dxa"/>
          </w:tcPr>
          <w:p w14:paraId="53C78A0B" w14:textId="2656DEA3" w:rsidR="00EE1236" w:rsidRDefault="00024780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6</w:t>
            </w:r>
          </w:p>
        </w:tc>
        <w:tc>
          <w:tcPr>
            <w:tcW w:w="1276" w:type="dxa"/>
          </w:tcPr>
          <w:p w14:paraId="2907AF2D" w14:textId="05BAD121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–1.04</w:t>
            </w:r>
          </w:p>
        </w:tc>
        <w:tc>
          <w:tcPr>
            <w:tcW w:w="850" w:type="dxa"/>
          </w:tcPr>
          <w:p w14:paraId="26D80965" w14:textId="2FD6D669" w:rsidR="00EE1236" w:rsidRDefault="00432681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  <w:r w:rsidR="00DE15B9">
              <w:rPr>
                <w:rFonts w:ascii="Times New Roman" w:hAnsi="Times New Roman"/>
                <w:sz w:val="24"/>
                <w:szCs w:val="24"/>
              </w:rPr>
              <w:t>3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76" w:type="dxa"/>
          </w:tcPr>
          <w:p w14:paraId="48ED3C6F" w14:textId="1B763D54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–0.97</w:t>
            </w:r>
          </w:p>
        </w:tc>
        <w:tc>
          <w:tcPr>
            <w:tcW w:w="992" w:type="dxa"/>
          </w:tcPr>
          <w:p w14:paraId="503458DF" w14:textId="163BCB6B" w:rsidR="00EE1236" w:rsidRDefault="0090738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  <w:tc>
          <w:tcPr>
            <w:tcW w:w="1418" w:type="dxa"/>
          </w:tcPr>
          <w:p w14:paraId="03424818" w14:textId="67EBD530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–1.09</w:t>
            </w:r>
          </w:p>
        </w:tc>
        <w:tc>
          <w:tcPr>
            <w:tcW w:w="850" w:type="dxa"/>
          </w:tcPr>
          <w:p w14:paraId="20D47578" w14:textId="32A4ED01" w:rsidR="00EE1236" w:rsidRDefault="00907386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  <w:tc>
          <w:tcPr>
            <w:tcW w:w="1244" w:type="dxa"/>
          </w:tcPr>
          <w:p w14:paraId="11AB51A5" w14:textId="6BF1BCF9" w:rsidR="00EE1236" w:rsidRDefault="00C475EB" w:rsidP="00EE123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–1.08</w:t>
            </w:r>
          </w:p>
        </w:tc>
      </w:tr>
      <w:tr w:rsidR="00C475EB" w14:paraId="0A9E50A7" w14:textId="77777777" w:rsidTr="00C53037">
        <w:trPr>
          <w:trHeight w:val="335"/>
          <w:jc w:val="center"/>
        </w:trPr>
        <w:tc>
          <w:tcPr>
            <w:tcW w:w="2835" w:type="dxa"/>
            <w:vAlign w:val="center"/>
          </w:tcPr>
          <w:p w14:paraId="36AADEF4" w14:textId="10C8B187" w:rsidR="00C475EB" w:rsidRPr="005C49BB" w:rsidRDefault="00C475EB" w:rsidP="00C475EB">
            <w:pPr>
              <w:spacing w:line="360" w:lineRule="auto"/>
              <w:jc w:val="left"/>
              <w:rPr>
                <w:rFonts w:ascii="Times New Roman" w:hAnsi="Times New Roman"/>
                <w:bCs/>
                <w:sz w:val="22"/>
                <w:szCs w:val="24"/>
              </w:rPr>
            </w:pPr>
            <w:r w:rsidRPr="008644B3">
              <w:rPr>
                <w:rFonts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851" w:type="dxa"/>
          </w:tcPr>
          <w:p w14:paraId="54380A09" w14:textId="512A456B" w:rsidR="00C475EB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417" w:type="dxa"/>
          </w:tcPr>
          <w:p w14:paraId="04E5DB7B" w14:textId="7D9FB488" w:rsidR="00C475EB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–1.71</w:t>
            </w:r>
          </w:p>
        </w:tc>
        <w:tc>
          <w:tcPr>
            <w:tcW w:w="851" w:type="dxa"/>
          </w:tcPr>
          <w:p w14:paraId="0121B9DB" w14:textId="16050AFA" w:rsidR="00C475EB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1417" w:type="dxa"/>
          </w:tcPr>
          <w:p w14:paraId="05E3B492" w14:textId="03AD21CE" w:rsidR="00C475EB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–1.80</w:t>
            </w:r>
          </w:p>
        </w:tc>
        <w:tc>
          <w:tcPr>
            <w:tcW w:w="851" w:type="dxa"/>
          </w:tcPr>
          <w:p w14:paraId="0B92E663" w14:textId="52BA0E07" w:rsidR="00C475EB" w:rsidRPr="00E44F1F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276" w:type="dxa"/>
          </w:tcPr>
          <w:p w14:paraId="1D9D1C6C" w14:textId="563381FE" w:rsidR="00C475EB" w:rsidRPr="00E44F1F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–1.77</w:t>
            </w:r>
          </w:p>
        </w:tc>
        <w:tc>
          <w:tcPr>
            <w:tcW w:w="850" w:type="dxa"/>
          </w:tcPr>
          <w:p w14:paraId="2F581523" w14:textId="1D4CDD46" w:rsidR="00C475EB" w:rsidRPr="00CF0E52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276" w:type="dxa"/>
          </w:tcPr>
          <w:p w14:paraId="612FAAB7" w14:textId="304092AD" w:rsidR="00C475EB" w:rsidRPr="00CF0E52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</w:rPr>
              <w:softHyphen/>
              <w:t>–1.93</w:t>
            </w:r>
          </w:p>
        </w:tc>
        <w:tc>
          <w:tcPr>
            <w:tcW w:w="992" w:type="dxa"/>
          </w:tcPr>
          <w:p w14:paraId="7CB527DC" w14:textId="4F2225DB" w:rsidR="00C475EB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2</w:t>
            </w:r>
          </w:p>
        </w:tc>
        <w:tc>
          <w:tcPr>
            <w:tcW w:w="1418" w:type="dxa"/>
          </w:tcPr>
          <w:p w14:paraId="4CC72D04" w14:textId="0B722A82" w:rsidR="00C475EB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–1.56</w:t>
            </w:r>
          </w:p>
        </w:tc>
        <w:tc>
          <w:tcPr>
            <w:tcW w:w="850" w:type="dxa"/>
          </w:tcPr>
          <w:p w14:paraId="1016C34E" w14:textId="17AC015C" w:rsidR="00C475EB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1244" w:type="dxa"/>
          </w:tcPr>
          <w:p w14:paraId="544F3A70" w14:textId="21056054" w:rsidR="00C475EB" w:rsidRDefault="00C475EB" w:rsidP="00C475E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–1.71</w:t>
            </w:r>
          </w:p>
        </w:tc>
      </w:tr>
      <w:tr w:rsidR="00C475EB" w14:paraId="53A79E3E" w14:textId="77777777" w:rsidTr="00C53037">
        <w:trPr>
          <w:trHeight w:val="348"/>
          <w:jc w:val="center"/>
        </w:trPr>
        <w:tc>
          <w:tcPr>
            <w:tcW w:w="2835" w:type="dxa"/>
            <w:vAlign w:val="center"/>
          </w:tcPr>
          <w:p w14:paraId="7688CDAA" w14:textId="3EFEE242" w:rsidR="00C475EB" w:rsidRPr="005C49BB" w:rsidRDefault="00C475EB" w:rsidP="00C475EB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644B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851" w:type="dxa"/>
            <w:vAlign w:val="center"/>
          </w:tcPr>
          <w:p w14:paraId="7946D908" w14:textId="483AB99A" w:rsidR="00C475EB" w:rsidRPr="003E0457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56</w:t>
            </w:r>
          </w:p>
        </w:tc>
        <w:tc>
          <w:tcPr>
            <w:tcW w:w="1417" w:type="dxa"/>
            <w:vAlign w:val="center"/>
          </w:tcPr>
          <w:p w14:paraId="2E0105DD" w14:textId="5733AD57" w:rsidR="00C475EB" w:rsidRPr="003E0457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98–2.50</w:t>
            </w:r>
          </w:p>
        </w:tc>
        <w:tc>
          <w:tcPr>
            <w:tcW w:w="851" w:type="dxa"/>
            <w:vAlign w:val="center"/>
          </w:tcPr>
          <w:p w14:paraId="784AAFCC" w14:textId="63DBDC61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8</w:t>
            </w:r>
          </w:p>
        </w:tc>
        <w:tc>
          <w:tcPr>
            <w:tcW w:w="1417" w:type="dxa"/>
            <w:vAlign w:val="center"/>
          </w:tcPr>
          <w:p w14:paraId="64470E02" w14:textId="39AA765D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99–2.52</w:t>
            </w:r>
          </w:p>
        </w:tc>
        <w:tc>
          <w:tcPr>
            <w:tcW w:w="851" w:type="dxa"/>
            <w:vAlign w:val="center"/>
          </w:tcPr>
          <w:p w14:paraId="14F147F5" w14:textId="15E5CDBD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43</w:t>
            </w:r>
          </w:p>
        </w:tc>
        <w:tc>
          <w:tcPr>
            <w:tcW w:w="1276" w:type="dxa"/>
            <w:vAlign w:val="center"/>
          </w:tcPr>
          <w:p w14:paraId="076244B2" w14:textId="346267B9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89–2.30</w:t>
            </w:r>
          </w:p>
        </w:tc>
        <w:tc>
          <w:tcPr>
            <w:tcW w:w="850" w:type="dxa"/>
            <w:vAlign w:val="center"/>
          </w:tcPr>
          <w:p w14:paraId="5FF2071A" w14:textId="63E2E242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4</w:t>
            </w:r>
          </w:p>
        </w:tc>
        <w:tc>
          <w:tcPr>
            <w:tcW w:w="1276" w:type="dxa"/>
            <w:vAlign w:val="center"/>
          </w:tcPr>
          <w:p w14:paraId="63075140" w14:textId="68BA2428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90–2.32</w:t>
            </w:r>
          </w:p>
        </w:tc>
        <w:tc>
          <w:tcPr>
            <w:tcW w:w="992" w:type="dxa"/>
            <w:vAlign w:val="center"/>
          </w:tcPr>
          <w:p w14:paraId="2AC4F82A" w14:textId="22ADACA1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72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8" w:type="dxa"/>
            <w:vAlign w:val="center"/>
          </w:tcPr>
          <w:p w14:paraId="61713D05" w14:textId="3F9013E4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–2.76</w:t>
            </w:r>
          </w:p>
        </w:tc>
        <w:tc>
          <w:tcPr>
            <w:tcW w:w="850" w:type="dxa"/>
            <w:vAlign w:val="center"/>
          </w:tcPr>
          <w:p w14:paraId="503ED9E2" w14:textId="4EF72EFE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58</w:t>
            </w:r>
          </w:p>
        </w:tc>
        <w:tc>
          <w:tcPr>
            <w:tcW w:w="1244" w:type="dxa"/>
            <w:vAlign w:val="center"/>
          </w:tcPr>
          <w:p w14:paraId="1639909D" w14:textId="503A9433" w:rsidR="00C475EB" w:rsidRDefault="00C475EB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99–2.51</w:t>
            </w:r>
          </w:p>
        </w:tc>
      </w:tr>
      <w:tr w:rsidR="00C475EB" w14:paraId="1D058584" w14:textId="77777777" w:rsidTr="00C53037">
        <w:trPr>
          <w:trHeight w:val="348"/>
          <w:jc w:val="center"/>
        </w:trPr>
        <w:tc>
          <w:tcPr>
            <w:tcW w:w="2835" w:type="dxa"/>
            <w:vAlign w:val="center"/>
          </w:tcPr>
          <w:p w14:paraId="606E8F88" w14:textId="13707EDC" w:rsidR="00C475EB" w:rsidRPr="005C49BB" w:rsidRDefault="00C475EB" w:rsidP="00C475EB">
            <w:pPr>
              <w:widowControl/>
              <w:spacing w:line="360" w:lineRule="auto"/>
              <w:ind w:left="360" w:hangingChars="150" w:hanging="36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644B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851" w:type="dxa"/>
          </w:tcPr>
          <w:p w14:paraId="0C853A89" w14:textId="0E8166F6" w:rsidR="00C475EB" w:rsidRPr="003E0457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417" w:type="dxa"/>
          </w:tcPr>
          <w:p w14:paraId="6E236359" w14:textId="6F9D1672" w:rsidR="00C475EB" w:rsidRPr="003E0457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–1.74</w:t>
            </w:r>
          </w:p>
        </w:tc>
        <w:tc>
          <w:tcPr>
            <w:tcW w:w="851" w:type="dxa"/>
          </w:tcPr>
          <w:p w14:paraId="5EA73568" w14:textId="088629FC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417" w:type="dxa"/>
          </w:tcPr>
          <w:p w14:paraId="4FB8BC29" w14:textId="4918ACF7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56–1.65</w:t>
            </w:r>
          </w:p>
        </w:tc>
        <w:tc>
          <w:tcPr>
            <w:tcW w:w="851" w:type="dxa"/>
          </w:tcPr>
          <w:p w14:paraId="7D174184" w14:textId="0FAF33C2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276" w:type="dxa"/>
          </w:tcPr>
          <w:p w14:paraId="00394FE1" w14:textId="72C9383E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–1.74</w:t>
            </w:r>
          </w:p>
        </w:tc>
        <w:tc>
          <w:tcPr>
            <w:tcW w:w="850" w:type="dxa"/>
          </w:tcPr>
          <w:p w14:paraId="31BA2602" w14:textId="6707A0B2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14:paraId="4D50E834" w14:textId="46A265D4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56–1.68</w:t>
            </w:r>
          </w:p>
        </w:tc>
        <w:tc>
          <w:tcPr>
            <w:tcW w:w="992" w:type="dxa"/>
          </w:tcPr>
          <w:p w14:paraId="33E8F413" w14:textId="7277DC77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418" w:type="dxa"/>
          </w:tcPr>
          <w:p w14:paraId="0AE846EF" w14:textId="1557DB30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59–1.75</w:t>
            </w:r>
          </w:p>
        </w:tc>
        <w:tc>
          <w:tcPr>
            <w:tcW w:w="850" w:type="dxa"/>
          </w:tcPr>
          <w:p w14:paraId="0BF603FD" w14:textId="78767B98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244" w:type="dxa"/>
          </w:tcPr>
          <w:p w14:paraId="7803A71F" w14:textId="792FD6AF" w:rsidR="00C475EB" w:rsidRDefault="00C475EB" w:rsidP="00C475EB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59–1.73</w:t>
            </w:r>
          </w:p>
        </w:tc>
      </w:tr>
      <w:tr w:rsidR="00F81ACA" w14:paraId="4AAF219C" w14:textId="77777777" w:rsidTr="00C53037">
        <w:trPr>
          <w:trHeight w:val="348"/>
          <w:jc w:val="center"/>
        </w:trPr>
        <w:tc>
          <w:tcPr>
            <w:tcW w:w="2835" w:type="dxa"/>
            <w:vAlign w:val="bottom"/>
          </w:tcPr>
          <w:p w14:paraId="77DFEA19" w14:textId="15991A48" w:rsidR="00EE1236" w:rsidRPr="005C49BB" w:rsidRDefault="00EE1236" w:rsidP="00EE123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4"/>
              </w:rPr>
            </w:pPr>
            <w:r w:rsidRPr="008644B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evious stroke</w:t>
            </w:r>
          </w:p>
        </w:tc>
        <w:tc>
          <w:tcPr>
            <w:tcW w:w="851" w:type="dxa"/>
            <w:vAlign w:val="center"/>
          </w:tcPr>
          <w:p w14:paraId="6424B66B" w14:textId="56CF2697" w:rsidR="00EE1236" w:rsidRPr="003E0457" w:rsidRDefault="00EE123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69</w:t>
            </w:r>
            <w:r w:rsidR="002F3D93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7" w:type="dxa"/>
            <w:vAlign w:val="center"/>
          </w:tcPr>
          <w:p w14:paraId="6F771217" w14:textId="7121E679" w:rsidR="00EE1236" w:rsidRPr="003E0457" w:rsidRDefault="00F81ACA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06–2.70</w:t>
            </w:r>
          </w:p>
        </w:tc>
        <w:tc>
          <w:tcPr>
            <w:tcW w:w="851" w:type="dxa"/>
            <w:vAlign w:val="center"/>
          </w:tcPr>
          <w:p w14:paraId="45FDF9C9" w14:textId="4719B431" w:rsidR="00EE1236" w:rsidRDefault="00024780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63</w:t>
            </w:r>
            <w:r w:rsidR="002F3D93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7" w:type="dxa"/>
            <w:vAlign w:val="center"/>
          </w:tcPr>
          <w:p w14:paraId="3B64708E" w14:textId="21A42D93" w:rsidR="00EE1236" w:rsidRDefault="00C475EB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02–2.59</w:t>
            </w:r>
          </w:p>
        </w:tc>
        <w:tc>
          <w:tcPr>
            <w:tcW w:w="851" w:type="dxa"/>
            <w:vAlign w:val="center"/>
          </w:tcPr>
          <w:p w14:paraId="173EDDF1" w14:textId="44DFB370" w:rsidR="00EE1236" w:rsidRDefault="00432681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6</w:t>
            </w:r>
            <w:r w:rsidR="00DE15B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76" w:type="dxa"/>
            <w:vAlign w:val="center"/>
          </w:tcPr>
          <w:p w14:paraId="61D51EAC" w14:textId="7644F638" w:rsidR="00EE1236" w:rsidRDefault="00C475EB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04–2.68</w:t>
            </w:r>
          </w:p>
        </w:tc>
        <w:tc>
          <w:tcPr>
            <w:tcW w:w="850" w:type="dxa"/>
            <w:vAlign w:val="center"/>
          </w:tcPr>
          <w:p w14:paraId="48068832" w14:textId="5FEC4B4A" w:rsidR="00EE1236" w:rsidRDefault="00432681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9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76" w:type="dxa"/>
            <w:vAlign w:val="center"/>
          </w:tcPr>
          <w:p w14:paraId="3DA3CC97" w14:textId="0B20A56F" w:rsidR="00EE1236" w:rsidRDefault="00C475EB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05–2.70</w:t>
            </w:r>
          </w:p>
        </w:tc>
        <w:tc>
          <w:tcPr>
            <w:tcW w:w="992" w:type="dxa"/>
            <w:vAlign w:val="center"/>
          </w:tcPr>
          <w:p w14:paraId="4FECA24F" w14:textId="7BC47427" w:rsidR="00EE1236" w:rsidRDefault="0090738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64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8" w:type="dxa"/>
            <w:vAlign w:val="center"/>
          </w:tcPr>
          <w:p w14:paraId="441B884A" w14:textId="3CCBC772" w:rsidR="00EE1236" w:rsidRDefault="00C475EB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02–2.63</w:t>
            </w:r>
          </w:p>
        </w:tc>
        <w:tc>
          <w:tcPr>
            <w:tcW w:w="850" w:type="dxa"/>
            <w:vAlign w:val="center"/>
          </w:tcPr>
          <w:p w14:paraId="6F4865AF" w14:textId="39E2B977" w:rsidR="00EE1236" w:rsidRDefault="0090738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6</w:t>
            </w:r>
            <w:r w:rsidR="001700C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44" w:type="dxa"/>
            <w:vAlign w:val="center"/>
          </w:tcPr>
          <w:p w14:paraId="4771CC81" w14:textId="004B45CD" w:rsidR="00EE1236" w:rsidRDefault="0055774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.02–2.57</w:t>
            </w:r>
          </w:p>
        </w:tc>
      </w:tr>
      <w:tr w:rsidR="00F81ACA" w14:paraId="4162CB37" w14:textId="77777777" w:rsidTr="00C53037">
        <w:trPr>
          <w:trHeight w:val="348"/>
          <w:jc w:val="center"/>
        </w:trPr>
        <w:tc>
          <w:tcPr>
            <w:tcW w:w="2835" w:type="dxa"/>
            <w:vAlign w:val="bottom"/>
          </w:tcPr>
          <w:p w14:paraId="75CE73E3" w14:textId="21E1F45C" w:rsidR="00EE1236" w:rsidRPr="008644B3" w:rsidRDefault="00EE1236" w:rsidP="00EE123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644B3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NIHSS score at admission </w:t>
            </w:r>
          </w:p>
        </w:tc>
        <w:tc>
          <w:tcPr>
            <w:tcW w:w="851" w:type="dxa"/>
            <w:vAlign w:val="center"/>
          </w:tcPr>
          <w:p w14:paraId="0C40CED1" w14:textId="2CFBE6BA" w:rsidR="00EE1236" w:rsidRPr="00BD08CF" w:rsidRDefault="00EE1236" w:rsidP="002F3D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1</w:t>
            </w:r>
            <w:r w:rsidR="002F3D93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7" w:type="dxa"/>
            <w:vAlign w:val="center"/>
          </w:tcPr>
          <w:p w14:paraId="2D4AEB70" w14:textId="39FABA01" w:rsidR="00EE1236" w:rsidRPr="00BD08CF" w:rsidRDefault="00F81ACA" w:rsidP="002F3D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–1.28</w:t>
            </w:r>
          </w:p>
        </w:tc>
        <w:tc>
          <w:tcPr>
            <w:tcW w:w="851" w:type="dxa"/>
            <w:vAlign w:val="center"/>
          </w:tcPr>
          <w:p w14:paraId="2E36F46A" w14:textId="40228DD9" w:rsidR="00EE1236" w:rsidRDefault="00024780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2</w:t>
            </w:r>
            <w:r w:rsidR="00625DD8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1</w:t>
            </w:r>
            <w:r w:rsidR="002F3D93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7" w:type="dxa"/>
            <w:vAlign w:val="center"/>
          </w:tcPr>
          <w:p w14:paraId="0D4B605A" w14:textId="69072CF8" w:rsidR="00EE1236" w:rsidRDefault="00C475EB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–1.28</w:t>
            </w:r>
          </w:p>
        </w:tc>
        <w:tc>
          <w:tcPr>
            <w:tcW w:w="851" w:type="dxa"/>
            <w:vAlign w:val="center"/>
          </w:tcPr>
          <w:p w14:paraId="1FBC0802" w14:textId="50B18247" w:rsidR="00EE1236" w:rsidRDefault="00432681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21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76" w:type="dxa"/>
            <w:vAlign w:val="center"/>
          </w:tcPr>
          <w:p w14:paraId="0B8BE7C2" w14:textId="3ED0F485" w:rsidR="00EE1236" w:rsidRDefault="00C475EB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–1.27</w:t>
            </w:r>
          </w:p>
        </w:tc>
        <w:tc>
          <w:tcPr>
            <w:tcW w:w="850" w:type="dxa"/>
            <w:vAlign w:val="center"/>
          </w:tcPr>
          <w:p w14:paraId="1146A557" w14:textId="07114B39" w:rsidR="00EE1236" w:rsidRPr="00BD08CF" w:rsidRDefault="00432681" w:rsidP="002F3D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1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76" w:type="dxa"/>
            <w:vAlign w:val="center"/>
          </w:tcPr>
          <w:p w14:paraId="5E41C65B" w14:textId="2A0F1C9E" w:rsidR="00EE1236" w:rsidRPr="00BD08CF" w:rsidRDefault="00C475EB" w:rsidP="002F3D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–1.27</w:t>
            </w:r>
          </w:p>
        </w:tc>
        <w:tc>
          <w:tcPr>
            <w:tcW w:w="992" w:type="dxa"/>
            <w:vAlign w:val="center"/>
          </w:tcPr>
          <w:p w14:paraId="1C638367" w14:textId="3AA8E9F0" w:rsidR="00EE1236" w:rsidRDefault="0090738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22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8" w:type="dxa"/>
            <w:vAlign w:val="center"/>
          </w:tcPr>
          <w:p w14:paraId="30B4C0F0" w14:textId="15672FEC" w:rsidR="00EE1236" w:rsidRDefault="00C475EB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–1.28</w:t>
            </w:r>
          </w:p>
        </w:tc>
        <w:tc>
          <w:tcPr>
            <w:tcW w:w="850" w:type="dxa"/>
            <w:vAlign w:val="center"/>
          </w:tcPr>
          <w:p w14:paraId="215A8BB5" w14:textId="07137ED5" w:rsidR="00EE1236" w:rsidRDefault="00C53037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21</w:t>
            </w:r>
            <w:r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44" w:type="dxa"/>
            <w:vAlign w:val="center"/>
          </w:tcPr>
          <w:p w14:paraId="29AE7466" w14:textId="1B67677F" w:rsidR="00EE1236" w:rsidRDefault="0055774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.15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softHyphen/>
              <w:t>–1.28</w:t>
            </w:r>
          </w:p>
        </w:tc>
      </w:tr>
      <w:tr w:rsidR="00F81ACA" w14:paraId="29DD675C" w14:textId="77777777" w:rsidTr="00C53037">
        <w:trPr>
          <w:trHeight w:val="348"/>
          <w:jc w:val="center"/>
        </w:trPr>
        <w:tc>
          <w:tcPr>
            <w:tcW w:w="2835" w:type="dxa"/>
          </w:tcPr>
          <w:p w14:paraId="03BFE59A" w14:textId="74683BF2" w:rsidR="00EE1236" w:rsidRPr="008644B3" w:rsidRDefault="00EE1236" w:rsidP="00EE123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644B3">
              <w:rPr>
                <w:rFonts w:ascii="Times New Roman" w:hAnsi="Times New Roman"/>
                <w:bCs/>
                <w:sz w:val="24"/>
                <w:szCs w:val="24"/>
              </w:rPr>
              <w:t>24-h SBP SD</w:t>
            </w:r>
          </w:p>
        </w:tc>
        <w:tc>
          <w:tcPr>
            <w:tcW w:w="851" w:type="dxa"/>
            <w:vAlign w:val="center"/>
          </w:tcPr>
          <w:p w14:paraId="73D7FCD7" w14:textId="1AFD6FD8" w:rsidR="00EE1236" w:rsidRPr="00BD08CF" w:rsidRDefault="00B356B3" w:rsidP="002F3D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42</w:t>
            </w:r>
            <w:r w:rsidR="002F3D93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7" w:type="dxa"/>
            <w:vAlign w:val="center"/>
          </w:tcPr>
          <w:p w14:paraId="400BB147" w14:textId="39F181AB" w:rsidR="00EE1236" w:rsidRPr="00BD08CF" w:rsidRDefault="00F81ACA" w:rsidP="002F3D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CA">
              <w:rPr>
                <w:rFonts w:ascii="Times New Roman" w:hAnsi="Times New Roman"/>
                <w:sz w:val="24"/>
                <w:szCs w:val="24"/>
              </w:rPr>
              <w:t>1.14–1.78</w:t>
            </w:r>
          </w:p>
        </w:tc>
        <w:tc>
          <w:tcPr>
            <w:tcW w:w="851" w:type="dxa"/>
            <w:vAlign w:val="center"/>
          </w:tcPr>
          <w:p w14:paraId="1B9CBD4C" w14:textId="370809EE" w:rsidR="00EE1236" w:rsidRDefault="00EE123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  <w:vAlign w:val="center"/>
          </w:tcPr>
          <w:p w14:paraId="6716D18B" w14:textId="4A71CDCC" w:rsidR="00EE1236" w:rsidRDefault="00EE123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  <w:vAlign w:val="center"/>
          </w:tcPr>
          <w:p w14:paraId="71719F87" w14:textId="554BD55B" w:rsidR="00EE1236" w:rsidRDefault="00EE123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  <w:vAlign w:val="center"/>
          </w:tcPr>
          <w:p w14:paraId="2F01FCAC" w14:textId="5944F56D" w:rsidR="00EE1236" w:rsidRDefault="00EE123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  <w:vAlign w:val="center"/>
          </w:tcPr>
          <w:p w14:paraId="7A472B6C" w14:textId="1167F5DE" w:rsidR="00EE1236" w:rsidRPr="00BD08CF" w:rsidRDefault="00EE1236" w:rsidP="002F3D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  <w:vAlign w:val="center"/>
          </w:tcPr>
          <w:p w14:paraId="1759BF61" w14:textId="5C4FFA9F" w:rsidR="00EE1236" w:rsidRPr="00BD08CF" w:rsidRDefault="00EE1236" w:rsidP="002F3D9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992" w:type="dxa"/>
            <w:vAlign w:val="center"/>
          </w:tcPr>
          <w:p w14:paraId="690FAA80" w14:textId="25ED6219" w:rsidR="00EE1236" w:rsidRDefault="00EE123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8" w:type="dxa"/>
            <w:vAlign w:val="center"/>
          </w:tcPr>
          <w:p w14:paraId="190CEE88" w14:textId="1ED912B4" w:rsidR="00EE1236" w:rsidRDefault="00EE123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  <w:vAlign w:val="center"/>
          </w:tcPr>
          <w:p w14:paraId="20279ED1" w14:textId="5FFB4578" w:rsidR="00EE1236" w:rsidRDefault="00EE123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44" w:type="dxa"/>
            <w:vAlign w:val="center"/>
          </w:tcPr>
          <w:p w14:paraId="2B046F60" w14:textId="45A4F4AB" w:rsidR="00EE1236" w:rsidRDefault="00EE1236" w:rsidP="002F3D9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</w:tr>
      <w:tr w:rsidR="00F81ACA" w14:paraId="295AE74C" w14:textId="77777777" w:rsidTr="00C53037">
        <w:trPr>
          <w:trHeight w:val="348"/>
          <w:jc w:val="center"/>
        </w:trPr>
        <w:tc>
          <w:tcPr>
            <w:tcW w:w="2835" w:type="dxa"/>
          </w:tcPr>
          <w:p w14:paraId="190F026D" w14:textId="5DD09A8A" w:rsidR="00EE1236" w:rsidRPr="008644B3" w:rsidRDefault="00EE1236" w:rsidP="00EE123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644B3">
              <w:rPr>
                <w:rFonts w:ascii="Times New Roman" w:hAnsi="Times New Roman"/>
                <w:bCs/>
                <w:sz w:val="24"/>
                <w:szCs w:val="24"/>
              </w:rPr>
              <w:t>24-h SBP CV</w:t>
            </w:r>
          </w:p>
        </w:tc>
        <w:tc>
          <w:tcPr>
            <w:tcW w:w="851" w:type="dxa"/>
          </w:tcPr>
          <w:p w14:paraId="6FDCDA13" w14:textId="07B51850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06A6F9E0" w14:textId="497260BF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</w:tcPr>
          <w:p w14:paraId="4ECCBA4D" w14:textId="6589A10D" w:rsidR="00EE1236" w:rsidRDefault="00024780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23</w:t>
            </w:r>
          </w:p>
        </w:tc>
        <w:tc>
          <w:tcPr>
            <w:tcW w:w="1417" w:type="dxa"/>
          </w:tcPr>
          <w:p w14:paraId="1F13F118" w14:textId="0EC88C18" w:rsidR="00EE1236" w:rsidRDefault="00F81ACA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81AC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98–1.53</w:t>
            </w:r>
          </w:p>
        </w:tc>
        <w:tc>
          <w:tcPr>
            <w:tcW w:w="851" w:type="dxa"/>
          </w:tcPr>
          <w:p w14:paraId="5B14E661" w14:textId="4588299E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</w:tcPr>
          <w:p w14:paraId="4BD70E13" w14:textId="13B17622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</w:tcPr>
          <w:p w14:paraId="1443CBE4" w14:textId="034E8FB7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</w:tcPr>
          <w:p w14:paraId="07F1AD44" w14:textId="77EC0CCF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5D90CF76" w14:textId="08AF5105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8" w:type="dxa"/>
          </w:tcPr>
          <w:p w14:paraId="1773BFD4" w14:textId="48C3E72F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</w:tcPr>
          <w:p w14:paraId="4E92F950" w14:textId="644B296C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44" w:type="dxa"/>
          </w:tcPr>
          <w:p w14:paraId="77734EF8" w14:textId="32810441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</w:tr>
      <w:tr w:rsidR="00F81ACA" w14:paraId="1F4FC904" w14:textId="77777777" w:rsidTr="00C53037">
        <w:trPr>
          <w:trHeight w:val="348"/>
          <w:jc w:val="center"/>
        </w:trPr>
        <w:tc>
          <w:tcPr>
            <w:tcW w:w="2835" w:type="dxa"/>
          </w:tcPr>
          <w:p w14:paraId="5E79A25B" w14:textId="26C58211" w:rsidR="00EE1236" w:rsidRPr="008644B3" w:rsidRDefault="00EE1236" w:rsidP="00EE123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644B3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24-h DBP SD</w:t>
            </w:r>
          </w:p>
        </w:tc>
        <w:tc>
          <w:tcPr>
            <w:tcW w:w="851" w:type="dxa"/>
          </w:tcPr>
          <w:p w14:paraId="7B565519" w14:textId="43F65541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3A0B8A55" w14:textId="5C317E98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</w:tcPr>
          <w:p w14:paraId="67C6A83B" w14:textId="2FD58BC1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4B30D8F8" w14:textId="2E5F29E8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  <w:vAlign w:val="center"/>
          </w:tcPr>
          <w:p w14:paraId="2C006D66" w14:textId="54F39AC4" w:rsidR="00EE1236" w:rsidRDefault="00432681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54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76" w:type="dxa"/>
            <w:vAlign w:val="center"/>
          </w:tcPr>
          <w:p w14:paraId="2771AA96" w14:textId="7CEF123A" w:rsidR="00EE1236" w:rsidRPr="00F81ACA" w:rsidRDefault="00F81ACA" w:rsidP="00C53037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81ACA">
              <w:rPr>
                <w:rFonts w:ascii="Times New Roman" w:hAnsi="Times New Roman"/>
                <w:sz w:val="24"/>
                <w:szCs w:val="24"/>
              </w:rPr>
              <w:t>1.24–1.91</w:t>
            </w:r>
          </w:p>
        </w:tc>
        <w:tc>
          <w:tcPr>
            <w:tcW w:w="850" w:type="dxa"/>
          </w:tcPr>
          <w:p w14:paraId="4EAA0FBD" w14:textId="35B45D49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</w:tcPr>
          <w:p w14:paraId="6D2A97EE" w14:textId="636B7C47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1613703D" w14:textId="1E88E306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8" w:type="dxa"/>
          </w:tcPr>
          <w:p w14:paraId="02C5817F" w14:textId="047A14B5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</w:tcPr>
          <w:p w14:paraId="6E05947D" w14:textId="1A8CFA4C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44" w:type="dxa"/>
          </w:tcPr>
          <w:p w14:paraId="671E77D2" w14:textId="2D6AF06E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</w:tr>
      <w:tr w:rsidR="00F81ACA" w14:paraId="7101F8E6" w14:textId="77777777" w:rsidTr="00C53037">
        <w:trPr>
          <w:trHeight w:val="348"/>
          <w:jc w:val="center"/>
        </w:trPr>
        <w:tc>
          <w:tcPr>
            <w:tcW w:w="2835" w:type="dxa"/>
            <w:vAlign w:val="center"/>
          </w:tcPr>
          <w:p w14:paraId="3E0BA972" w14:textId="021B892A" w:rsidR="00EE1236" w:rsidRPr="008644B3" w:rsidRDefault="00EE1236" w:rsidP="00EE123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644B3">
              <w:rPr>
                <w:rFonts w:ascii="Times New Roman" w:hAnsi="Times New Roman"/>
                <w:bCs/>
                <w:sz w:val="24"/>
                <w:szCs w:val="24"/>
              </w:rPr>
              <w:t>24-h DBP CV</w:t>
            </w:r>
          </w:p>
        </w:tc>
        <w:tc>
          <w:tcPr>
            <w:tcW w:w="851" w:type="dxa"/>
          </w:tcPr>
          <w:p w14:paraId="60704411" w14:textId="71D28134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4DF02F38" w14:textId="33B3AEFD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</w:tcPr>
          <w:p w14:paraId="12505887" w14:textId="13D76501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2F60FD13" w14:textId="494A81EC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</w:tcPr>
          <w:p w14:paraId="36D98710" w14:textId="474A7521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</w:tcPr>
          <w:p w14:paraId="521F3D63" w14:textId="0E7C3E98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  <w:vAlign w:val="center"/>
          </w:tcPr>
          <w:p w14:paraId="1382F13C" w14:textId="3D7F8E6B" w:rsidR="00EE1236" w:rsidRPr="00BD08CF" w:rsidRDefault="00432681" w:rsidP="00C5303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  <w:r w:rsidR="00F81ACA">
              <w:rPr>
                <w:rFonts w:ascii="Times New Roman" w:hAnsi="Times New Roman"/>
                <w:sz w:val="24"/>
                <w:szCs w:val="24"/>
              </w:rPr>
              <w:t>0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276" w:type="dxa"/>
            <w:vAlign w:val="center"/>
          </w:tcPr>
          <w:p w14:paraId="216D3E5A" w14:textId="1C958870" w:rsidR="00EE1236" w:rsidRPr="00BD08CF" w:rsidRDefault="00F81ACA" w:rsidP="00C53037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CA">
              <w:rPr>
                <w:rFonts w:ascii="Times New Roman" w:hAnsi="Times New Roman"/>
                <w:sz w:val="24"/>
                <w:szCs w:val="24"/>
              </w:rPr>
              <w:t>1.27–2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6FDB4F8" w14:textId="5A7907B8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8" w:type="dxa"/>
          </w:tcPr>
          <w:p w14:paraId="7E1489B9" w14:textId="7029FEE0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</w:tcPr>
          <w:p w14:paraId="74F47351" w14:textId="7A9675FD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44" w:type="dxa"/>
          </w:tcPr>
          <w:p w14:paraId="60F8E708" w14:textId="7939566E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</w:tr>
      <w:tr w:rsidR="00F81ACA" w14:paraId="0E6196BE" w14:textId="77777777" w:rsidTr="00C53037">
        <w:trPr>
          <w:trHeight w:val="348"/>
          <w:jc w:val="center"/>
        </w:trPr>
        <w:tc>
          <w:tcPr>
            <w:tcW w:w="2835" w:type="dxa"/>
            <w:vAlign w:val="center"/>
          </w:tcPr>
          <w:p w14:paraId="78CAFBF1" w14:textId="7569D291" w:rsidR="00EE1236" w:rsidRPr="008644B3" w:rsidRDefault="00EE1236" w:rsidP="00EE123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8644B3">
              <w:rPr>
                <w:rFonts w:ascii="Times New Roman" w:hAnsi="Times New Roman"/>
                <w:bCs/>
                <w:sz w:val="24"/>
                <w:szCs w:val="24"/>
              </w:rPr>
              <w:t>Morning surge</w:t>
            </w:r>
          </w:p>
        </w:tc>
        <w:tc>
          <w:tcPr>
            <w:tcW w:w="851" w:type="dxa"/>
          </w:tcPr>
          <w:p w14:paraId="1E30365A" w14:textId="0F4CE692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3AA1E074" w14:textId="14362D88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</w:tcPr>
          <w:p w14:paraId="6F2CA019" w14:textId="4A671B2B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</w:tcPr>
          <w:p w14:paraId="1E06D6BF" w14:textId="708A11B1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</w:tcPr>
          <w:p w14:paraId="07691403" w14:textId="4F7A0B42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</w:tcPr>
          <w:p w14:paraId="65317A86" w14:textId="180ECC1B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</w:tcPr>
          <w:p w14:paraId="363652CD" w14:textId="51AA71FE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</w:tcPr>
          <w:p w14:paraId="5D13606E" w14:textId="12E3FCA9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992" w:type="dxa"/>
          </w:tcPr>
          <w:p w14:paraId="4B67539F" w14:textId="7D237A12" w:rsidR="00EE1236" w:rsidRDefault="0090738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9</w:t>
            </w:r>
            <w:r w:rsidR="00DE15B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  <w:r w:rsidR="00C53037" w:rsidRPr="002F3D93">
              <w:rPr>
                <w:rFonts w:ascii="游ゴシック" w:eastAsia="游ゴシック" w:hAnsi="游ゴシック" w:hint="eastAsia"/>
                <w:color w:val="212121"/>
                <w:sz w:val="22"/>
                <w:shd w:val="clear" w:color="auto" w:fill="FFFFFF"/>
                <w:vertAlign w:val="superscript"/>
              </w:rPr>
              <w:t>＊</w:t>
            </w:r>
          </w:p>
        </w:tc>
        <w:tc>
          <w:tcPr>
            <w:tcW w:w="1418" w:type="dxa"/>
          </w:tcPr>
          <w:p w14:paraId="55FFD7AC" w14:textId="084FF87C" w:rsidR="00EE1236" w:rsidRPr="00F81ACA" w:rsidRDefault="00F81ACA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81ACA">
              <w:rPr>
                <w:rFonts w:ascii="Times New Roman" w:hAnsi="Times New Roman"/>
                <w:sz w:val="24"/>
                <w:szCs w:val="24"/>
              </w:rPr>
              <w:t>1.12–3.27</w:t>
            </w:r>
          </w:p>
        </w:tc>
        <w:tc>
          <w:tcPr>
            <w:tcW w:w="850" w:type="dxa"/>
          </w:tcPr>
          <w:p w14:paraId="5301C450" w14:textId="27B5ACFA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44" w:type="dxa"/>
          </w:tcPr>
          <w:p w14:paraId="05D5214F" w14:textId="7FB9C5C3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</w:tr>
      <w:tr w:rsidR="00F81ACA" w14:paraId="1523B34C" w14:textId="77777777" w:rsidTr="00C53037">
        <w:trPr>
          <w:trHeight w:val="348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80E6FA8" w14:textId="23997366" w:rsidR="00EE1236" w:rsidRPr="008644B3" w:rsidRDefault="003E1428" w:rsidP="00EE123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</w:rPr>
              <w:t>Nond</w:t>
            </w:r>
            <w:r w:rsidRPr="00464152">
              <w:rPr>
                <w:rFonts w:ascii="Times New Roman" w:hAnsi="Times New Roman"/>
                <w:bCs/>
                <w:sz w:val="24"/>
                <w:szCs w:val="24"/>
              </w:rPr>
              <w:t>ipper</w:t>
            </w:r>
            <w:proofErr w:type="spellEnd"/>
            <w:r w:rsidRPr="00464152">
              <w:rPr>
                <w:rFonts w:ascii="Times New Roman" w:hAnsi="Times New Roman"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DE64E3" w14:textId="7D7D809C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D11EAC" w14:textId="52BBE871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928DE4" w14:textId="7BD5A1AB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5A42C3" w14:textId="4DA80C64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C011FF" w14:textId="0AB8D538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7F57B3" w14:textId="6FD87BAA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5455CE" w14:textId="4F609BA3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6C8944" w14:textId="483F978D" w:rsidR="00EE1236" w:rsidRPr="00BD08CF" w:rsidRDefault="00EE1236" w:rsidP="00EE123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DACFD7" w14:textId="7B043D2E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6458A8" w14:textId="6CABF9AE" w:rsidR="00EE1236" w:rsidRDefault="00EE1236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47431B">
              <w:rPr>
                <w:rFonts w:ascii="Times New Roman" w:hAnsi="Times New Roman" w:hint="eastAsia"/>
                <w:sz w:val="24"/>
                <w:szCs w:val="24"/>
              </w:rPr>
              <w:t>－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A9C794" w14:textId="47C599D9" w:rsidR="00EE1236" w:rsidRDefault="00390A05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75740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.4</w:t>
            </w:r>
            <w:r w:rsidR="001700C7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95A2220" w14:textId="5EFCEC84" w:rsidR="00EE1236" w:rsidRDefault="00F81ACA" w:rsidP="00EE1236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F81ACA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71–2.85</w:t>
            </w:r>
          </w:p>
        </w:tc>
      </w:tr>
    </w:tbl>
    <w:p w14:paraId="59999AAC" w14:textId="77777777" w:rsidR="008644B3" w:rsidRDefault="008644B3" w:rsidP="00D60CB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871D5BC" w14:textId="77777777" w:rsidR="003E1428" w:rsidRPr="00464152" w:rsidRDefault="003E1428" w:rsidP="003E142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84013">
        <w:rPr>
          <w:rFonts w:ascii="Times New Roman" w:hAnsi="Times New Roman"/>
          <w:sz w:val="24"/>
          <w:szCs w:val="24"/>
        </w:rPr>
        <w:t>Multivariable logisti</w:t>
      </w:r>
      <w:r w:rsidRPr="00464152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regression</w:t>
      </w:r>
      <w:r w:rsidRPr="00464152">
        <w:rPr>
          <w:rFonts w:ascii="Times New Roman" w:hAnsi="Times New Roman"/>
          <w:sz w:val="24"/>
          <w:szCs w:val="24"/>
        </w:rPr>
        <w:t xml:space="preserve"> analyses were performed to identify indicators (age, sex, variables (except for stroke subtypes) with p values less than 0.20 in the univariate analysis and each BP parameter) for poor outcome.</w:t>
      </w:r>
      <w:r w:rsidRPr="0046415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*p&lt;</w:t>
      </w:r>
      <w:r w:rsidRPr="00464152">
        <w:rPr>
          <w:rFonts w:ascii="Times New Roman" w:hAnsi="Times New Roman" w:hint="eastAsia"/>
          <w:sz w:val="24"/>
          <w:szCs w:val="24"/>
        </w:rPr>
        <w:t>0.05</w:t>
      </w:r>
    </w:p>
    <w:p w14:paraId="72218D32" w14:textId="77777777" w:rsidR="003E1428" w:rsidRPr="00464152" w:rsidRDefault="003E1428" w:rsidP="003E1428">
      <w:pPr>
        <w:spacing w:line="360" w:lineRule="auto"/>
        <w:jc w:val="left"/>
        <w:rPr>
          <w:rFonts w:ascii="Times New Roman" w:hAnsi="Times New Roman"/>
          <w:sz w:val="24"/>
          <w:szCs w:val="24"/>
        </w:rPr>
        <w:sectPr w:rsidR="003E1428" w:rsidRPr="00464152" w:rsidSect="008644B3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 w:rsidRPr="00464152">
        <w:rPr>
          <w:rFonts w:ascii="Times New Roman" w:eastAsia="ＭＳ Ｐ明朝" w:hAnsi="Times New Roman"/>
          <w:color w:val="000000" w:themeColor="text1"/>
          <w:sz w:val="24"/>
          <w:szCs w:val="24"/>
        </w:rPr>
        <w:t>NIHSS, National Institutes of Health Stroke Scale;</w:t>
      </w:r>
      <w:r w:rsidRPr="00464152">
        <w:rPr>
          <w:rFonts w:ascii="Times New Roman" w:hAnsi="Times New Roman"/>
          <w:sz w:val="24"/>
          <w:szCs w:val="24"/>
        </w:rPr>
        <w:t xml:space="preserve"> SBP, systolic blood pressure;</w:t>
      </w:r>
      <w:r w:rsidRPr="00464152">
        <w:rPr>
          <w:rFonts w:ascii="Times New Roman" w:hAnsi="Times New Roman" w:hint="eastAsia"/>
          <w:sz w:val="24"/>
          <w:szCs w:val="24"/>
        </w:rPr>
        <w:t xml:space="preserve"> </w:t>
      </w:r>
      <w:r w:rsidRPr="00464152">
        <w:rPr>
          <w:rFonts w:ascii="Times New Roman" w:hAnsi="Times New Roman"/>
          <w:sz w:val="24"/>
          <w:szCs w:val="24"/>
        </w:rPr>
        <w:t>SD, standard deviation;</w:t>
      </w:r>
      <w:r w:rsidRPr="00464152">
        <w:rPr>
          <w:rFonts w:ascii="Times New Roman" w:hAnsi="Times New Roman" w:hint="eastAsia"/>
          <w:sz w:val="24"/>
          <w:szCs w:val="24"/>
        </w:rPr>
        <w:t xml:space="preserve"> </w:t>
      </w:r>
      <w:r w:rsidRPr="00464152">
        <w:rPr>
          <w:rFonts w:ascii="Times New Roman" w:hAnsi="Times New Roman"/>
          <w:sz w:val="24"/>
          <w:szCs w:val="24"/>
        </w:rPr>
        <w:t>CV, coefficient of variation;</w:t>
      </w:r>
      <w:r w:rsidRPr="00464152">
        <w:rPr>
          <w:rFonts w:ascii="Times New Roman" w:hAnsi="Times New Roman" w:hint="eastAsia"/>
          <w:sz w:val="24"/>
          <w:szCs w:val="24"/>
        </w:rPr>
        <w:t xml:space="preserve"> </w:t>
      </w:r>
      <w:r w:rsidRPr="00464152">
        <w:rPr>
          <w:rFonts w:ascii="Times New Roman" w:hAnsi="Times New Roman"/>
          <w:sz w:val="24"/>
          <w:szCs w:val="24"/>
        </w:rPr>
        <w:t xml:space="preserve">DBP, diastolic blood pressure; </w:t>
      </w:r>
      <w:r w:rsidRPr="00464152">
        <w:rPr>
          <w:rFonts w:ascii="Times New Roman" w:hAnsi="Times New Roman" w:hint="eastAsia"/>
          <w:sz w:val="24"/>
          <w:szCs w:val="24"/>
        </w:rPr>
        <w:t>OR: odds ratio</w:t>
      </w:r>
      <w:r w:rsidRPr="00464152">
        <w:rPr>
          <w:rFonts w:ascii="Times New Roman" w:hAnsi="Times New Roman"/>
          <w:sz w:val="24"/>
          <w:szCs w:val="24"/>
        </w:rPr>
        <w:t>; CI, confidence interval.</w:t>
      </w:r>
    </w:p>
    <w:p w14:paraId="35E91B07" w14:textId="77777777" w:rsidR="003E1428" w:rsidRPr="00184013" w:rsidRDefault="003E1428" w:rsidP="003E142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84013">
        <w:rPr>
          <w:rFonts w:ascii="Times New Roman" w:hAnsi="Times New Roman"/>
          <w:b/>
          <w:sz w:val="24"/>
          <w:szCs w:val="24"/>
        </w:rPr>
        <w:lastRenderedPageBreak/>
        <w:t>Supplemental Table 3.</w:t>
      </w:r>
      <w:r w:rsidRPr="00184013">
        <w:rPr>
          <w:rFonts w:ascii="Times New Roman" w:hAnsi="Times New Roman"/>
          <w:sz w:val="24"/>
          <w:szCs w:val="24"/>
        </w:rPr>
        <w:t xml:space="preserve"> Indicators associated with poor outcome at 3 months</w:t>
      </w:r>
      <w:r w:rsidRPr="00184013">
        <w:rPr>
          <w:rFonts w:ascii="inherit" w:eastAsia="ＭＳ ゴシック" w:hAnsi="inherit" w:cs="ＭＳ ゴシック"/>
          <w:color w:val="222222"/>
          <w:sz w:val="42"/>
          <w:szCs w:val="42"/>
        </w:rPr>
        <w:t xml:space="preserve"> </w:t>
      </w:r>
      <w:r w:rsidRPr="00184013">
        <w:rPr>
          <w:rFonts w:ascii="Times New Roman" w:hAnsi="Times New Roman"/>
          <w:sz w:val="24"/>
          <w:szCs w:val="24"/>
        </w:rPr>
        <w:t>in patients not using antihypertensive medication</w:t>
      </w:r>
    </w:p>
    <w:p w14:paraId="29439016" w14:textId="77777777" w:rsidR="00702317" w:rsidRPr="00184013" w:rsidRDefault="00702317" w:rsidP="0070231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8362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1842"/>
        <w:gridCol w:w="1134"/>
        <w:gridCol w:w="1984"/>
        <w:gridCol w:w="1276"/>
      </w:tblGrid>
      <w:tr w:rsidR="007C6E90" w:rsidRPr="00184013" w14:paraId="5CA63504" w14:textId="37E64EED" w:rsidTr="007C6E90">
        <w:trPr>
          <w:trHeight w:val="589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CFB95" w14:textId="7A034198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Indicators</w:t>
            </w:r>
          </w:p>
        </w:tc>
        <w:tc>
          <w:tcPr>
            <w:tcW w:w="62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6EB18B" w14:textId="6631B82D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Group without antihypertensive medication</w:t>
            </w:r>
          </w:p>
        </w:tc>
      </w:tr>
      <w:tr w:rsidR="007C6E90" w:rsidRPr="00184013" w14:paraId="1676F331" w14:textId="469DD3FF" w:rsidTr="007C6E90">
        <w:trPr>
          <w:trHeight w:val="589"/>
          <w:jc w:val="center"/>
        </w:trPr>
        <w:tc>
          <w:tcPr>
            <w:tcW w:w="2126" w:type="dxa"/>
            <w:vMerge/>
            <w:shd w:val="clear" w:color="auto" w:fill="auto"/>
            <w:vAlign w:val="center"/>
          </w:tcPr>
          <w:p w14:paraId="4F3AE019" w14:textId="7BA8138F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217978" w14:textId="343F2FF2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DAC7D0" w14:textId="4769E4D6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Model 2</w:t>
            </w:r>
          </w:p>
        </w:tc>
      </w:tr>
      <w:tr w:rsidR="007C6E90" w:rsidRPr="00184013" w14:paraId="529744C4" w14:textId="773038CC" w:rsidTr="007C6E90">
        <w:trPr>
          <w:trHeight w:val="589"/>
          <w:jc w:val="center"/>
        </w:trPr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C4A08" w14:textId="77777777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68332" w14:textId="0D3A9B57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60174" w14:textId="1C66063D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8C0FE" w14:textId="25518F70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FD9D5" w14:textId="44F876F5" w:rsidR="007C6E90" w:rsidRPr="00184013" w:rsidRDefault="007C6E90" w:rsidP="0070231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</w:tr>
      <w:tr w:rsidR="007C6E90" w:rsidRPr="00184013" w14:paraId="005173AC" w14:textId="65546D42" w:rsidTr="007C6E90">
        <w:trPr>
          <w:trHeight w:val="319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60420" w14:textId="77777777" w:rsidR="007C6E90" w:rsidRPr="00184013" w:rsidRDefault="007C6E90" w:rsidP="0070231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Clinical facto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3D8EA22" w14:textId="55CD8F13" w:rsidR="007C6E90" w:rsidRPr="00184013" w:rsidRDefault="007C6E90" w:rsidP="00702317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</w:rPr>
            </w:pPr>
            <w:r w:rsidRPr="00184013">
              <w:rPr>
                <w:rFonts w:ascii="Times New Roman" w:eastAsia="PMingLiU" w:hAnsi="Times New Roman"/>
                <w:sz w:val="24"/>
                <w:szCs w:val="24"/>
              </w:rPr>
              <w:t>－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DCA3A4" w14:textId="49F6A48B" w:rsidR="007C6E90" w:rsidRPr="00184013" w:rsidRDefault="007C6E90" w:rsidP="00702317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</w:rPr>
            </w:pPr>
            <w:r w:rsidRPr="00184013">
              <w:rPr>
                <w:rFonts w:ascii="Times New Roman" w:eastAsia="PMingLiU" w:hAnsi="Times New Roman"/>
                <w:sz w:val="24"/>
                <w:szCs w:val="24"/>
              </w:rPr>
              <w:t>－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8256FF" w14:textId="16133DC4" w:rsidR="007C6E90" w:rsidRPr="00184013" w:rsidRDefault="007C6E90" w:rsidP="00702317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</w:rPr>
            </w:pPr>
            <w:r w:rsidRPr="00184013">
              <w:rPr>
                <w:rFonts w:ascii="Times New Roman" w:eastAsia="PMingLiU" w:hAnsi="Times New Roman"/>
                <w:sz w:val="24"/>
                <w:szCs w:val="24"/>
              </w:rPr>
              <w:t>－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F0759C" w14:textId="7B3556CD" w:rsidR="007C6E90" w:rsidRPr="00184013" w:rsidRDefault="007C6E90" w:rsidP="00702317">
            <w:pPr>
              <w:spacing w:line="360" w:lineRule="auto"/>
              <w:jc w:val="center"/>
              <w:rPr>
                <w:rFonts w:ascii="Times New Roman" w:eastAsia="PMingLiU" w:hAnsi="Times New Roman"/>
                <w:sz w:val="24"/>
                <w:szCs w:val="24"/>
              </w:rPr>
            </w:pPr>
            <w:r w:rsidRPr="00184013">
              <w:rPr>
                <w:rFonts w:ascii="Times New Roman" w:eastAsia="PMingLiU" w:hAnsi="Times New Roman"/>
                <w:sz w:val="24"/>
                <w:szCs w:val="24"/>
              </w:rPr>
              <w:t>－</w:t>
            </w:r>
          </w:p>
        </w:tc>
      </w:tr>
      <w:tr w:rsidR="007C6E90" w:rsidRPr="00184013" w14:paraId="644E92FB" w14:textId="0DDCCC73" w:rsidTr="007C6E90">
        <w:trPr>
          <w:trHeight w:val="319"/>
          <w:jc w:val="center"/>
        </w:trPr>
        <w:tc>
          <w:tcPr>
            <w:tcW w:w="2126" w:type="dxa"/>
          </w:tcPr>
          <w:p w14:paraId="4FCF4A53" w14:textId="77777777" w:rsidR="007C6E90" w:rsidRPr="00184013" w:rsidRDefault="007C6E90" w:rsidP="000F582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24-</w:t>
            </w:r>
            <w:r w:rsidRPr="00184013">
              <w:rPr>
                <w:rFonts w:ascii="Times New Roman" w:eastAsia="ＭＳ Ｐ明朝" w:hAnsi="Times New Roman"/>
                <w:bCs/>
                <w:color w:val="000000" w:themeColor="text1"/>
                <w:sz w:val="24"/>
                <w:szCs w:val="24"/>
              </w:rPr>
              <w:t>hour</w:t>
            </w: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 xml:space="preserve"> SBP SD</w:t>
            </w:r>
          </w:p>
        </w:tc>
        <w:tc>
          <w:tcPr>
            <w:tcW w:w="1842" w:type="dxa"/>
          </w:tcPr>
          <w:p w14:paraId="0632E00B" w14:textId="283B33A0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38 (1.04–1.83)</w:t>
            </w:r>
          </w:p>
        </w:tc>
        <w:tc>
          <w:tcPr>
            <w:tcW w:w="1134" w:type="dxa"/>
          </w:tcPr>
          <w:p w14:paraId="52741134" w14:textId="7FEF58DE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984" w:type="dxa"/>
          </w:tcPr>
          <w:p w14:paraId="6201976B" w14:textId="57D4D56D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4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6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09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–1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95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A9C051B" w14:textId="70AE9D2D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0.0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7C6E90" w:rsidRPr="00184013" w14:paraId="27656588" w14:textId="7E7CD8E3" w:rsidTr="007C6E90">
        <w:trPr>
          <w:trHeight w:val="331"/>
          <w:jc w:val="center"/>
        </w:trPr>
        <w:tc>
          <w:tcPr>
            <w:tcW w:w="2126" w:type="dxa"/>
          </w:tcPr>
          <w:p w14:paraId="3569A5E3" w14:textId="77777777" w:rsidR="007C6E90" w:rsidRPr="00184013" w:rsidRDefault="007C6E90" w:rsidP="000F582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24-</w:t>
            </w:r>
            <w:r w:rsidRPr="00184013">
              <w:rPr>
                <w:rFonts w:ascii="Times New Roman" w:eastAsia="ＭＳ Ｐ明朝" w:hAnsi="Times New Roman"/>
                <w:bCs/>
                <w:color w:val="000000" w:themeColor="text1"/>
                <w:sz w:val="24"/>
                <w:szCs w:val="24"/>
              </w:rPr>
              <w:t>hour</w:t>
            </w: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 xml:space="preserve"> SBP CV</w:t>
            </w:r>
          </w:p>
        </w:tc>
        <w:tc>
          <w:tcPr>
            <w:tcW w:w="1842" w:type="dxa"/>
          </w:tcPr>
          <w:p w14:paraId="1DCEC947" w14:textId="2EEE79E7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25 (0.94–1.65)</w:t>
            </w:r>
          </w:p>
        </w:tc>
        <w:tc>
          <w:tcPr>
            <w:tcW w:w="1134" w:type="dxa"/>
          </w:tcPr>
          <w:p w14:paraId="1D67135A" w14:textId="63BADA55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984" w:type="dxa"/>
          </w:tcPr>
          <w:p w14:paraId="0A3F9A83" w14:textId="66A2BA46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3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3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 xml:space="preserve"> (0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.99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–1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80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69974E1" w14:textId="40F4BCF4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7C6E90" w:rsidRPr="00184013" w14:paraId="08429322" w14:textId="18258B52" w:rsidTr="007C6E90">
        <w:trPr>
          <w:trHeight w:val="331"/>
          <w:jc w:val="center"/>
        </w:trPr>
        <w:tc>
          <w:tcPr>
            <w:tcW w:w="2126" w:type="dxa"/>
          </w:tcPr>
          <w:p w14:paraId="77F4CDD2" w14:textId="77777777" w:rsidR="007C6E90" w:rsidRPr="00184013" w:rsidRDefault="007C6E90" w:rsidP="0082773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24-</w:t>
            </w:r>
            <w:r w:rsidRPr="00184013">
              <w:rPr>
                <w:rFonts w:ascii="Times New Roman" w:eastAsia="ＭＳ Ｐ明朝" w:hAnsi="Times New Roman"/>
                <w:bCs/>
                <w:color w:val="000000" w:themeColor="text1"/>
                <w:sz w:val="24"/>
                <w:szCs w:val="24"/>
              </w:rPr>
              <w:t>hour</w:t>
            </w: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 xml:space="preserve"> DBP SD</w:t>
            </w:r>
          </w:p>
        </w:tc>
        <w:tc>
          <w:tcPr>
            <w:tcW w:w="1842" w:type="dxa"/>
          </w:tcPr>
          <w:p w14:paraId="7541D1F2" w14:textId="3E0DBB24" w:rsidR="007C6E90" w:rsidRPr="00184013" w:rsidRDefault="007C6E90" w:rsidP="0082773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57 (1.20–2.04)</w:t>
            </w:r>
          </w:p>
        </w:tc>
        <w:tc>
          <w:tcPr>
            <w:tcW w:w="1134" w:type="dxa"/>
          </w:tcPr>
          <w:p w14:paraId="3404B523" w14:textId="75D41CFF" w:rsidR="007C6E90" w:rsidRPr="00184013" w:rsidRDefault="007C6E90" w:rsidP="0082773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984" w:type="dxa"/>
          </w:tcPr>
          <w:p w14:paraId="2A2D9BEB" w14:textId="79EC9C23" w:rsidR="007C6E90" w:rsidRPr="00184013" w:rsidRDefault="007C6E90" w:rsidP="0082773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5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7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 xml:space="preserve"> (1.20–2.0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6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35E8960" w14:textId="2685AC5C" w:rsidR="007C6E90" w:rsidRPr="00184013" w:rsidRDefault="007C6E90" w:rsidP="0082773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C6E90" w:rsidRPr="00184013" w14:paraId="5F8FA8D9" w14:textId="0CC917BF" w:rsidTr="007C6E90">
        <w:trPr>
          <w:trHeight w:val="319"/>
          <w:jc w:val="center"/>
        </w:trPr>
        <w:tc>
          <w:tcPr>
            <w:tcW w:w="2126" w:type="dxa"/>
            <w:vAlign w:val="center"/>
          </w:tcPr>
          <w:p w14:paraId="7D133F56" w14:textId="77777777" w:rsidR="007C6E90" w:rsidRPr="00184013" w:rsidRDefault="007C6E90" w:rsidP="0082773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24-</w:t>
            </w:r>
            <w:r w:rsidRPr="00184013">
              <w:rPr>
                <w:rFonts w:ascii="Times New Roman" w:eastAsia="ＭＳ Ｐ明朝" w:hAnsi="Times New Roman"/>
                <w:bCs/>
                <w:color w:val="000000" w:themeColor="text1"/>
                <w:sz w:val="24"/>
                <w:szCs w:val="24"/>
              </w:rPr>
              <w:t>hour</w:t>
            </w: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 xml:space="preserve"> DBP CV</w:t>
            </w:r>
          </w:p>
        </w:tc>
        <w:tc>
          <w:tcPr>
            <w:tcW w:w="1842" w:type="dxa"/>
          </w:tcPr>
          <w:p w14:paraId="639037A4" w14:textId="3EA7651E" w:rsidR="007C6E90" w:rsidRPr="00184013" w:rsidRDefault="007C6E90" w:rsidP="0082773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60 (1.20–2.12)</w:t>
            </w:r>
          </w:p>
        </w:tc>
        <w:tc>
          <w:tcPr>
            <w:tcW w:w="1134" w:type="dxa"/>
          </w:tcPr>
          <w:p w14:paraId="7D27A7CA" w14:textId="2FD12F0B" w:rsidR="007C6E90" w:rsidRPr="00184013" w:rsidRDefault="007C6E90" w:rsidP="0082773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 xml:space="preserve"> 0.001</w:t>
            </w:r>
          </w:p>
        </w:tc>
        <w:tc>
          <w:tcPr>
            <w:tcW w:w="1984" w:type="dxa"/>
          </w:tcPr>
          <w:p w14:paraId="07F93B36" w14:textId="69C9B00A" w:rsidR="007C6E90" w:rsidRPr="00184013" w:rsidRDefault="007C6E90" w:rsidP="0082773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68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 xml:space="preserve"> (1.2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5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–2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26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9A0B535" w14:textId="0BC0495F" w:rsidR="007C6E90" w:rsidRPr="00184013" w:rsidRDefault="007C6E90" w:rsidP="0082773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7C6E90" w:rsidRPr="00184013" w14:paraId="54A74BEA" w14:textId="45547C48" w:rsidTr="007C6E90">
        <w:trPr>
          <w:trHeight w:val="319"/>
          <w:jc w:val="center"/>
        </w:trPr>
        <w:tc>
          <w:tcPr>
            <w:tcW w:w="2126" w:type="dxa"/>
            <w:vAlign w:val="center"/>
          </w:tcPr>
          <w:p w14:paraId="254D701D" w14:textId="77777777" w:rsidR="007C6E90" w:rsidRPr="00184013" w:rsidRDefault="007C6E90" w:rsidP="000F582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Morning surge</w:t>
            </w:r>
          </w:p>
        </w:tc>
        <w:tc>
          <w:tcPr>
            <w:tcW w:w="1842" w:type="dxa"/>
          </w:tcPr>
          <w:p w14:paraId="357A0E5E" w14:textId="75CD16D7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2.35 (1.21–4.56)</w:t>
            </w:r>
          </w:p>
        </w:tc>
        <w:tc>
          <w:tcPr>
            <w:tcW w:w="1134" w:type="dxa"/>
          </w:tcPr>
          <w:p w14:paraId="07531597" w14:textId="4E120832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984" w:type="dxa"/>
          </w:tcPr>
          <w:p w14:paraId="52995E63" w14:textId="72241192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2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56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28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–5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12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530C1AD" w14:textId="5CF51D9C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0.00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7C6E90" w:rsidRPr="00184013" w14:paraId="7BEB0BD1" w14:textId="4A82FCCA" w:rsidTr="007C6E90">
        <w:trPr>
          <w:trHeight w:val="331"/>
          <w:jc w:val="center"/>
        </w:trPr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31182EB8" w14:textId="5B8CB8C8" w:rsidR="007C6E90" w:rsidRPr="00184013" w:rsidRDefault="003E1428" w:rsidP="000F582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>Nondipper</w:t>
            </w:r>
            <w:proofErr w:type="spellEnd"/>
            <w:r w:rsidRPr="00184013">
              <w:rPr>
                <w:rFonts w:ascii="Times New Roman" w:hAnsi="Times New Roman"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FF3BD51" w14:textId="3D460C85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43 (0.62–3.3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71008C" w14:textId="02764250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6C8CDA" w14:textId="3041CFDA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1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51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64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–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3.58</w:t>
            </w:r>
            <w:r w:rsidRPr="0018401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289D4A" w14:textId="3E7F1266" w:rsidR="007C6E90" w:rsidRPr="00184013" w:rsidRDefault="007C6E90" w:rsidP="000F582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013">
              <w:rPr>
                <w:rFonts w:ascii="Times New Roman" w:hAnsi="Times New Roman"/>
                <w:sz w:val="24"/>
                <w:szCs w:val="24"/>
              </w:rPr>
              <w:t>0.</w:t>
            </w:r>
            <w:r w:rsidR="00961831" w:rsidRPr="0018401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</w:tbl>
    <w:p w14:paraId="18553111" w14:textId="77777777" w:rsidR="007C6E90" w:rsidRPr="00184013" w:rsidRDefault="007C6E90" w:rsidP="00702317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D14B19F" w14:textId="77777777" w:rsidR="003E1428" w:rsidRPr="00184013" w:rsidRDefault="003E1428" w:rsidP="003E142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84013">
        <w:rPr>
          <w:rFonts w:ascii="Times New Roman" w:hAnsi="Times New Roman"/>
          <w:sz w:val="24"/>
          <w:szCs w:val="24"/>
        </w:rPr>
        <w:t xml:space="preserve">Multivariable </w:t>
      </w:r>
      <w:r w:rsidRPr="00184013">
        <w:rPr>
          <w:rFonts w:ascii="Times New Roman" w:hAnsi="Times New Roman" w:hint="eastAsia"/>
          <w:sz w:val="24"/>
          <w:szCs w:val="24"/>
        </w:rPr>
        <w:t>logistic</w:t>
      </w:r>
      <w:r w:rsidRPr="00184013">
        <w:rPr>
          <w:rFonts w:ascii="Times New Roman" w:hAnsi="Times New Roman"/>
          <w:sz w:val="24"/>
          <w:szCs w:val="24"/>
        </w:rPr>
        <w:t xml:space="preserve"> regression</w:t>
      </w:r>
      <w:r w:rsidRPr="00184013">
        <w:rPr>
          <w:rFonts w:ascii="Times New Roman" w:hAnsi="Times New Roman" w:hint="eastAsia"/>
          <w:sz w:val="24"/>
          <w:szCs w:val="24"/>
        </w:rPr>
        <w:t xml:space="preserve"> analyses</w:t>
      </w:r>
      <w:r w:rsidRPr="00184013">
        <w:rPr>
          <w:rFonts w:ascii="Times New Roman" w:hAnsi="Times New Roman"/>
          <w:sz w:val="24"/>
          <w:szCs w:val="24"/>
        </w:rPr>
        <w:t xml:space="preserve"> were </w:t>
      </w:r>
      <w:r w:rsidRPr="00184013">
        <w:rPr>
          <w:rFonts w:ascii="Times New Roman" w:hAnsi="Times New Roman" w:hint="eastAsia"/>
          <w:sz w:val="24"/>
          <w:szCs w:val="24"/>
        </w:rPr>
        <w:t xml:space="preserve">performed to </w:t>
      </w:r>
      <w:r w:rsidRPr="00184013">
        <w:rPr>
          <w:rFonts w:ascii="Times New Roman" w:hAnsi="Times New Roman"/>
          <w:sz w:val="24"/>
          <w:szCs w:val="24"/>
        </w:rPr>
        <w:t xml:space="preserve">identify </w:t>
      </w:r>
      <w:r w:rsidRPr="00184013">
        <w:rPr>
          <w:rFonts w:ascii="Times New Roman" w:hAnsi="Times New Roman" w:hint="eastAsia"/>
          <w:sz w:val="24"/>
          <w:szCs w:val="24"/>
        </w:rPr>
        <w:t>indicators (</w:t>
      </w:r>
      <w:r w:rsidRPr="00184013">
        <w:rPr>
          <w:rFonts w:ascii="Times New Roman" w:hAnsi="Times New Roman"/>
          <w:sz w:val="24"/>
          <w:szCs w:val="24"/>
        </w:rPr>
        <w:t xml:space="preserve">model 1: </w:t>
      </w:r>
      <w:r w:rsidRPr="00184013">
        <w:rPr>
          <w:rFonts w:ascii="Times New Roman" w:hAnsi="Times New Roman" w:hint="eastAsia"/>
          <w:sz w:val="24"/>
          <w:szCs w:val="24"/>
        </w:rPr>
        <w:t>age, sex, NIHSS score at admission,</w:t>
      </w:r>
      <w:r w:rsidRPr="00184013">
        <w:rPr>
          <w:rFonts w:ascii="Times New Roman" w:hAnsi="Times New Roman"/>
          <w:sz w:val="24"/>
          <w:szCs w:val="24"/>
        </w:rPr>
        <w:t xml:space="preserve"> and each BP </w:t>
      </w:r>
      <w:r w:rsidRPr="00184013">
        <w:rPr>
          <w:rFonts w:ascii="Times New Roman" w:hAnsi="Times New Roman" w:hint="eastAsia"/>
          <w:sz w:val="24"/>
          <w:szCs w:val="24"/>
        </w:rPr>
        <w:t>parameter using ABPM</w:t>
      </w:r>
      <w:r w:rsidRPr="00184013">
        <w:rPr>
          <w:rFonts w:ascii="Times New Roman" w:hAnsi="Times New Roman"/>
          <w:sz w:val="24"/>
          <w:szCs w:val="24"/>
        </w:rPr>
        <w:t>; model 2: age, sex, variables (except for stroke subtypes) with p values less than 0.20 in the univariate analysis listed in Table 1, and each BP parameter</w:t>
      </w:r>
      <w:r w:rsidRPr="00184013">
        <w:rPr>
          <w:rFonts w:ascii="Times New Roman" w:hAnsi="Times New Roman" w:hint="eastAsia"/>
          <w:sz w:val="24"/>
          <w:szCs w:val="24"/>
        </w:rPr>
        <w:t>) for poor outcome.</w:t>
      </w:r>
    </w:p>
    <w:p w14:paraId="4DEF0551" w14:textId="77777777" w:rsidR="003E1428" w:rsidRPr="00464152" w:rsidRDefault="003E1428" w:rsidP="003E142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84013">
        <w:rPr>
          <w:rFonts w:ascii="Times New Roman" w:hAnsi="Times New Roman"/>
          <w:sz w:val="24"/>
          <w:szCs w:val="24"/>
        </w:rPr>
        <w:t>SBP, systolic blood pressure; DBP, diastolic blood pressure; SD, standard deviation; CV, coefficient of variation; OR, odds ratio; CI, confidence interval.</w:t>
      </w:r>
      <w:bookmarkStart w:id="0" w:name="_GoBack"/>
      <w:bookmarkEnd w:id="0"/>
    </w:p>
    <w:p w14:paraId="29CA691C" w14:textId="36629355" w:rsidR="008644B3" w:rsidRPr="003E1428" w:rsidRDefault="008644B3" w:rsidP="00DE15B9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8644B3" w:rsidRPr="003E1428" w:rsidSect="007C6E9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688E0" w14:textId="77777777" w:rsidR="00B5548D" w:rsidRDefault="00B5548D" w:rsidP="00D10D8C">
      <w:r>
        <w:separator/>
      </w:r>
    </w:p>
  </w:endnote>
  <w:endnote w:type="continuationSeparator" w:id="0">
    <w:p w14:paraId="338C597B" w14:textId="77777777" w:rsidR="00B5548D" w:rsidRDefault="00B5548D" w:rsidP="00D10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7368868"/>
      <w:docPartObj>
        <w:docPartGallery w:val="Page Numbers (Bottom of Page)"/>
        <w:docPartUnique/>
      </w:docPartObj>
    </w:sdtPr>
    <w:sdtEndPr/>
    <w:sdtContent>
      <w:p w14:paraId="5B1B9106" w14:textId="0E602669" w:rsidR="000F5820" w:rsidRDefault="000F582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A983322" w14:textId="77777777" w:rsidR="000F5820" w:rsidRDefault="000F582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9A2F4" w14:textId="77777777" w:rsidR="00B5548D" w:rsidRDefault="00B5548D" w:rsidP="00D10D8C">
      <w:r>
        <w:separator/>
      </w:r>
    </w:p>
  </w:footnote>
  <w:footnote w:type="continuationSeparator" w:id="0">
    <w:p w14:paraId="4C07220C" w14:textId="77777777" w:rsidR="00B5548D" w:rsidRDefault="00B5548D" w:rsidP="00D10D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E5100E"/>
    <w:multiLevelType w:val="hybridMultilevel"/>
    <w:tmpl w:val="48A8EC0A"/>
    <w:lvl w:ilvl="0" w:tplc="95BE3A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295"/>
    <w:rsid w:val="000009B7"/>
    <w:rsid w:val="000010E1"/>
    <w:rsid w:val="00001D18"/>
    <w:rsid w:val="00002282"/>
    <w:rsid w:val="00002C73"/>
    <w:rsid w:val="00005254"/>
    <w:rsid w:val="00007B6E"/>
    <w:rsid w:val="00007EA4"/>
    <w:rsid w:val="00010119"/>
    <w:rsid w:val="0001166F"/>
    <w:rsid w:val="000151CB"/>
    <w:rsid w:val="00022509"/>
    <w:rsid w:val="000240CF"/>
    <w:rsid w:val="0002458E"/>
    <w:rsid w:val="000246C8"/>
    <w:rsid w:val="000246F8"/>
    <w:rsid w:val="00024780"/>
    <w:rsid w:val="00030427"/>
    <w:rsid w:val="0003376A"/>
    <w:rsid w:val="00034853"/>
    <w:rsid w:val="0003509F"/>
    <w:rsid w:val="00036A09"/>
    <w:rsid w:val="0003781B"/>
    <w:rsid w:val="00040372"/>
    <w:rsid w:val="00041D01"/>
    <w:rsid w:val="00045CBF"/>
    <w:rsid w:val="00047847"/>
    <w:rsid w:val="00047CA9"/>
    <w:rsid w:val="000525F5"/>
    <w:rsid w:val="0005345D"/>
    <w:rsid w:val="00053A7D"/>
    <w:rsid w:val="000545A9"/>
    <w:rsid w:val="000568A5"/>
    <w:rsid w:val="00060599"/>
    <w:rsid w:val="000615EC"/>
    <w:rsid w:val="000620D7"/>
    <w:rsid w:val="00064104"/>
    <w:rsid w:val="000649CE"/>
    <w:rsid w:val="00071E49"/>
    <w:rsid w:val="000720D8"/>
    <w:rsid w:val="00073EE8"/>
    <w:rsid w:val="00074CC0"/>
    <w:rsid w:val="00074CEC"/>
    <w:rsid w:val="00074FA0"/>
    <w:rsid w:val="0007766D"/>
    <w:rsid w:val="000811C4"/>
    <w:rsid w:val="00082372"/>
    <w:rsid w:val="00085164"/>
    <w:rsid w:val="0008555C"/>
    <w:rsid w:val="00086B49"/>
    <w:rsid w:val="0009068C"/>
    <w:rsid w:val="00092269"/>
    <w:rsid w:val="00092486"/>
    <w:rsid w:val="00093A3C"/>
    <w:rsid w:val="000955E4"/>
    <w:rsid w:val="00095F64"/>
    <w:rsid w:val="000963C2"/>
    <w:rsid w:val="000964FC"/>
    <w:rsid w:val="00096C50"/>
    <w:rsid w:val="00096D29"/>
    <w:rsid w:val="00096F1A"/>
    <w:rsid w:val="00096FB6"/>
    <w:rsid w:val="000A092D"/>
    <w:rsid w:val="000A0A36"/>
    <w:rsid w:val="000A0F93"/>
    <w:rsid w:val="000A1AE3"/>
    <w:rsid w:val="000A250F"/>
    <w:rsid w:val="000A2EFD"/>
    <w:rsid w:val="000A48BB"/>
    <w:rsid w:val="000A48EC"/>
    <w:rsid w:val="000A4DD9"/>
    <w:rsid w:val="000A5230"/>
    <w:rsid w:val="000A6166"/>
    <w:rsid w:val="000A664C"/>
    <w:rsid w:val="000A6B31"/>
    <w:rsid w:val="000A772B"/>
    <w:rsid w:val="000A79FC"/>
    <w:rsid w:val="000B1CDF"/>
    <w:rsid w:val="000B1EC3"/>
    <w:rsid w:val="000B272F"/>
    <w:rsid w:val="000B35D5"/>
    <w:rsid w:val="000B3732"/>
    <w:rsid w:val="000B41D0"/>
    <w:rsid w:val="000B4F50"/>
    <w:rsid w:val="000B54FC"/>
    <w:rsid w:val="000B6745"/>
    <w:rsid w:val="000C0301"/>
    <w:rsid w:val="000C0F29"/>
    <w:rsid w:val="000C36EE"/>
    <w:rsid w:val="000C6913"/>
    <w:rsid w:val="000D052C"/>
    <w:rsid w:val="000D28A0"/>
    <w:rsid w:val="000D46CE"/>
    <w:rsid w:val="000D48E0"/>
    <w:rsid w:val="000D6383"/>
    <w:rsid w:val="000D68D9"/>
    <w:rsid w:val="000D6C76"/>
    <w:rsid w:val="000D7B6E"/>
    <w:rsid w:val="000E2E3E"/>
    <w:rsid w:val="000E4F96"/>
    <w:rsid w:val="000F3DE9"/>
    <w:rsid w:val="000F5044"/>
    <w:rsid w:val="000F5820"/>
    <w:rsid w:val="000F6A2E"/>
    <w:rsid w:val="00101725"/>
    <w:rsid w:val="00101BDD"/>
    <w:rsid w:val="00103700"/>
    <w:rsid w:val="00104102"/>
    <w:rsid w:val="0010533D"/>
    <w:rsid w:val="00105540"/>
    <w:rsid w:val="00105F62"/>
    <w:rsid w:val="001065D2"/>
    <w:rsid w:val="001100AA"/>
    <w:rsid w:val="00116DBD"/>
    <w:rsid w:val="001206E3"/>
    <w:rsid w:val="00120D32"/>
    <w:rsid w:val="001212A0"/>
    <w:rsid w:val="00121691"/>
    <w:rsid w:val="00123A73"/>
    <w:rsid w:val="001248A9"/>
    <w:rsid w:val="00124CCF"/>
    <w:rsid w:val="00126E65"/>
    <w:rsid w:val="00126FC8"/>
    <w:rsid w:val="0012736A"/>
    <w:rsid w:val="00127F4F"/>
    <w:rsid w:val="00130359"/>
    <w:rsid w:val="001311C6"/>
    <w:rsid w:val="00131E0B"/>
    <w:rsid w:val="0013274B"/>
    <w:rsid w:val="00133F85"/>
    <w:rsid w:val="00134476"/>
    <w:rsid w:val="00134DB6"/>
    <w:rsid w:val="00134E71"/>
    <w:rsid w:val="00135E88"/>
    <w:rsid w:val="00137FD6"/>
    <w:rsid w:val="001412D8"/>
    <w:rsid w:val="00142F73"/>
    <w:rsid w:val="00146A1C"/>
    <w:rsid w:val="0014731A"/>
    <w:rsid w:val="00147651"/>
    <w:rsid w:val="00150224"/>
    <w:rsid w:val="0015031F"/>
    <w:rsid w:val="001503FC"/>
    <w:rsid w:val="00151AED"/>
    <w:rsid w:val="00151FFA"/>
    <w:rsid w:val="0015586C"/>
    <w:rsid w:val="001558D7"/>
    <w:rsid w:val="00155F60"/>
    <w:rsid w:val="00156FFC"/>
    <w:rsid w:val="00160C45"/>
    <w:rsid w:val="001615E8"/>
    <w:rsid w:val="00162958"/>
    <w:rsid w:val="00163C1F"/>
    <w:rsid w:val="00163F70"/>
    <w:rsid w:val="0016413A"/>
    <w:rsid w:val="001653EA"/>
    <w:rsid w:val="00165A39"/>
    <w:rsid w:val="00167A19"/>
    <w:rsid w:val="00167F37"/>
    <w:rsid w:val="00170012"/>
    <w:rsid w:val="001700C7"/>
    <w:rsid w:val="00170DCC"/>
    <w:rsid w:val="0017283C"/>
    <w:rsid w:val="0017323D"/>
    <w:rsid w:val="00174833"/>
    <w:rsid w:val="00180AB9"/>
    <w:rsid w:val="0018119E"/>
    <w:rsid w:val="00181A6F"/>
    <w:rsid w:val="00184013"/>
    <w:rsid w:val="00184436"/>
    <w:rsid w:val="00186DCE"/>
    <w:rsid w:val="00187E9A"/>
    <w:rsid w:val="001924D8"/>
    <w:rsid w:val="001A00BE"/>
    <w:rsid w:val="001A0DFB"/>
    <w:rsid w:val="001A6111"/>
    <w:rsid w:val="001A7525"/>
    <w:rsid w:val="001A7851"/>
    <w:rsid w:val="001B0076"/>
    <w:rsid w:val="001B09B9"/>
    <w:rsid w:val="001B0CF9"/>
    <w:rsid w:val="001B3298"/>
    <w:rsid w:val="001B3D90"/>
    <w:rsid w:val="001B40E4"/>
    <w:rsid w:val="001B4529"/>
    <w:rsid w:val="001B50D1"/>
    <w:rsid w:val="001B7C06"/>
    <w:rsid w:val="001C0FC7"/>
    <w:rsid w:val="001C480B"/>
    <w:rsid w:val="001C4D30"/>
    <w:rsid w:val="001C71F7"/>
    <w:rsid w:val="001C73F9"/>
    <w:rsid w:val="001C79B4"/>
    <w:rsid w:val="001D09C4"/>
    <w:rsid w:val="001D198E"/>
    <w:rsid w:val="001D1C64"/>
    <w:rsid w:val="001D2A1F"/>
    <w:rsid w:val="001E0B67"/>
    <w:rsid w:val="001E443B"/>
    <w:rsid w:val="001E5A9D"/>
    <w:rsid w:val="001F098D"/>
    <w:rsid w:val="001F1B68"/>
    <w:rsid w:val="001F1E17"/>
    <w:rsid w:val="001F36A4"/>
    <w:rsid w:val="001F3DF7"/>
    <w:rsid w:val="001F5E4F"/>
    <w:rsid w:val="001F61B7"/>
    <w:rsid w:val="001F6599"/>
    <w:rsid w:val="00203A3F"/>
    <w:rsid w:val="002041A8"/>
    <w:rsid w:val="00204C4F"/>
    <w:rsid w:val="00204E1D"/>
    <w:rsid w:val="00205C20"/>
    <w:rsid w:val="00207104"/>
    <w:rsid w:val="002112DA"/>
    <w:rsid w:val="0021238E"/>
    <w:rsid w:val="0021295C"/>
    <w:rsid w:val="002140B3"/>
    <w:rsid w:val="002144D9"/>
    <w:rsid w:val="00214B6E"/>
    <w:rsid w:val="00214E7C"/>
    <w:rsid w:val="00215BBF"/>
    <w:rsid w:val="00216046"/>
    <w:rsid w:val="002175C9"/>
    <w:rsid w:val="00220201"/>
    <w:rsid w:val="00220673"/>
    <w:rsid w:val="00222AA6"/>
    <w:rsid w:val="0022355C"/>
    <w:rsid w:val="00226D7D"/>
    <w:rsid w:val="00227C3D"/>
    <w:rsid w:val="00232204"/>
    <w:rsid w:val="002337F7"/>
    <w:rsid w:val="00233CCA"/>
    <w:rsid w:val="00234C93"/>
    <w:rsid w:val="00237506"/>
    <w:rsid w:val="002425CA"/>
    <w:rsid w:val="0024533D"/>
    <w:rsid w:val="00246DBB"/>
    <w:rsid w:val="002510EE"/>
    <w:rsid w:val="002516FD"/>
    <w:rsid w:val="0025222C"/>
    <w:rsid w:val="00252350"/>
    <w:rsid w:val="002538EA"/>
    <w:rsid w:val="00256741"/>
    <w:rsid w:val="002645DE"/>
    <w:rsid w:val="002658F6"/>
    <w:rsid w:val="00266739"/>
    <w:rsid w:val="00266950"/>
    <w:rsid w:val="00267A33"/>
    <w:rsid w:val="0027041F"/>
    <w:rsid w:val="002706CB"/>
    <w:rsid w:val="00271F26"/>
    <w:rsid w:val="00273818"/>
    <w:rsid w:val="002739C9"/>
    <w:rsid w:val="0027566B"/>
    <w:rsid w:val="00277C84"/>
    <w:rsid w:val="00280379"/>
    <w:rsid w:val="002812CC"/>
    <w:rsid w:val="002816DE"/>
    <w:rsid w:val="00281968"/>
    <w:rsid w:val="00284F42"/>
    <w:rsid w:val="002856AA"/>
    <w:rsid w:val="002866E9"/>
    <w:rsid w:val="0029089B"/>
    <w:rsid w:val="00290D91"/>
    <w:rsid w:val="002922E1"/>
    <w:rsid w:val="00293192"/>
    <w:rsid w:val="00293335"/>
    <w:rsid w:val="00293D00"/>
    <w:rsid w:val="00294FE2"/>
    <w:rsid w:val="00295F56"/>
    <w:rsid w:val="00296C31"/>
    <w:rsid w:val="00296E04"/>
    <w:rsid w:val="00297010"/>
    <w:rsid w:val="002A086D"/>
    <w:rsid w:val="002A0C4E"/>
    <w:rsid w:val="002A2978"/>
    <w:rsid w:val="002A5E7E"/>
    <w:rsid w:val="002A6563"/>
    <w:rsid w:val="002A7D68"/>
    <w:rsid w:val="002C12D5"/>
    <w:rsid w:val="002C2E13"/>
    <w:rsid w:val="002C4A5B"/>
    <w:rsid w:val="002C616C"/>
    <w:rsid w:val="002D06B5"/>
    <w:rsid w:val="002D0CD6"/>
    <w:rsid w:val="002D16E6"/>
    <w:rsid w:val="002D43A5"/>
    <w:rsid w:val="002D48AC"/>
    <w:rsid w:val="002D68C0"/>
    <w:rsid w:val="002E0ABC"/>
    <w:rsid w:val="002E22F2"/>
    <w:rsid w:val="002E3520"/>
    <w:rsid w:val="002E50A0"/>
    <w:rsid w:val="002E6111"/>
    <w:rsid w:val="002E7185"/>
    <w:rsid w:val="002F0756"/>
    <w:rsid w:val="002F0EED"/>
    <w:rsid w:val="002F1FFD"/>
    <w:rsid w:val="002F26F9"/>
    <w:rsid w:val="002F3D93"/>
    <w:rsid w:val="002F7893"/>
    <w:rsid w:val="002F7CE9"/>
    <w:rsid w:val="00302AA4"/>
    <w:rsid w:val="00304B87"/>
    <w:rsid w:val="00306470"/>
    <w:rsid w:val="00306B2C"/>
    <w:rsid w:val="003072A9"/>
    <w:rsid w:val="00307491"/>
    <w:rsid w:val="00310731"/>
    <w:rsid w:val="00310873"/>
    <w:rsid w:val="003126A5"/>
    <w:rsid w:val="00313526"/>
    <w:rsid w:val="00316CE1"/>
    <w:rsid w:val="003170EB"/>
    <w:rsid w:val="00320E98"/>
    <w:rsid w:val="003216DD"/>
    <w:rsid w:val="00323845"/>
    <w:rsid w:val="00324096"/>
    <w:rsid w:val="00327DA7"/>
    <w:rsid w:val="0034259F"/>
    <w:rsid w:val="00344BFF"/>
    <w:rsid w:val="00345C5B"/>
    <w:rsid w:val="00347DB9"/>
    <w:rsid w:val="00351CE9"/>
    <w:rsid w:val="00352158"/>
    <w:rsid w:val="003527CC"/>
    <w:rsid w:val="00352E59"/>
    <w:rsid w:val="00353C58"/>
    <w:rsid w:val="00354D5B"/>
    <w:rsid w:val="003559DF"/>
    <w:rsid w:val="00355E90"/>
    <w:rsid w:val="00356EE4"/>
    <w:rsid w:val="0035715E"/>
    <w:rsid w:val="00363DA5"/>
    <w:rsid w:val="00365021"/>
    <w:rsid w:val="00365557"/>
    <w:rsid w:val="003657C6"/>
    <w:rsid w:val="00366DC2"/>
    <w:rsid w:val="00367953"/>
    <w:rsid w:val="00372BAA"/>
    <w:rsid w:val="00372DF5"/>
    <w:rsid w:val="00375A84"/>
    <w:rsid w:val="00376896"/>
    <w:rsid w:val="00380A6C"/>
    <w:rsid w:val="00383D48"/>
    <w:rsid w:val="00386102"/>
    <w:rsid w:val="00386F76"/>
    <w:rsid w:val="00390A05"/>
    <w:rsid w:val="00390F3C"/>
    <w:rsid w:val="003918DF"/>
    <w:rsid w:val="00391F24"/>
    <w:rsid w:val="003921BE"/>
    <w:rsid w:val="003938CB"/>
    <w:rsid w:val="00394019"/>
    <w:rsid w:val="0039421E"/>
    <w:rsid w:val="00396418"/>
    <w:rsid w:val="00396DFF"/>
    <w:rsid w:val="003A1883"/>
    <w:rsid w:val="003A1CBE"/>
    <w:rsid w:val="003A68E5"/>
    <w:rsid w:val="003A714D"/>
    <w:rsid w:val="003A71AC"/>
    <w:rsid w:val="003B2E2D"/>
    <w:rsid w:val="003B4BE8"/>
    <w:rsid w:val="003B545C"/>
    <w:rsid w:val="003B6DD8"/>
    <w:rsid w:val="003C0A8A"/>
    <w:rsid w:val="003C1812"/>
    <w:rsid w:val="003C34B7"/>
    <w:rsid w:val="003C509E"/>
    <w:rsid w:val="003C5FC4"/>
    <w:rsid w:val="003C65F8"/>
    <w:rsid w:val="003C6BD5"/>
    <w:rsid w:val="003C7B9F"/>
    <w:rsid w:val="003D7542"/>
    <w:rsid w:val="003D762B"/>
    <w:rsid w:val="003E0457"/>
    <w:rsid w:val="003E1428"/>
    <w:rsid w:val="003E2AFB"/>
    <w:rsid w:val="003E309D"/>
    <w:rsid w:val="003E3D88"/>
    <w:rsid w:val="003E417A"/>
    <w:rsid w:val="003E4530"/>
    <w:rsid w:val="003E51AB"/>
    <w:rsid w:val="003E564E"/>
    <w:rsid w:val="003E5655"/>
    <w:rsid w:val="003E7801"/>
    <w:rsid w:val="003F1C3B"/>
    <w:rsid w:val="003F3934"/>
    <w:rsid w:val="003F4F44"/>
    <w:rsid w:val="00400B22"/>
    <w:rsid w:val="004042C5"/>
    <w:rsid w:val="00405247"/>
    <w:rsid w:val="00405E92"/>
    <w:rsid w:val="00407FA1"/>
    <w:rsid w:val="00415CD1"/>
    <w:rsid w:val="00421135"/>
    <w:rsid w:val="00421D06"/>
    <w:rsid w:val="00426044"/>
    <w:rsid w:val="004267EB"/>
    <w:rsid w:val="00427CBD"/>
    <w:rsid w:val="0043108E"/>
    <w:rsid w:val="00432681"/>
    <w:rsid w:val="00434A8F"/>
    <w:rsid w:val="00435B99"/>
    <w:rsid w:val="0043698A"/>
    <w:rsid w:val="004405AB"/>
    <w:rsid w:val="00445411"/>
    <w:rsid w:val="004454CA"/>
    <w:rsid w:val="00447B56"/>
    <w:rsid w:val="00452AB2"/>
    <w:rsid w:val="004537DB"/>
    <w:rsid w:val="00454390"/>
    <w:rsid w:val="00455347"/>
    <w:rsid w:val="004566C6"/>
    <w:rsid w:val="0045773B"/>
    <w:rsid w:val="00461ADE"/>
    <w:rsid w:val="00461FDE"/>
    <w:rsid w:val="004621C1"/>
    <w:rsid w:val="004625B3"/>
    <w:rsid w:val="004629BD"/>
    <w:rsid w:val="00462DC9"/>
    <w:rsid w:val="00463781"/>
    <w:rsid w:val="00463FC4"/>
    <w:rsid w:val="004700C5"/>
    <w:rsid w:val="00470B0D"/>
    <w:rsid w:val="00473954"/>
    <w:rsid w:val="00474715"/>
    <w:rsid w:val="00474986"/>
    <w:rsid w:val="00474C58"/>
    <w:rsid w:val="00475F64"/>
    <w:rsid w:val="00476584"/>
    <w:rsid w:val="00476C5A"/>
    <w:rsid w:val="00477DCD"/>
    <w:rsid w:val="00481DDB"/>
    <w:rsid w:val="004827C6"/>
    <w:rsid w:val="00484113"/>
    <w:rsid w:val="004842AF"/>
    <w:rsid w:val="00485834"/>
    <w:rsid w:val="00486DD6"/>
    <w:rsid w:val="00486F51"/>
    <w:rsid w:val="004876B0"/>
    <w:rsid w:val="0049166F"/>
    <w:rsid w:val="00491EAD"/>
    <w:rsid w:val="00494C1D"/>
    <w:rsid w:val="00496E7D"/>
    <w:rsid w:val="00497804"/>
    <w:rsid w:val="00497D7B"/>
    <w:rsid w:val="004A149B"/>
    <w:rsid w:val="004A4531"/>
    <w:rsid w:val="004A5976"/>
    <w:rsid w:val="004A5997"/>
    <w:rsid w:val="004A5B44"/>
    <w:rsid w:val="004A5DD1"/>
    <w:rsid w:val="004A64F2"/>
    <w:rsid w:val="004A6729"/>
    <w:rsid w:val="004B0C40"/>
    <w:rsid w:val="004B243D"/>
    <w:rsid w:val="004B4900"/>
    <w:rsid w:val="004B5126"/>
    <w:rsid w:val="004B5C5A"/>
    <w:rsid w:val="004C0502"/>
    <w:rsid w:val="004C2484"/>
    <w:rsid w:val="004C39F1"/>
    <w:rsid w:val="004C3FD5"/>
    <w:rsid w:val="004C4468"/>
    <w:rsid w:val="004C4779"/>
    <w:rsid w:val="004C5173"/>
    <w:rsid w:val="004C556D"/>
    <w:rsid w:val="004C67BE"/>
    <w:rsid w:val="004C78EB"/>
    <w:rsid w:val="004D4EED"/>
    <w:rsid w:val="004D54AB"/>
    <w:rsid w:val="004D55F9"/>
    <w:rsid w:val="004E43E8"/>
    <w:rsid w:val="004E52E9"/>
    <w:rsid w:val="004F1615"/>
    <w:rsid w:val="004F24F1"/>
    <w:rsid w:val="004F2B1D"/>
    <w:rsid w:val="004F3D96"/>
    <w:rsid w:val="004F4EBE"/>
    <w:rsid w:val="004F53FB"/>
    <w:rsid w:val="004F6BE6"/>
    <w:rsid w:val="005002A0"/>
    <w:rsid w:val="00500735"/>
    <w:rsid w:val="00501202"/>
    <w:rsid w:val="005018D7"/>
    <w:rsid w:val="00502F43"/>
    <w:rsid w:val="0050420C"/>
    <w:rsid w:val="0050631D"/>
    <w:rsid w:val="00510ECC"/>
    <w:rsid w:val="0051184F"/>
    <w:rsid w:val="005121DE"/>
    <w:rsid w:val="00512541"/>
    <w:rsid w:val="005126B6"/>
    <w:rsid w:val="00512D8E"/>
    <w:rsid w:val="005132F5"/>
    <w:rsid w:val="00516C5C"/>
    <w:rsid w:val="00516D66"/>
    <w:rsid w:val="00517118"/>
    <w:rsid w:val="00517351"/>
    <w:rsid w:val="00517D91"/>
    <w:rsid w:val="00522512"/>
    <w:rsid w:val="00522F5D"/>
    <w:rsid w:val="00523762"/>
    <w:rsid w:val="00526CF9"/>
    <w:rsid w:val="00530FEC"/>
    <w:rsid w:val="00531878"/>
    <w:rsid w:val="00532954"/>
    <w:rsid w:val="00533519"/>
    <w:rsid w:val="00533763"/>
    <w:rsid w:val="00533F4F"/>
    <w:rsid w:val="0053625D"/>
    <w:rsid w:val="005369CE"/>
    <w:rsid w:val="00540438"/>
    <w:rsid w:val="0054405E"/>
    <w:rsid w:val="00544613"/>
    <w:rsid w:val="00546856"/>
    <w:rsid w:val="00551268"/>
    <w:rsid w:val="00552E49"/>
    <w:rsid w:val="005532D4"/>
    <w:rsid w:val="00553668"/>
    <w:rsid w:val="0055504D"/>
    <w:rsid w:val="00556886"/>
    <w:rsid w:val="00557746"/>
    <w:rsid w:val="00563377"/>
    <w:rsid w:val="0056395F"/>
    <w:rsid w:val="005640ED"/>
    <w:rsid w:val="00567E51"/>
    <w:rsid w:val="005700FE"/>
    <w:rsid w:val="00573198"/>
    <w:rsid w:val="00574F51"/>
    <w:rsid w:val="005757F1"/>
    <w:rsid w:val="00576E0E"/>
    <w:rsid w:val="00580116"/>
    <w:rsid w:val="00582F05"/>
    <w:rsid w:val="0058314A"/>
    <w:rsid w:val="005853F5"/>
    <w:rsid w:val="00586175"/>
    <w:rsid w:val="0058662A"/>
    <w:rsid w:val="00587C17"/>
    <w:rsid w:val="0059038D"/>
    <w:rsid w:val="00592B5D"/>
    <w:rsid w:val="005938FD"/>
    <w:rsid w:val="00594360"/>
    <w:rsid w:val="005A0B7D"/>
    <w:rsid w:val="005A13DA"/>
    <w:rsid w:val="005A1611"/>
    <w:rsid w:val="005A1C1C"/>
    <w:rsid w:val="005A47C2"/>
    <w:rsid w:val="005B11D7"/>
    <w:rsid w:val="005B1570"/>
    <w:rsid w:val="005B2E0F"/>
    <w:rsid w:val="005B2F4E"/>
    <w:rsid w:val="005B3923"/>
    <w:rsid w:val="005B5202"/>
    <w:rsid w:val="005B7E7E"/>
    <w:rsid w:val="005C04CD"/>
    <w:rsid w:val="005C309D"/>
    <w:rsid w:val="005C6AD1"/>
    <w:rsid w:val="005D0DC1"/>
    <w:rsid w:val="005D1076"/>
    <w:rsid w:val="005D140A"/>
    <w:rsid w:val="005D4805"/>
    <w:rsid w:val="005D499E"/>
    <w:rsid w:val="005D4FEF"/>
    <w:rsid w:val="005E1509"/>
    <w:rsid w:val="005E27E1"/>
    <w:rsid w:val="005E27EE"/>
    <w:rsid w:val="005F01E2"/>
    <w:rsid w:val="005F05EC"/>
    <w:rsid w:val="005F0603"/>
    <w:rsid w:val="005F1E41"/>
    <w:rsid w:val="005F393A"/>
    <w:rsid w:val="005F3D2F"/>
    <w:rsid w:val="005F5E5B"/>
    <w:rsid w:val="005F6560"/>
    <w:rsid w:val="005F795C"/>
    <w:rsid w:val="00602093"/>
    <w:rsid w:val="00603E9A"/>
    <w:rsid w:val="00604627"/>
    <w:rsid w:val="00604D97"/>
    <w:rsid w:val="006065F8"/>
    <w:rsid w:val="00606669"/>
    <w:rsid w:val="00606E95"/>
    <w:rsid w:val="00607586"/>
    <w:rsid w:val="00613E7E"/>
    <w:rsid w:val="00613EC8"/>
    <w:rsid w:val="00614DEA"/>
    <w:rsid w:val="006206F3"/>
    <w:rsid w:val="00624B50"/>
    <w:rsid w:val="006250C7"/>
    <w:rsid w:val="00625DD8"/>
    <w:rsid w:val="00627DE8"/>
    <w:rsid w:val="006303C9"/>
    <w:rsid w:val="006305E1"/>
    <w:rsid w:val="00631BD7"/>
    <w:rsid w:val="00631CC1"/>
    <w:rsid w:val="0063215C"/>
    <w:rsid w:val="006324F8"/>
    <w:rsid w:val="00633D00"/>
    <w:rsid w:val="00635DF2"/>
    <w:rsid w:val="00636AE5"/>
    <w:rsid w:val="00637246"/>
    <w:rsid w:val="0063752E"/>
    <w:rsid w:val="00637B02"/>
    <w:rsid w:val="00637CD3"/>
    <w:rsid w:val="006425CC"/>
    <w:rsid w:val="00643053"/>
    <w:rsid w:val="006455E4"/>
    <w:rsid w:val="00646510"/>
    <w:rsid w:val="006468C3"/>
    <w:rsid w:val="006508AB"/>
    <w:rsid w:val="00652CAB"/>
    <w:rsid w:val="00654F0A"/>
    <w:rsid w:val="006579EE"/>
    <w:rsid w:val="0066288E"/>
    <w:rsid w:val="00663994"/>
    <w:rsid w:val="006642D0"/>
    <w:rsid w:val="00666657"/>
    <w:rsid w:val="00666FB7"/>
    <w:rsid w:val="00667520"/>
    <w:rsid w:val="006677C2"/>
    <w:rsid w:val="00670FB6"/>
    <w:rsid w:val="006710BA"/>
    <w:rsid w:val="00673861"/>
    <w:rsid w:val="00673DB2"/>
    <w:rsid w:val="00674571"/>
    <w:rsid w:val="00674952"/>
    <w:rsid w:val="0067557D"/>
    <w:rsid w:val="00675E0B"/>
    <w:rsid w:val="00677807"/>
    <w:rsid w:val="006808FC"/>
    <w:rsid w:val="0068224A"/>
    <w:rsid w:val="00682E92"/>
    <w:rsid w:val="0068385A"/>
    <w:rsid w:val="00684E77"/>
    <w:rsid w:val="0069015F"/>
    <w:rsid w:val="00690C5F"/>
    <w:rsid w:val="006931CB"/>
    <w:rsid w:val="00695B82"/>
    <w:rsid w:val="00696289"/>
    <w:rsid w:val="006966B2"/>
    <w:rsid w:val="00696E47"/>
    <w:rsid w:val="006A0196"/>
    <w:rsid w:val="006A09ED"/>
    <w:rsid w:val="006A0E74"/>
    <w:rsid w:val="006A1F9F"/>
    <w:rsid w:val="006A2C93"/>
    <w:rsid w:val="006A34A6"/>
    <w:rsid w:val="006A4D61"/>
    <w:rsid w:val="006A7AEB"/>
    <w:rsid w:val="006B10EE"/>
    <w:rsid w:val="006B324D"/>
    <w:rsid w:val="006B3EE3"/>
    <w:rsid w:val="006B48D5"/>
    <w:rsid w:val="006B5576"/>
    <w:rsid w:val="006B602C"/>
    <w:rsid w:val="006C0DFD"/>
    <w:rsid w:val="006C33AA"/>
    <w:rsid w:val="006C4041"/>
    <w:rsid w:val="006C4ABA"/>
    <w:rsid w:val="006C585E"/>
    <w:rsid w:val="006C7E56"/>
    <w:rsid w:val="006D0E2F"/>
    <w:rsid w:val="006D1621"/>
    <w:rsid w:val="006D1FA6"/>
    <w:rsid w:val="006D3B8E"/>
    <w:rsid w:val="006D3C5F"/>
    <w:rsid w:val="006D3F8F"/>
    <w:rsid w:val="006D55EF"/>
    <w:rsid w:val="006D5988"/>
    <w:rsid w:val="006D7582"/>
    <w:rsid w:val="006D79CC"/>
    <w:rsid w:val="006D7B01"/>
    <w:rsid w:val="006E10BA"/>
    <w:rsid w:val="006E3B78"/>
    <w:rsid w:val="006E6601"/>
    <w:rsid w:val="006E701B"/>
    <w:rsid w:val="006E7422"/>
    <w:rsid w:val="006E75AF"/>
    <w:rsid w:val="006F0E7E"/>
    <w:rsid w:val="006F2243"/>
    <w:rsid w:val="006F2601"/>
    <w:rsid w:val="006F536A"/>
    <w:rsid w:val="006F5EE7"/>
    <w:rsid w:val="007015D6"/>
    <w:rsid w:val="0070215D"/>
    <w:rsid w:val="00702317"/>
    <w:rsid w:val="00702460"/>
    <w:rsid w:val="007041F5"/>
    <w:rsid w:val="00704E0F"/>
    <w:rsid w:val="00705D39"/>
    <w:rsid w:val="00706EB3"/>
    <w:rsid w:val="00707337"/>
    <w:rsid w:val="00707BB4"/>
    <w:rsid w:val="00710066"/>
    <w:rsid w:val="0071128A"/>
    <w:rsid w:val="0071281D"/>
    <w:rsid w:val="00712DD7"/>
    <w:rsid w:val="0071541E"/>
    <w:rsid w:val="00716EEB"/>
    <w:rsid w:val="00717289"/>
    <w:rsid w:val="0071769B"/>
    <w:rsid w:val="00717B65"/>
    <w:rsid w:val="00717D6E"/>
    <w:rsid w:val="00717E47"/>
    <w:rsid w:val="00722CDE"/>
    <w:rsid w:val="00724B64"/>
    <w:rsid w:val="00725214"/>
    <w:rsid w:val="00733406"/>
    <w:rsid w:val="00734C69"/>
    <w:rsid w:val="00736A3D"/>
    <w:rsid w:val="0074434B"/>
    <w:rsid w:val="007463C6"/>
    <w:rsid w:val="00746511"/>
    <w:rsid w:val="00747410"/>
    <w:rsid w:val="007511C5"/>
    <w:rsid w:val="00752E8E"/>
    <w:rsid w:val="00753063"/>
    <w:rsid w:val="0075307E"/>
    <w:rsid w:val="0075447E"/>
    <w:rsid w:val="00754964"/>
    <w:rsid w:val="0075536B"/>
    <w:rsid w:val="0075688A"/>
    <w:rsid w:val="0075740F"/>
    <w:rsid w:val="007628A1"/>
    <w:rsid w:val="00762943"/>
    <w:rsid w:val="00763969"/>
    <w:rsid w:val="0076452D"/>
    <w:rsid w:val="007651EA"/>
    <w:rsid w:val="00765431"/>
    <w:rsid w:val="0076680F"/>
    <w:rsid w:val="0077005C"/>
    <w:rsid w:val="007718F1"/>
    <w:rsid w:val="00772CDB"/>
    <w:rsid w:val="007736F6"/>
    <w:rsid w:val="00773A45"/>
    <w:rsid w:val="00774FE9"/>
    <w:rsid w:val="00780154"/>
    <w:rsid w:val="00781266"/>
    <w:rsid w:val="00782F17"/>
    <w:rsid w:val="007847A1"/>
    <w:rsid w:val="007855C6"/>
    <w:rsid w:val="00785879"/>
    <w:rsid w:val="00787A06"/>
    <w:rsid w:val="00787FCC"/>
    <w:rsid w:val="007905AF"/>
    <w:rsid w:val="007905D5"/>
    <w:rsid w:val="00790667"/>
    <w:rsid w:val="00792A2D"/>
    <w:rsid w:val="00792F40"/>
    <w:rsid w:val="007943A0"/>
    <w:rsid w:val="007944AE"/>
    <w:rsid w:val="00794616"/>
    <w:rsid w:val="007960E1"/>
    <w:rsid w:val="00797126"/>
    <w:rsid w:val="007A0952"/>
    <w:rsid w:val="007A1056"/>
    <w:rsid w:val="007A2148"/>
    <w:rsid w:val="007A28A4"/>
    <w:rsid w:val="007A4241"/>
    <w:rsid w:val="007A60EA"/>
    <w:rsid w:val="007A6664"/>
    <w:rsid w:val="007A70A8"/>
    <w:rsid w:val="007B12DB"/>
    <w:rsid w:val="007B235A"/>
    <w:rsid w:val="007B3228"/>
    <w:rsid w:val="007B657A"/>
    <w:rsid w:val="007B6698"/>
    <w:rsid w:val="007C04F4"/>
    <w:rsid w:val="007C11A1"/>
    <w:rsid w:val="007C3B86"/>
    <w:rsid w:val="007C43EA"/>
    <w:rsid w:val="007C4E47"/>
    <w:rsid w:val="007C501E"/>
    <w:rsid w:val="007C523B"/>
    <w:rsid w:val="007C6E90"/>
    <w:rsid w:val="007D0789"/>
    <w:rsid w:val="007D0BAD"/>
    <w:rsid w:val="007D13C5"/>
    <w:rsid w:val="007D4793"/>
    <w:rsid w:val="007D513A"/>
    <w:rsid w:val="007D6466"/>
    <w:rsid w:val="007E3335"/>
    <w:rsid w:val="007E616B"/>
    <w:rsid w:val="007E6697"/>
    <w:rsid w:val="007F0747"/>
    <w:rsid w:val="007F0C38"/>
    <w:rsid w:val="007F3C56"/>
    <w:rsid w:val="007F42D9"/>
    <w:rsid w:val="007F6BC9"/>
    <w:rsid w:val="007F7B2D"/>
    <w:rsid w:val="00800E13"/>
    <w:rsid w:val="00804398"/>
    <w:rsid w:val="00804F7F"/>
    <w:rsid w:val="00805F42"/>
    <w:rsid w:val="00807F17"/>
    <w:rsid w:val="0081247A"/>
    <w:rsid w:val="008129AF"/>
    <w:rsid w:val="008146BF"/>
    <w:rsid w:val="008176A3"/>
    <w:rsid w:val="00823ACF"/>
    <w:rsid w:val="0082773F"/>
    <w:rsid w:val="008310FB"/>
    <w:rsid w:val="00831FBA"/>
    <w:rsid w:val="0083277A"/>
    <w:rsid w:val="00833217"/>
    <w:rsid w:val="00837278"/>
    <w:rsid w:val="00842668"/>
    <w:rsid w:val="00842DA6"/>
    <w:rsid w:val="00843E35"/>
    <w:rsid w:val="00844EAB"/>
    <w:rsid w:val="00845E28"/>
    <w:rsid w:val="00847C51"/>
    <w:rsid w:val="0085158F"/>
    <w:rsid w:val="00854812"/>
    <w:rsid w:val="00854B64"/>
    <w:rsid w:val="00854CC3"/>
    <w:rsid w:val="008556BA"/>
    <w:rsid w:val="008569CF"/>
    <w:rsid w:val="00856E46"/>
    <w:rsid w:val="0085756E"/>
    <w:rsid w:val="008579AC"/>
    <w:rsid w:val="00857E4B"/>
    <w:rsid w:val="008601B5"/>
    <w:rsid w:val="008602CA"/>
    <w:rsid w:val="008604CD"/>
    <w:rsid w:val="008621F9"/>
    <w:rsid w:val="00863910"/>
    <w:rsid w:val="008644B3"/>
    <w:rsid w:val="00867356"/>
    <w:rsid w:val="008703EF"/>
    <w:rsid w:val="00872B49"/>
    <w:rsid w:val="00873E9A"/>
    <w:rsid w:val="00874794"/>
    <w:rsid w:val="00874B91"/>
    <w:rsid w:val="00875518"/>
    <w:rsid w:val="00876A59"/>
    <w:rsid w:val="00876C14"/>
    <w:rsid w:val="008776A0"/>
    <w:rsid w:val="008777AC"/>
    <w:rsid w:val="0088186C"/>
    <w:rsid w:val="008829AD"/>
    <w:rsid w:val="00883D01"/>
    <w:rsid w:val="008847CE"/>
    <w:rsid w:val="0088515D"/>
    <w:rsid w:val="00886510"/>
    <w:rsid w:val="008875BD"/>
    <w:rsid w:val="008877C7"/>
    <w:rsid w:val="00890C4C"/>
    <w:rsid w:val="00894276"/>
    <w:rsid w:val="008943D1"/>
    <w:rsid w:val="00894D10"/>
    <w:rsid w:val="0089500B"/>
    <w:rsid w:val="00895472"/>
    <w:rsid w:val="00895780"/>
    <w:rsid w:val="0089761A"/>
    <w:rsid w:val="0089763B"/>
    <w:rsid w:val="008A0F8C"/>
    <w:rsid w:val="008A22F0"/>
    <w:rsid w:val="008A357F"/>
    <w:rsid w:val="008A38F2"/>
    <w:rsid w:val="008A472C"/>
    <w:rsid w:val="008A491C"/>
    <w:rsid w:val="008A68C8"/>
    <w:rsid w:val="008B0F2B"/>
    <w:rsid w:val="008B4FEB"/>
    <w:rsid w:val="008B5FDC"/>
    <w:rsid w:val="008C01D2"/>
    <w:rsid w:val="008C06CF"/>
    <w:rsid w:val="008C2517"/>
    <w:rsid w:val="008C470E"/>
    <w:rsid w:val="008C4DE8"/>
    <w:rsid w:val="008C65BB"/>
    <w:rsid w:val="008C7BE4"/>
    <w:rsid w:val="008D0D7B"/>
    <w:rsid w:val="008D269A"/>
    <w:rsid w:val="008D3BBC"/>
    <w:rsid w:val="008D4648"/>
    <w:rsid w:val="008D5F46"/>
    <w:rsid w:val="008D6764"/>
    <w:rsid w:val="008D729A"/>
    <w:rsid w:val="008E0FFD"/>
    <w:rsid w:val="008E294D"/>
    <w:rsid w:val="008E3A02"/>
    <w:rsid w:val="008E4D61"/>
    <w:rsid w:val="008E7516"/>
    <w:rsid w:val="008E7D0E"/>
    <w:rsid w:val="008F1468"/>
    <w:rsid w:val="008F3C36"/>
    <w:rsid w:val="008F5E65"/>
    <w:rsid w:val="0090016A"/>
    <w:rsid w:val="00900CFC"/>
    <w:rsid w:val="00900F28"/>
    <w:rsid w:val="00901EC7"/>
    <w:rsid w:val="00902461"/>
    <w:rsid w:val="00907354"/>
    <w:rsid w:val="00907386"/>
    <w:rsid w:val="009073B0"/>
    <w:rsid w:val="00910379"/>
    <w:rsid w:val="00911069"/>
    <w:rsid w:val="00911E60"/>
    <w:rsid w:val="0091609C"/>
    <w:rsid w:val="00921240"/>
    <w:rsid w:val="00921411"/>
    <w:rsid w:val="009218C6"/>
    <w:rsid w:val="0092300C"/>
    <w:rsid w:val="00924347"/>
    <w:rsid w:val="00924975"/>
    <w:rsid w:val="009252A2"/>
    <w:rsid w:val="009257CE"/>
    <w:rsid w:val="0092680E"/>
    <w:rsid w:val="00930270"/>
    <w:rsid w:val="00930382"/>
    <w:rsid w:val="00930A1F"/>
    <w:rsid w:val="00934189"/>
    <w:rsid w:val="00934FC1"/>
    <w:rsid w:val="00937151"/>
    <w:rsid w:val="00937479"/>
    <w:rsid w:val="00940DCC"/>
    <w:rsid w:val="00940DD1"/>
    <w:rsid w:val="009415A7"/>
    <w:rsid w:val="00941A9B"/>
    <w:rsid w:val="009470DE"/>
    <w:rsid w:val="00951941"/>
    <w:rsid w:val="00952900"/>
    <w:rsid w:val="009531E0"/>
    <w:rsid w:val="00953205"/>
    <w:rsid w:val="00953FA2"/>
    <w:rsid w:val="00955ED8"/>
    <w:rsid w:val="00956BF0"/>
    <w:rsid w:val="009570EE"/>
    <w:rsid w:val="00961831"/>
    <w:rsid w:val="00961F32"/>
    <w:rsid w:val="00966E4D"/>
    <w:rsid w:val="00967665"/>
    <w:rsid w:val="00970072"/>
    <w:rsid w:val="009700D2"/>
    <w:rsid w:val="009717D0"/>
    <w:rsid w:val="0097283E"/>
    <w:rsid w:val="009730ED"/>
    <w:rsid w:val="009774E7"/>
    <w:rsid w:val="00980646"/>
    <w:rsid w:val="0098171B"/>
    <w:rsid w:val="00984612"/>
    <w:rsid w:val="00984715"/>
    <w:rsid w:val="00984BFF"/>
    <w:rsid w:val="00985295"/>
    <w:rsid w:val="009859C6"/>
    <w:rsid w:val="0098644E"/>
    <w:rsid w:val="00986BD7"/>
    <w:rsid w:val="0098769A"/>
    <w:rsid w:val="00987B50"/>
    <w:rsid w:val="009929DB"/>
    <w:rsid w:val="0099302E"/>
    <w:rsid w:val="00994AF3"/>
    <w:rsid w:val="00995403"/>
    <w:rsid w:val="00996CC8"/>
    <w:rsid w:val="00996E23"/>
    <w:rsid w:val="009A07FB"/>
    <w:rsid w:val="009A0A45"/>
    <w:rsid w:val="009A2567"/>
    <w:rsid w:val="009A2A26"/>
    <w:rsid w:val="009A324D"/>
    <w:rsid w:val="009A7320"/>
    <w:rsid w:val="009B0949"/>
    <w:rsid w:val="009B4527"/>
    <w:rsid w:val="009B4583"/>
    <w:rsid w:val="009B48F9"/>
    <w:rsid w:val="009B4B56"/>
    <w:rsid w:val="009B4CC5"/>
    <w:rsid w:val="009B5D80"/>
    <w:rsid w:val="009C0843"/>
    <w:rsid w:val="009C1354"/>
    <w:rsid w:val="009C14AE"/>
    <w:rsid w:val="009C1632"/>
    <w:rsid w:val="009C3008"/>
    <w:rsid w:val="009C388B"/>
    <w:rsid w:val="009C4608"/>
    <w:rsid w:val="009C6467"/>
    <w:rsid w:val="009C6CBD"/>
    <w:rsid w:val="009C6E07"/>
    <w:rsid w:val="009D2BBE"/>
    <w:rsid w:val="009D2DB8"/>
    <w:rsid w:val="009D4225"/>
    <w:rsid w:val="009D5E6A"/>
    <w:rsid w:val="009E5018"/>
    <w:rsid w:val="009E6246"/>
    <w:rsid w:val="009E6793"/>
    <w:rsid w:val="009F11D3"/>
    <w:rsid w:val="009F3DC8"/>
    <w:rsid w:val="009F6ABF"/>
    <w:rsid w:val="009F7519"/>
    <w:rsid w:val="00A003AD"/>
    <w:rsid w:val="00A0103B"/>
    <w:rsid w:val="00A02D20"/>
    <w:rsid w:val="00A02F15"/>
    <w:rsid w:val="00A02F98"/>
    <w:rsid w:val="00A0424B"/>
    <w:rsid w:val="00A04454"/>
    <w:rsid w:val="00A047AF"/>
    <w:rsid w:val="00A0504C"/>
    <w:rsid w:val="00A12BAC"/>
    <w:rsid w:val="00A14E47"/>
    <w:rsid w:val="00A1563A"/>
    <w:rsid w:val="00A16A27"/>
    <w:rsid w:val="00A17C8B"/>
    <w:rsid w:val="00A17EC0"/>
    <w:rsid w:val="00A20295"/>
    <w:rsid w:val="00A21AC6"/>
    <w:rsid w:val="00A21CB4"/>
    <w:rsid w:val="00A21CE6"/>
    <w:rsid w:val="00A239B5"/>
    <w:rsid w:val="00A23ACA"/>
    <w:rsid w:val="00A23AF0"/>
    <w:rsid w:val="00A2406A"/>
    <w:rsid w:val="00A3225D"/>
    <w:rsid w:val="00A3566B"/>
    <w:rsid w:val="00A43011"/>
    <w:rsid w:val="00A43806"/>
    <w:rsid w:val="00A45A85"/>
    <w:rsid w:val="00A47282"/>
    <w:rsid w:val="00A47DEA"/>
    <w:rsid w:val="00A502A7"/>
    <w:rsid w:val="00A50F8B"/>
    <w:rsid w:val="00A51458"/>
    <w:rsid w:val="00A514EC"/>
    <w:rsid w:val="00A52EE1"/>
    <w:rsid w:val="00A555E1"/>
    <w:rsid w:val="00A565A9"/>
    <w:rsid w:val="00A571C3"/>
    <w:rsid w:val="00A611B9"/>
    <w:rsid w:val="00A635F0"/>
    <w:rsid w:val="00A6376A"/>
    <w:rsid w:val="00A64066"/>
    <w:rsid w:val="00A64189"/>
    <w:rsid w:val="00A66A5F"/>
    <w:rsid w:val="00A675E3"/>
    <w:rsid w:val="00A701EA"/>
    <w:rsid w:val="00A708AA"/>
    <w:rsid w:val="00A7141C"/>
    <w:rsid w:val="00A72D52"/>
    <w:rsid w:val="00A73117"/>
    <w:rsid w:val="00A74BC2"/>
    <w:rsid w:val="00A769AE"/>
    <w:rsid w:val="00A77B85"/>
    <w:rsid w:val="00A80F06"/>
    <w:rsid w:val="00A83179"/>
    <w:rsid w:val="00A8794F"/>
    <w:rsid w:val="00A9015F"/>
    <w:rsid w:val="00A904E7"/>
    <w:rsid w:val="00A905E0"/>
    <w:rsid w:val="00A940EB"/>
    <w:rsid w:val="00AA2D81"/>
    <w:rsid w:val="00AA3B9A"/>
    <w:rsid w:val="00AA4466"/>
    <w:rsid w:val="00AA6AA2"/>
    <w:rsid w:val="00AA72D2"/>
    <w:rsid w:val="00AA72D6"/>
    <w:rsid w:val="00AA78B9"/>
    <w:rsid w:val="00AB054A"/>
    <w:rsid w:val="00AB0E4B"/>
    <w:rsid w:val="00AB1FA5"/>
    <w:rsid w:val="00AB393D"/>
    <w:rsid w:val="00AC3939"/>
    <w:rsid w:val="00AC3C32"/>
    <w:rsid w:val="00AC4C33"/>
    <w:rsid w:val="00AC4F96"/>
    <w:rsid w:val="00AC5C5C"/>
    <w:rsid w:val="00AC6317"/>
    <w:rsid w:val="00AC63AA"/>
    <w:rsid w:val="00AC650E"/>
    <w:rsid w:val="00AC679B"/>
    <w:rsid w:val="00AC753A"/>
    <w:rsid w:val="00AD0148"/>
    <w:rsid w:val="00AD1678"/>
    <w:rsid w:val="00AD3E1F"/>
    <w:rsid w:val="00AD4023"/>
    <w:rsid w:val="00AD40DD"/>
    <w:rsid w:val="00AD4F5A"/>
    <w:rsid w:val="00AD54C0"/>
    <w:rsid w:val="00AD7030"/>
    <w:rsid w:val="00AE23FC"/>
    <w:rsid w:val="00AE33BD"/>
    <w:rsid w:val="00AE3A57"/>
    <w:rsid w:val="00AE3C86"/>
    <w:rsid w:val="00AE5494"/>
    <w:rsid w:val="00AE5AB5"/>
    <w:rsid w:val="00AE64DF"/>
    <w:rsid w:val="00AE6599"/>
    <w:rsid w:val="00AE6B8C"/>
    <w:rsid w:val="00AE7B36"/>
    <w:rsid w:val="00AF0D1E"/>
    <w:rsid w:val="00AF1614"/>
    <w:rsid w:val="00AF186F"/>
    <w:rsid w:val="00AF2309"/>
    <w:rsid w:val="00AF31FD"/>
    <w:rsid w:val="00AF34DE"/>
    <w:rsid w:val="00AF3917"/>
    <w:rsid w:val="00AF4A86"/>
    <w:rsid w:val="00AF53D2"/>
    <w:rsid w:val="00AF5606"/>
    <w:rsid w:val="00AF7C10"/>
    <w:rsid w:val="00B018A0"/>
    <w:rsid w:val="00B02A6D"/>
    <w:rsid w:val="00B02BB6"/>
    <w:rsid w:val="00B02CE8"/>
    <w:rsid w:val="00B03B4D"/>
    <w:rsid w:val="00B0437A"/>
    <w:rsid w:val="00B04657"/>
    <w:rsid w:val="00B0573C"/>
    <w:rsid w:val="00B06DE5"/>
    <w:rsid w:val="00B07CEE"/>
    <w:rsid w:val="00B07F18"/>
    <w:rsid w:val="00B100EA"/>
    <w:rsid w:val="00B13D7B"/>
    <w:rsid w:val="00B217A1"/>
    <w:rsid w:val="00B224D1"/>
    <w:rsid w:val="00B234DE"/>
    <w:rsid w:val="00B256FB"/>
    <w:rsid w:val="00B26634"/>
    <w:rsid w:val="00B26C9D"/>
    <w:rsid w:val="00B31408"/>
    <w:rsid w:val="00B32565"/>
    <w:rsid w:val="00B32901"/>
    <w:rsid w:val="00B34FDB"/>
    <w:rsid w:val="00B356B3"/>
    <w:rsid w:val="00B3593A"/>
    <w:rsid w:val="00B35B6A"/>
    <w:rsid w:val="00B36799"/>
    <w:rsid w:val="00B36CB7"/>
    <w:rsid w:val="00B40366"/>
    <w:rsid w:val="00B40514"/>
    <w:rsid w:val="00B40BAE"/>
    <w:rsid w:val="00B50127"/>
    <w:rsid w:val="00B514CF"/>
    <w:rsid w:val="00B5171E"/>
    <w:rsid w:val="00B526A5"/>
    <w:rsid w:val="00B527FE"/>
    <w:rsid w:val="00B532D1"/>
    <w:rsid w:val="00B535DA"/>
    <w:rsid w:val="00B5548D"/>
    <w:rsid w:val="00B55718"/>
    <w:rsid w:val="00B55A3C"/>
    <w:rsid w:val="00B57529"/>
    <w:rsid w:val="00B634C0"/>
    <w:rsid w:val="00B64EC0"/>
    <w:rsid w:val="00B6552E"/>
    <w:rsid w:val="00B66FAE"/>
    <w:rsid w:val="00B72B26"/>
    <w:rsid w:val="00B74911"/>
    <w:rsid w:val="00B77C4D"/>
    <w:rsid w:val="00B77FAC"/>
    <w:rsid w:val="00B8230E"/>
    <w:rsid w:val="00B82824"/>
    <w:rsid w:val="00B83B53"/>
    <w:rsid w:val="00B8415E"/>
    <w:rsid w:val="00B84D85"/>
    <w:rsid w:val="00B854E6"/>
    <w:rsid w:val="00B924B2"/>
    <w:rsid w:val="00B93DFF"/>
    <w:rsid w:val="00B96310"/>
    <w:rsid w:val="00B96521"/>
    <w:rsid w:val="00BA019C"/>
    <w:rsid w:val="00BA4475"/>
    <w:rsid w:val="00BA6B61"/>
    <w:rsid w:val="00BA776E"/>
    <w:rsid w:val="00BB0E6D"/>
    <w:rsid w:val="00BB1106"/>
    <w:rsid w:val="00BB1258"/>
    <w:rsid w:val="00BB3451"/>
    <w:rsid w:val="00BB6ACB"/>
    <w:rsid w:val="00BB74BC"/>
    <w:rsid w:val="00BC0325"/>
    <w:rsid w:val="00BC1DD6"/>
    <w:rsid w:val="00BC5D8D"/>
    <w:rsid w:val="00BC668C"/>
    <w:rsid w:val="00BC6C0D"/>
    <w:rsid w:val="00BC73D4"/>
    <w:rsid w:val="00BC7C93"/>
    <w:rsid w:val="00BD076C"/>
    <w:rsid w:val="00BD11CB"/>
    <w:rsid w:val="00BD2EB9"/>
    <w:rsid w:val="00BD31FF"/>
    <w:rsid w:val="00BD4E3C"/>
    <w:rsid w:val="00BD5A06"/>
    <w:rsid w:val="00BD70BA"/>
    <w:rsid w:val="00BD7F62"/>
    <w:rsid w:val="00BE2899"/>
    <w:rsid w:val="00BE2B92"/>
    <w:rsid w:val="00BE2CEB"/>
    <w:rsid w:val="00BE366C"/>
    <w:rsid w:val="00BE3DAC"/>
    <w:rsid w:val="00BE43C2"/>
    <w:rsid w:val="00BE4769"/>
    <w:rsid w:val="00BE4EB3"/>
    <w:rsid w:val="00BE5C55"/>
    <w:rsid w:val="00BE649F"/>
    <w:rsid w:val="00BE6A31"/>
    <w:rsid w:val="00BE7247"/>
    <w:rsid w:val="00BE7E0C"/>
    <w:rsid w:val="00BE7F0E"/>
    <w:rsid w:val="00BF0D1F"/>
    <w:rsid w:val="00BF14D0"/>
    <w:rsid w:val="00BF25D7"/>
    <w:rsid w:val="00BF78F2"/>
    <w:rsid w:val="00C011E1"/>
    <w:rsid w:val="00C01A3E"/>
    <w:rsid w:val="00C0329B"/>
    <w:rsid w:val="00C0431A"/>
    <w:rsid w:val="00C060DE"/>
    <w:rsid w:val="00C06DBB"/>
    <w:rsid w:val="00C115B7"/>
    <w:rsid w:val="00C11A68"/>
    <w:rsid w:val="00C12754"/>
    <w:rsid w:val="00C151CE"/>
    <w:rsid w:val="00C1580E"/>
    <w:rsid w:val="00C162C7"/>
    <w:rsid w:val="00C16612"/>
    <w:rsid w:val="00C17B2F"/>
    <w:rsid w:val="00C2482B"/>
    <w:rsid w:val="00C250C7"/>
    <w:rsid w:val="00C26753"/>
    <w:rsid w:val="00C305C3"/>
    <w:rsid w:val="00C31648"/>
    <w:rsid w:val="00C34828"/>
    <w:rsid w:val="00C4376D"/>
    <w:rsid w:val="00C44779"/>
    <w:rsid w:val="00C46BBB"/>
    <w:rsid w:val="00C475EB"/>
    <w:rsid w:val="00C50A75"/>
    <w:rsid w:val="00C5197F"/>
    <w:rsid w:val="00C52584"/>
    <w:rsid w:val="00C52A5C"/>
    <w:rsid w:val="00C53037"/>
    <w:rsid w:val="00C545E4"/>
    <w:rsid w:val="00C561F7"/>
    <w:rsid w:val="00C57F89"/>
    <w:rsid w:val="00C61B20"/>
    <w:rsid w:val="00C62311"/>
    <w:rsid w:val="00C62414"/>
    <w:rsid w:val="00C627AB"/>
    <w:rsid w:val="00C629B2"/>
    <w:rsid w:val="00C63776"/>
    <w:rsid w:val="00C64186"/>
    <w:rsid w:val="00C642CC"/>
    <w:rsid w:val="00C65C15"/>
    <w:rsid w:val="00C70B2E"/>
    <w:rsid w:val="00C7209F"/>
    <w:rsid w:val="00C725F9"/>
    <w:rsid w:val="00C73CA0"/>
    <w:rsid w:val="00C74A1A"/>
    <w:rsid w:val="00C7596B"/>
    <w:rsid w:val="00C773D6"/>
    <w:rsid w:val="00C776A0"/>
    <w:rsid w:val="00C807B3"/>
    <w:rsid w:val="00C8244F"/>
    <w:rsid w:val="00C82587"/>
    <w:rsid w:val="00C83866"/>
    <w:rsid w:val="00C85CED"/>
    <w:rsid w:val="00C85F0D"/>
    <w:rsid w:val="00C87F3D"/>
    <w:rsid w:val="00C91E1D"/>
    <w:rsid w:val="00C948E6"/>
    <w:rsid w:val="00C96742"/>
    <w:rsid w:val="00C97274"/>
    <w:rsid w:val="00CA07E5"/>
    <w:rsid w:val="00CA0C5B"/>
    <w:rsid w:val="00CA139E"/>
    <w:rsid w:val="00CA4D12"/>
    <w:rsid w:val="00CA510D"/>
    <w:rsid w:val="00CA6491"/>
    <w:rsid w:val="00CA7CC4"/>
    <w:rsid w:val="00CB45F5"/>
    <w:rsid w:val="00CB4A69"/>
    <w:rsid w:val="00CB4FDB"/>
    <w:rsid w:val="00CB657F"/>
    <w:rsid w:val="00CC1B5D"/>
    <w:rsid w:val="00CC1CE3"/>
    <w:rsid w:val="00CC33AB"/>
    <w:rsid w:val="00CC3914"/>
    <w:rsid w:val="00CC5D7C"/>
    <w:rsid w:val="00CC5EFA"/>
    <w:rsid w:val="00CC6673"/>
    <w:rsid w:val="00CD0180"/>
    <w:rsid w:val="00CD108B"/>
    <w:rsid w:val="00CD1EFA"/>
    <w:rsid w:val="00CD2DEF"/>
    <w:rsid w:val="00CD2EC6"/>
    <w:rsid w:val="00CD372E"/>
    <w:rsid w:val="00CD581B"/>
    <w:rsid w:val="00CD696E"/>
    <w:rsid w:val="00CD6D23"/>
    <w:rsid w:val="00CD74D8"/>
    <w:rsid w:val="00CD77AE"/>
    <w:rsid w:val="00CE2C4E"/>
    <w:rsid w:val="00CE33B8"/>
    <w:rsid w:val="00CE3768"/>
    <w:rsid w:val="00CE3EF9"/>
    <w:rsid w:val="00CE4E0E"/>
    <w:rsid w:val="00CE50A0"/>
    <w:rsid w:val="00CE6891"/>
    <w:rsid w:val="00CE6A0B"/>
    <w:rsid w:val="00CF128E"/>
    <w:rsid w:val="00CF1622"/>
    <w:rsid w:val="00CF21CB"/>
    <w:rsid w:val="00CF336F"/>
    <w:rsid w:val="00CF42BB"/>
    <w:rsid w:val="00CF6499"/>
    <w:rsid w:val="00CF7227"/>
    <w:rsid w:val="00CF7D5A"/>
    <w:rsid w:val="00D00BAE"/>
    <w:rsid w:val="00D015DE"/>
    <w:rsid w:val="00D046CE"/>
    <w:rsid w:val="00D051A4"/>
    <w:rsid w:val="00D07CEF"/>
    <w:rsid w:val="00D10D8C"/>
    <w:rsid w:val="00D13487"/>
    <w:rsid w:val="00D1454D"/>
    <w:rsid w:val="00D1492C"/>
    <w:rsid w:val="00D14ACE"/>
    <w:rsid w:val="00D151C4"/>
    <w:rsid w:val="00D16D61"/>
    <w:rsid w:val="00D20700"/>
    <w:rsid w:val="00D21A1D"/>
    <w:rsid w:val="00D22102"/>
    <w:rsid w:val="00D2232B"/>
    <w:rsid w:val="00D23A0A"/>
    <w:rsid w:val="00D2503B"/>
    <w:rsid w:val="00D2688F"/>
    <w:rsid w:val="00D317C1"/>
    <w:rsid w:val="00D333AE"/>
    <w:rsid w:val="00D36AFC"/>
    <w:rsid w:val="00D36FCF"/>
    <w:rsid w:val="00D3703C"/>
    <w:rsid w:val="00D42601"/>
    <w:rsid w:val="00D42B1B"/>
    <w:rsid w:val="00D42CC3"/>
    <w:rsid w:val="00D45075"/>
    <w:rsid w:val="00D4527E"/>
    <w:rsid w:val="00D46A00"/>
    <w:rsid w:val="00D46D36"/>
    <w:rsid w:val="00D46F57"/>
    <w:rsid w:val="00D52738"/>
    <w:rsid w:val="00D55A70"/>
    <w:rsid w:val="00D56843"/>
    <w:rsid w:val="00D56FC3"/>
    <w:rsid w:val="00D60CBF"/>
    <w:rsid w:val="00D6313D"/>
    <w:rsid w:val="00D63EAF"/>
    <w:rsid w:val="00D64C17"/>
    <w:rsid w:val="00D65886"/>
    <w:rsid w:val="00D7093C"/>
    <w:rsid w:val="00D71F47"/>
    <w:rsid w:val="00D72B8C"/>
    <w:rsid w:val="00D803A5"/>
    <w:rsid w:val="00D80D6B"/>
    <w:rsid w:val="00D81BE5"/>
    <w:rsid w:val="00D849A2"/>
    <w:rsid w:val="00D86011"/>
    <w:rsid w:val="00D870C3"/>
    <w:rsid w:val="00D870FB"/>
    <w:rsid w:val="00D90470"/>
    <w:rsid w:val="00D921ED"/>
    <w:rsid w:val="00D92A0F"/>
    <w:rsid w:val="00D930BB"/>
    <w:rsid w:val="00D93E6B"/>
    <w:rsid w:val="00D9401E"/>
    <w:rsid w:val="00D94F72"/>
    <w:rsid w:val="00DA1490"/>
    <w:rsid w:val="00DA2B65"/>
    <w:rsid w:val="00DA39C0"/>
    <w:rsid w:val="00DA4846"/>
    <w:rsid w:val="00DA58F5"/>
    <w:rsid w:val="00DA5B8E"/>
    <w:rsid w:val="00DA7025"/>
    <w:rsid w:val="00DA7BB0"/>
    <w:rsid w:val="00DB0E5E"/>
    <w:rsid w:val="00DB69EE"/>
    <w:rsid w:val="00DB6B22"/>
    <w:rsid w:val="00DB7D4A"/>
    <w:rsid w:val="00DC0407"/>
    <w:rsid w:val="00DC2951"/>
    <w:rsid w:val="00DC5F9B"/>
    <w:rsid w:val="00DC66A2"/>
    <w:rsid w:val="00DC6A5D"/>
    <w:rsid w:val="00DC70EC"/>
    <w:rsid w:val="00DD08E0"/>
    <w:rsid w:val="00DD1375"/>
    <w:rsid w:val="00DD1B2C"/>
    <w:rsid w:val="00DD1EB5"/>
    <w:rsid w:val="00DD2175"/>
    <w:rsid w:val="00DD3D59"/>
    <w:rsid w:val="00DD5DC7"/>
    <w:rsid w:val="00DD66BB"/>
    <w:rsid w:val="00DD6A65"/>
    <w:rsid w:val="00DD6E2C"/>
    <w:rsid w:val="00DD7496"/>
    <w:rsid w:val="00DD76EA"/>
    <w:rsid w:val="00DE0873"/>
    <w:rsid w:val="00DE1196"/>
    <w:rsid w:val="00DE14E9"/>
    <w:rsid w:val="00DE15B9"/>
    <w:rsid w:val="00DE2571"/>
    <w:rsid w:val="00DE32D8"/>
    <w:rsid w:val="00DE3BBD"/>
    <w:rsid w:val="00DE5685"/>
    <w:rsid w:val="00DE5C87"/>
    <w:rsid w:val="00DE7436"/>
    <w:rsid w:val="00DF0202"/>
    <w:rsid w:val="00DF4158"/>
    <w:rsid w:val="00DF6E04"/>
    <w:rsid w:val="00E04399"/>
    <w:rsid w:val="00E059A0"/>
    <w:rsid w:val="00E0663F"/>
    <w:rsid w:val="00E06F86"/>
    <w:rsid w:val="00E10452"/>
    <w:rsid w:val="00E105EB"/>
    <w:rsid w:val="00E10ECF"/>
    <w:rsid w:val="00E11A2E"/>
    <w:rsid w:val="00E11E3D"/>
    <w:rsid w:val="00E13CCA"/>
    <w:rsid w:val="00E13E09"/>
    <w:rsid w:val="00E140EA"/>
    <w:rsid w:val="00E162D5"/>
    <w:rsid w:val="00E27A7F"/>
    <w:rsid w:val="00E3093F"/>
    <w:rsid w:val="00E30D9E"/>
    <w:rsid w:val="00E33046"/>
    <w:rsid w:val="00E37876"/>
    <w:rsid w:val="00E37EF7"/>
    <w:rsid w:val="00E413DA"/>
    <w:rsid w:val="00E43795"/>
    <w:rsid w:val="00E44CAD"/>
    <w:rsid w:val="00E44EDF"/>
    <w:rsid w:val="00E47B85"/>
    <w:rsid w:val="00E514B6"/>
    <w:rsid w:val="00E51BD0"/>
    <w:rsid w:val="00E51E9B"/>
    <w:rsid w:val="00E5206D"/>
    <w:rsid w:val="00E55EC9"/>
    <w:rsid w:val="00E5615A"/>
    <w:rsid w:val="00E56B35"/>
    <w:rsid w:val="00E6025F"/>
    <w:rsid w:val="00E6054F"/>
    <w:rsid w:val="00E6097B"/>
    <w:rsid w:val="00E63A8D"/>
    <w:rsid w:val="00E63B99"/>
    <w:rsid w:val="00E65B99"/>
    <w:rsid w:val="00E660D3"/>
    <w:rsid w:val="00E66435"/>
    <w:rsid w:val="00E67B80"/>
    <w:rsid w:val="00E67DE5"/>
    <w:rsid w:val="00E71225"/>
    <w:rsid w:val="00E71479"/>
    <w:rsid w:val="00E72320"/>
    <w:rsid w:val="00E7295B"/>
    <w:rsid w:val="00E74761"/>
    <w:rsid w:val="00E77528"/>
    <w:rsid w:val="00E807B5"/>
    <w:rsid w:val="00E82A4D"/>
    <w:rsid w:val="00E82C0D"/>
    <w:rsid w:val="00E8390F"/>
    <w:rsid w:val="00E83A5C"/>
    <w:rsid w:val="00E83C0E"/>
    <w:rsid w:val="00E84AC6"/>
    <w:rsid w:val="00E85457"/>
    <w:rsid w:val="00E85929"/>
    <w:rsid w:val="00E93061"/>
    <w:rsid w:val="00E97295"/>
    <w:rsid w:val="00E97EE7"/>
    <w:rsid w:val="00EA0555"/>
    <w:rsid w:val="00EA2109"/>
    <w:rsid w:val="00EA2413"/>
    <w:rsid w:val="00EA2F5F"/>
    <w:rsid w:val="00EA418F"/>
    <w:rsid w:val="00EA7291"/>
    <w:rsid w:val="00EB0129"/>
    <w:rsid w:val="00EB0C03"/>
    <w:rsid w:val="00EB0D98"/>
    <w:rsid w:val="00EB22F0"/>
    <w:rsid w:val="00EB39C1"/>
    <w:rsid w:val="00EB3EB0"/>
    <w:rsid w:val="00EB493D"/>
    <w:rsid w:val="00EB68E1"/>
    <w:rsid w:val="00EB7309"/>
    <w:rsid w:val="00EC0E35"/>
    <w:rsid w:val="00EC1B16"/>
    <w:rsid w:val="00EC20CF"/>
    <w:rsid w:val="00EC2A97"/>
    <w:rsid w:val="00EC54FA"/>
    <w:rsid w:val="00EC5A86"/>
    <w:rsid w:val="00EC6916"/>
    <w:rsid w:val="00ED1066"/>
    <w:rsid w:val="00ED1CA4"/>
    <w:rsid w:val="00ED1D6F"/>
    <w:rsid w:val="00ED785D"/>
    <w:rsid w:val="00EE01D0"/>
    <w:rsid w:val="00EE1236"/>
    <w:rsid w:val="00EE1E88"/>
    <w:rsid w:val="00EE3006"/>
    <w:rsid w:val="00EE355A"/>
    <w:rsid w:val="00EE3D40"/>
    <w:rsid w:val="00EE4D76"/>
    <w:rsid w:val="00EE5CBE"/>
    <w:rsid w:val="00EE6894"/>
    <w:rsid w:val="00EE6905"/>
    <w:rsid w:val="00EE6D91"/>
    <w:rsid w:val="00EE6DE5"/>
    <w:rsid w:val="00EE7414"/>
    <w:rsid w:val="00EF0F8E"/>
    <w:rsid w:val="00EF15B9"/>
    <w:rsid w:val="00EF2E4B"/>
    <w:rsid w:val="00EF3B00"/>
    <w:rsid w:val="00EF5024"/>
    <w:rsid w:val="00EF5522"/>
    <w:rsid w:val="00F01739"/>
    <w:rsid w:val="00F02022"/>
    <w:rsid w:val="00F027CF"/>
    <w:rsid w:val="00F02D50"/>
    <w:rsid w:val="00F03A50"/>
    <w:rsid w:val="00F04128"/>
    <w:rsid w:val="00F0437A"/>
    <w:rsid w:val="00F05D41"/>
    <w:rsid w:val="00F05FAE"/>
    <w:rsid w:val="00F075F6"/>
    <w:rsid w:val="00F114E3"/>
    <w:rsid w:val="00F11913"/>
    <w:rsid w:val="00F1541D"/>
    <w:rsid w:val="00F20199"/>
    <w:rsid w:val="00F206B4"/>
    <w:rsid w:val="00F214D6"/>
    <w:rsid w:val="00F239BC"/>
    <w:rsid w:val="00F24AB9"/>
    <w:rsid w:val="00F24C8C"/>
    <w:rsid w:val="00F25666"/>
    <w:rsid w:val="00F260F9"/>
    <w:rsid w:val="00F27287"/>
    <w:rsid w:val="00F30C34"/>
    <w:rsid w:val="00F30E8E"/>
    <w:rsid w:val="00F33BAF"/>
    <w:rsid w:val="00F349B7"/>
    <w:rsid w:val="00F4175D"/>
    <w:rsid w:val="00F44E39"/>
    <w:rsid w:val="00F4525F"/>
    <w:rsid w:val="00F45CB2"/>
    <w:rsid w:val="00F461B6"/>
    <w:rsid w:val="00F47E7C"/>
    <w:rsid w:val="00F52A72"/>
    <w:rsid w:val="00F53588"/>
    <w:rsid w:val="00F537DE"/>
    <w:rsid w:val="00F53A87"/>
    <w:rsid w:val="00F55850"/>
    <w:rsid w:val="00F569BA"/>
    <w:rsid w:val="00F5756B"/>
    <w:rsid w:val="00F57E62"/>
    <w:rsid w:val="00F57ED6"/>
    <w:rsid w:val="00F618AB"/>
    <w:rsid w:val="00F633F3"/>
    <w:rsid w:val="00F638C2"/>
    <w:rsid w:val="00F67905"/>
    <w:rsid w:val="00F70BDA"/>
    <w:rsid w:val="00F711D3"/>
    <w:rsid w:val="00F73052"/>
    <w:rsid w:val="00F75239"/>
    <w:rsid w:val="00F77AC8"/>
    <w:rsid w:val="00F8199F"/>
    <w:rsid w:val="00F81ACA"/>
    <w:rsid w:val="00F81D00"/>
    <w:rsid w:val="00F81E44"/>
    <w:rsid w:val="00F836AE"/>
    <w:rsid w:val="00F86641"/>
    <w:rsid w:val="00F866E1"/>
    <w:rsid w:val="00F87295"/>
    <w:rsid w:val="00F90B2E"/>
    <w:rsid w:val="00F92BE9"/>
    <w:rsid w:val="00F9354F"/>
    <w:rsid w:val="00F93F39"/>
    <w:rsid w:val="00F941E1"/>
    <w:rsid w:val="00F95293"/>
    <w:rsid w:val="00F95C78"/>
    <w:rsid w:val="00F963D6"/>
    <w:rsid w:val="00F96D01"/>
    <w:rsid w:val="00F9722E"/>
    <w:rsid w:val="00FA0AA3"/>
    <w:rsid w:val="00FA1D45"/>
    <w:rsid w:val="00FA3C7C"/>
    <w:rsid w:val="00FA41F8"/>
    <w:rsid w:val="00FA45C7"/>
    <w:rsid w:val="00FA4899"/>
    <w:rsid w:val="00FA675E"/>
    <w:rsid w:val="00FA6B37"/>
    <w:rsid w:val="00FA6DE4"/>
    <w:rsid w:val="00FA74AE"/>
    <w:rsid w:val="00FB029B"/>
    <w:rsid w:val="00FB1532"/>
    <w:rsid w:val="00FB1690"/>
    <w:rsid w:val="00FB3493"/>
    <w:rsid w:val="00FB44B2"/>
    <w:rsid w:val="00FC027A"/>
    <w:rsid w:val="00FC0C15"/>
    <w:rsid w:val="00FC35A3"/>
    <w:rsid w:val="00FC4562"/>
    <w:rsid w:val="00FC4AAB"/>
    <w:rsid w:val="00FC4C90"/>
    <w:rsid w:val="00FC7739"/>
    <w:rsid w:val="00FD0D7E"/>
    <w:rsid w:val="00FD3583"/>
    <w:rsid w:val="00FD59F6"/>
    <w:rsid w:val="00FD685D"/>
    <w:rsid w:val="00FD69B5"/>
    <w:rsid w:val="00FE0089"/>
    <w:rsid w:val="00FE1B3C"/>
    <w:rsid w:val="00FE1B67"/>
    <w:rsid w:val="00FE2AEB"/>
    <w:rsid w:val="00FE44A8"/>
    <w:rsid w:val="00FE5AC2"/>
    <w:rsid w:val="00FE60FC"/>
    <w:rsid w:val="00FE7B2F"/>
    <w:rsid w:val="00FF03DC"/>
    <w:rsid w:val="00FF0B70"/>
    <w:rsid w:val="00FF1AC2"/>
    <w:rsid w:val="00FF324B"/>
    <w:rsid w:val="00FF6237"/>
    <w:rsid w:val="00FF7005"/>
    <w:rsid w:val="00FF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106E08"/>
  <w15:docId w15:val="{C1028458-38AD-4E45-8433-47C6C315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0231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9729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B82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0D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0D8C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D10D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0D8C"/>
    <w:rPr>
      <w:rFonts w:ascii="Century" w:eastAsia="ＭＳ 明朝" w:hAnsi="Century" w:cs="Times New Roman"/>
    </w:rPr>
  </w:style>
  <w:style w:type="character" w:styleId="a8">
    <w:name w:val="annotation reference"/>
    <w:basedOn w:val="a0"/>
    <w:uiPriority w:val="99"/>
    <w:semiHidden/>
    <w:unhideWhenUsed/>
    <w:rsid w:val="00E7295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E7295B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a">
    <w:name w:val="コメント文字列 (文字)"/>
    <w:basedOn w:val="a0"/>
    <w:link w:val="a9"/>
    <w:uiPriority w:val="99"/>
    <w:semiHidden/>
    <w:rsid w:val="00E7295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E7295B"/>
    <w:rPr>
      <w:rFonts w:ascii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7295B"/>
    <w:rPr>
      <w:rFonts w:ascii="ＭＳ 明朝" w:eastAsia="ＭＳ 明朝" w:hAnsi="Century"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702317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702317"/>
    <w:rPr>
      <w:rFonts w:ascii="Courier New" w:eastAsia="ＭＳ 明朝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6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53868-27A2-4BFB-B5F8-D4417061D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hisa nezu</dc:creator>
  <cp:lastModifiedBy>内藤 裕之</cp:lastModifiedBy>
  <cp:revision>2</cp:revision>
  <cp:lastPrinted>2018-10-17T10:45:00Z</cp:lastPrinted>
  <dcterms:created xsi:type="dcterms:W3CDTF">2019-10-27T03:52:00Z</dcterms:created>
  <dcterms:modified xsi:type="dcterms:W3CDTF">2019-10-27T03:52:00Z</dcterms:modified>
</cp:coreProperties>
</file>